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1FE88" w14:textId="67306F9E" w:rsidR="00EE2B34" w:rsidRPr="009402C5" w:rsidRDefault="009402C5">
      <w:pPr>
        <w:ind w:firstLineChars="200" w:firstLine="480"/>
        <w:jc w:val="center"/>
        <w:rPr>
          <w:rFonts w:ascii="Times New Roman" w:hAnsi="Times New Roman"/>
          <w:b/>
          <w:bCs/>
          <w:sz w:val="24"/>
          <w:szCs w:val="24"/>
        </w:rPr>
      </w:pPr>
      <w:r w:rsidRPr="009402C5">
        <w:rPr>
          <w:rFonts w:ascii="Times New Roman" w:eastAsia="华文楷体" w:hAnsi="Times New Roman"/>
          <w:b/>
          <w:bCs/>
          <w:sz w:val="24"/>
          <w:szCs w:val="24"/>
        </w:rPr>
        <w:t>Table S1</w:t>
      </w:r>
      <w:r w:rsidRPr="009402C5">
        <w:rPr>
          <w:rFonts w:ascii="Times New Roman" w:hAnsi="Times New Roman"/>
          <w:b/>
          <w:bCs/>
        </w:rPr>
        <w:t xml:space="preserve"> </w:t>
      </w:r>
      <w:r w:rsidRPr="009402C5">
        <w:rPr>
          <w:rFonts w:ascii="Times New Roman" w:hAnsi="Times New Roman"/>
          <w:b/>
          <w:bCs/>
          <w:sz w:val="24"/>
          <w:szCs w:val="24"/>
        </w:rPr>
        <w:t>Statistical table of sequenc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8"/>
        <w:gridCol w:w="1702"/>
        <w:gridCol w:w="1557"/>
        <w:gridCol w:w="1135"/>
        <w:gridCol w:w="1133"/>
        <w:gridCol w:w="1361"/>
      </w:tblGrid>
      <w:tr w:rsidR="000A692B" w:rsidRPr="009402C5" w14:paraId="37E7632F" w14:textId="77777777" w:rsidTr="000A692B">
        <w:trPr>
          <w:trHeight w:val="288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E85BD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9402C5">
              <w:rPr>
                <w:rFonts w:ascii="Times New Roman" w:hAnsi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D97C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proofErr w:type="spellStart"/>
            <w:r w:rsidRPr="009402C5">
              <w:rPr>
                <w:rFonts w:ascii="Times New Roman" w:hAnsi="Times New Roman"/>
                <w:b/>
                <w:bCs/>
                <w:kern w:val="0"/>
                <w:sz w:val="22"/>
              </w:rPr>
              <w:t>Clean_reads</w:t>
            </w:r>
            <w:proofErr w:type="spellEnd"/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55BE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proofErr w:type="spellStart"/>
            <w:r w:rsidRPr="009402C5">
              <w:rPr>
                <w:rFonts w:ascii="Times New Roman" w:hAnsi="Times New Roman"/>
                <w:b/>
                <w:bCs/>
                <w:kern w:val="0"/>
                <w:sz w:val="22"/>
              </w:rPr>
              <w:t>Clean_bases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485B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9402C5">
              <w:rPr>
                <w:rFonts w:ascii="Times New Roman" w:hAnsi="Times New Roman"/>
                <w:b/>
                <w:bCs/>
                <w:kern w:val="0"/>
                <w:sz w:val="22"/>
              </w:rPr>
              <w:t>Q2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B7A34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9402C5">
              <w:rPr>
                <w:rFonts w:ascii="Times New Roman" w:hAnsi="Times New Roman"/>
                <w:b/>
                <w:bCs/>
                <w:kern w:val="0"/>
                <w:sz w:val="22"/>
              </w:rPr>
              <w:t>Q30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BEED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proofErr w:type="spellStart"/>
            <w:r w:rsidRPr="009402C5">
              <w:rPr>
                <w:rFonts w:ascii="Times New Roman" w:hAnsi="Times New Roman"/>
                <w:b/>
                <w:bCs/>
                <w:kern w:val="0"/>
                <w:sz w:val="22"/>
              </w:rPr>
              <w:t>GC_pct</w:t>
            </w:r>
            <w:proofErr w:type="spellEnd"/>
          </w:p>
        </w:tc>
      </w:tr>
      <w:tr w:rsidR="000A692B" w:rsidRPr="009402C5" w14:paraId="4295D768" w14:textId="77777777" w:rsidTr="000A692B">
        <w:trPr>
          <w:trHeight w:val="288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E62E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3FF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5783042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A4A0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6.87G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4319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9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0008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3.81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06C1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6.59</w:t>
            </w:r>
          </w:p>
        </w:tc>
      </w:tr>
      <w:tr w:rsidR="000A692B" w:rsidRPr="009402C5" w14:paraId="717D70EB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7A97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A31B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65090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421C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6.98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1D63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4A6A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3.3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8A1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6.78</w:t>
            </w:r>
          </w:p>
        </w:tc>
      </w:tr>
      <w:tr w:rsidR="000A692B" w:rsidRPr="009402C5" w14:paraId="5D2FE95A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E745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44AA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489797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1EAC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6.73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A27F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BF4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3.7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B1CE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6.89</w:t>
            </w:r>
          </w:p>
        </w:tc>
      </w:tr>
      <w:tr w:rsidR="000A692B" w:rsidRPr="009402C5" w14:paraId="06FBBE22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0068" w14:textId="7C700EBD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T</w:t>
            </w:r>
            <w:r w:rsidR="00485125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46009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422730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1356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6.63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8A76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7788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3.6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6BC1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6.61</w:t>
            </w:r>
          </w:p>
        </w:tc>
      </w:tr>
      <w:tr w:rsidR="000A692B" w:rsidRPr="009402C5" w14:paraId="1B9325D6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CADD" w14:textId="7982F110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T</w:t>
            </w:r>
            <w:r w:rsidR="00485125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2FB7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290024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587F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6.44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E8E3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23C2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.8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9468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6.97</w:t>
            </w:r>
          </w:p>
        </w:tc>
      </w:tr>
      <w:tr w:rsidR="000A692B" w:rsidRPr="009402C5" w14:paraId="6585D42E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443A" w14:textId="1C042C83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T</w:t>
            </w:r>
            <w:r w:rsidR="00485125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5BD6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39630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D07A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6.59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807B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D64F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3.3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8206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6.88</w:t>
            </w:r>
          </w:p>
        </w:tc>
      </w:tr>
      <w:tr w:rsidR="000A692B" w:rsidRPr="009402C5" w14:paraId="43A91CA6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C4CC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S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A90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916076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CF4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5.87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9671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1BE2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.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74B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1.02</w:t>
            </w:r>
          </w:p>
        </w:tc>
      </w:tr>
      <w:tr w:rsidR="000A692B" w:rsidRPr="009402C5" w14:paraId="004BD91F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E9AA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S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0508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748248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01C9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5.62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5BDA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6.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A03F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.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79DC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0.88</w:t>
            </w:r>
          </w:p>
        </w:tc>
      </w:tr>
      <w:tr w:rsidR="000A692B" w:rsidRPr="009402C5" w14:paraId="2D9FAD69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38D3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S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EA32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117389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4579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6.18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0D79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9E9E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.5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EE10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0.92</w:t>
            </w:r>
          </w:p>
        </w:tc>
      </w:tr>
      <w:tr w:rsidR="000A692B" w:rsidRPr="009402C5" w14:paraId="397AAFB6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6790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S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F80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918613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C98F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5.88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4298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C4A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.3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B87F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1.57</w:t>
            </w:r>
          </w:p>
        </w:tc>
      </w:tr>
      <w:tr w:rsidR="000A692B" w:rsidRPr="009402C5" w14:paraId="4C020A73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AF36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S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792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880729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41B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5.82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7840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EB44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7C7F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1.63</w:t>
            </w:r>
          </w:p>
        </w:tc>
      </w:tr>
      <w:tr w:rsidR="000A692B" w:rsidRPr="009402C5" w14:paraId="1BE527B8" w14:textId="77777777" w:rsidTr="000A692B">
        <w:trPr>
          <w:trHeight w:val="288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7B06D" w14:textId="77777777" w:rsidR="00EE2B34" w:rsidRPr="009402C5" w:rsidRDefault="00DC5B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 xml:space="preserve">S6 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8067D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3939523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DA86E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5.91G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32E38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7.1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10544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92.56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3E355" w14:textId="77777777" w:rsidR="00EE2B34" w:rsidRPr="009402C5" w:rsidRDefault="00DC5B4F" w:rsidP="000A692B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2C5">
              <w:rPr>
                <w:rFonts w:ascii="Times New Roman" w:hAnsi="Times New Roman"/>
                <w:kern w:val="0"/>
                <w:sz w:val="22"/>
              </w:rPr>
              <w:t>41.66</w:t>
            </w:r>
          </w:p>
        </w:tc>
      </w:tr>
    </w:tbl>
    <w:p w14:paraId="413190CA" w14:textId="3EFE0A61" w:rsidR="00EE2B34" w:rsidRPr="00485125" w:rsidRDefault="00485125" w:rsidP="00485125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Note: </w:t>
      </w:r>
      <w:r w:rsidRPr="00485125">
        <w:rPr>
          <w:rFonts w:ascii="Times New Roman" w:hAnsi="Times New Roman"/>
          <w:szCs w:val="21"/>
        </w:rPr>
        <w:t>T</w:t>
      </w:r>
      <w:proofErr w:type="gramStart"/>
      <w:r w:rsidRPr="00485125">
        <w:rPr>
          <w:rFonts w:ascii="Times New Roman" w:hAnsi="Times New Roman"/>
          <w:szCs w:val="21"/>
        </w:rPr>
        <w:t>1</w:t>
      </w:r>
      <w:r>
        <w:rPr>
          <w:rFonts w:ascii="Times New Roman" w:hAnsi="Times New Roman"/>
          <w:szCs w:val="21"/>
        </w:rPr>
        <w:t>,</w:t>
      </w:r>
      <w:r w:rsidRPr="00485125">
        <w:rPr>
          <w:rFonts w:ascii="Times New Roman" w:hAnsi="Times New Roman"/>
          <w:szCs w:val="21"/>
        </w:rPr>
        <w:t>T</w:t>
      </w:r>
      <w:proofErr w:type="gramEnd"/>
      <w:r w:rsidRPr="00485125">
        <w:rPr>
          <w:rFonts w:ascii="Times New Roman" w:hAnsi="Times New Roman"/>
          <w:szCs w:val="21"/>
        </w:rPr>
        <w:t>2</w:t>
      </w:r>
      <w:r>
        <w:rPr>
          <w:rFonts w:ascii="Times New Roman" w:hAnsi="Times New Roman" w:hint="eastAsia"/>
          <w:szCs w:val="21"/>
        </w:rPr>
        <w:t>,</w:t>
      </w:r>
      <w:r w:rsidRPr="00485125">
        <w:rPr>
          <w:rFonts w:ascii="Times New Roman" w:hAnsi="Times New Roman"/>
          <w:szCs w:val="21"/>
        </w:rPr>
        <w:t>T3:</w:t>
      </w:r>
      <w:r>
        <w:rPr>
          <w:rFonts w:ascii="Times New Roman" w:hAnsi="Times New Roman"/>
          <w:szCs w:val="21"/>
        </w:rPr>
        <w:t xml:space="preserve"> </w:t>
      </w:r>
      <w:r w:rsidRPr="00485125">
        <w:rPr>
          <w:rFonts w:ascii="Times New Roman" w:hAnsi="Times New Roman"/>
          <w:szCs w:val="21"/>
        </w:rPr>
        <w:t>0 h</w:t>
      </w:r>
      <w:r>
        <w:rPr>
          <w:rFonts w:ascii="Times New Roman" w:hAnsi="Times New Roman"/>
          <w:szCs w:val="21"/>
        </w:rPr>
        <w:t xml:space="preserve"> of </w:t>
      </w:r>
      <w:r w:rsidRPr="00485125">
        <w:rPr>
          <w:rFonts w:ascii="Times New Roman" w:hAnsi="Times New Roman"/>
          <w:i/>
          <w:iCs/>
          <w:szCs w:val="21"/>
        </w:rPr>
        <w:t>Candida tropicalis</w:t>
      </w:r>
      <w:r w:rsidRPr="00485125">
        <w:rPr>
          <w:rFonts w:ascii="Times New Roman" w:hAnsi="Times New Roman"/>
          <w:szCs w:val="21"/>
        </w:rPr>
        <w:t xml:space="preserve"> SHC-03 ; T</w:t>
      </w:r>
      <w:r>
        <w:rPr>
          <w:rFonts w:ascii="Times New Roman" w:hAnsi="Times New Roman"/>
          <w:szCs w:val="21"/>
        </w:rPr>
        <w:t>4</w:t>
      </w:r>
      <w:r>
        <w:rPr>
          <w:rFonts w:ascii="Times New Roman" w:hAnsi="Times New Roman" w:hint="eastAsia"/>
          <w:szCs w:val="21"/>
        </w:rPr>
        <w:t>,</w:t>
      </w:r>
      <w:r w:rsidRPr="00485125"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>5</w:t>
      </w:r>
      <w:r>
        <w:rPr>
          <w:rFonts w:ascii="Times New Roman" w:hAnsi="Times New Roman" w:hint="eastAsia"/>
          <w:szCs w:val="21"/>
        </w:rPr>
        <w:t>,</w:t>
      </w:r>
      <w:r w:rsidRPr="00485125"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>6</w:t>
      </w:r>
      <w:r w:rsidRPr="00485125">
        <w:rPr>
          <w:rFonts w:ascii="Times New Roman" w:hAnsi="Times New Roman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Pr="00485125">
        <w:rPr>
          <w:rFonts w:ascii="Times New Roman" w:hAnsi="Times New Roman"/>
          <w:szCs w:val="21"/>
        </w:rPr>
        <w:t>6 h</w:t>
      </w:r>
      <w:r>
        <w:rPr>
          <w:rFonts w:ascii="Times New Roman" w:hAnsi="Times New Roman"/>
          <w:szCs w:val="21"/>
        </w:rPr>
        <w:t xml:space="preserve"> of </w:t>
      </w:r>
      <w:r w:rsidRPr="00485125">
        <w:rPr>
          <w:rFonts w:ascii="Times New Roman" w:hAnsi="Times New Roman"/>
          <w:i/>
          <w:iCs/>
          <w:szCs w:val="21"/>
        </w:rPr>
        <w:t>Candida tropicalis</w:t>
      </w:r>
      <w:r>
        <w:rPr>
          <w:rFonts w:ascii="Times New Roman" w:hAnsi="Times New Roman"/>
          <w:i/>
          <w:iCs/>
          <w:szCs w:val="21"/>
        </w:rPr>
        <w:t xml:space="preserve">; </w:t>
      </w:r>
      <w:r>
        <w:rPr>
          <w:rFonts w:ascii="Times New Roman" w:hAnsi="Times New Roman"/>
          <w:szCs w:val="21"/>
        </w:rPr>
        <w:t xml:space="preserve">S1,S2,S3: </w:t>
      </w:r>
      <w:r w:rsidRPr="00485125">
        <w:rPr>
          <w:rFonts w:ascii="Times New Roman" w:hAnsi="Times New Roman"/>
          <w:szCs w:val="21"/>
        </w:rPr>
        <w:t>0 h</w:t>
      </w:r>
      <w:r>
        <w:rPr>
          <w:rFonts w:ascii="Times New Roman" w:hAnsi="Times New Roman"/>
          <w:szCs w:val="21"/>
        </w:rPr>
        <w:t xml:space="preserve"> of </w:t>
      </w:r>
      <w:r w:rsidRPr="00485125">
        <w:rPr>
          <w:rFonts w:ascii="Times New Roman" w:hAnsi="Times New Roman"/>
          <w:i/>
          <w:iCs/>
          <w:szCs w:val="21"/>
        </w:rPr>
        <w:t>Saccharomyces cerevisiae</w:t>
      </w:r>
      <w:r>
        <w:rPr>
          <w:rFonts w:ascii="Times New Roman" w:hAnsi="Times New Roman"/>
          <w:i/>
          <w:iCs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BY4742; S4,S5,S6: 6 h of </w:t>
      </w:r>
      <w:r w:rsidRPr="00485125">
        <w:rPr>
          <w:rFonts w:ascii="Times New Roman" w:hAnsi="Times New Roman"/>
          <w:i/>
          <w:iCs/>
          <w:szCs w:val="21"/>
        </w:rPr>
        <w:t>Saccharomyces cerevisiae</w:t>
      </w:r>
      <w:r>
        <w:rPr>
          <w:rFonts w:ascii="Times New Roman" w:hAnsi="Times New Roman"/>
          <w:i/>
          <w:iCs/>
          <w:szCs w:val="21"/>
        </w:rPr>
        <w:t xml:space="preserve"> </w:t>
      </w:r>
      <w:r>
        <w:rPr>
          <w:rFonts w:ascii="Times New Roman" w:hAnsi="Times New Roman"/>
          <w:szCs w:val="21"/>
        </w:rPr>
        <w:t>BY4742.</w:t>
      </w:r>
    </w:p>
    <w:p w14:paraId="258C7225" w14:textId="77777777" w:rsidR="00EE2B34" w:rsidRDefault="00EE2B34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18FDF9F5" w14:textId="01D524C4" w:rsidR="009402C5" w:rsidRDefault="00692A77">
      <w:pPr>
        <w:ind w:firstLineChars="200" w:firstLine="480"/>
        <w:jc w:val="center"/>
        <w:rPr>
          <w:rFonts w:ascii="宋体" w:hAnsi="宋体"/>
          <w:sz w:val="24"/>
          <w:szCs w:val="24"/>
        </w:rPr>
      </w:pPr>
      <w:r>
        <w:rPr>
          <w:rFonts w:ascii="宋体" w:hAnsi="宋体"/>
          <w:noProof/>
          <w:sz w:val="24"/>
          <w:szCs w:val="24"/>
        </w:rPr>
        <w:drawing>
          <wp:inline distT="0" distB="0" distL="0" distR="0" wp14:anchorId="68F02CAC" wp14:editId="491E2719">
            <wp:extent cx="3600000" cy="3600000"/>
            <wp:effectExtent l="0" t="0" r="635" b="635"/>
            <wp:docPr id="611440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440417" name="图片 6114404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09ED2" w14:textId="77777777" w:rsidR="007B0506" w:rsidRDefault="009402C5">
      <w:pPr>
        <w:ind w:firstLineChars="200" w:firstLine="480"/>
        <w:jc w:val="center"/>
        <w:rPr>
          <w:rFonts w:ascii="宋体" w:hAnsi="宋体"/>
          <w:sz w:val="24"/>
          <w:szCs w:val="24"/>
        </w:rPr>
      </w:pPr>
      <w:r>
        <w:rPr>
          <w:rFonts w:ascii="Times New Roman" w:eastAsia="华文楷体" w:hAnsi="Times New Roman"/>
          <w:b/>
          <w:bCs/>
          <w:sz w:val="24"/>
          <w:szCs w:val="24"/>
        </w:rPr>
        <w:t xml:space="preserve">Fig. S1. </w:t>
      </w:r>
      <w:r w:rsidRPr="009402C5">
        <w:rPr>
          <w:rFonts w:ascii="Times New Roman" w:hAnsi="Times New Roman"/>
          <w:sz w:val="24"/>
          <w:szCs w:val="24"/>
        </w:rPr>
        <w:t xml:space="preserve">Correlation analysis of </w:t>
      </w:r>
      <w:r w:rsidRPr="009402C5">
        <w:rPr>
          <w:rFonts w:ascii="Times New Roman" w:hAnsi="Times New Roman"/>
          <w:i/>
          <w:iCs/>
          <w:sz w:val="24"/>
          <w:szCs w:val="24"/>
        </w:rPr>
        <w:t>Candida tropicalis</w:t>
      </w:r>
      <w:r w:rsidRPr="009402C5">
        <w:rPr>
          <w:rFonts w:ascii="Times New Roman" w:hAnsi="Times New Roman"/>
          <w:sz w:val="24"/>
          <w:szCs w:val="24"/>
        </w:rPr>
        <w:t xml:space="preserve"> SHC-03 samples</w:t>
      </w:r>
      <w:r w:rsidRPr="009402C5">
        <w:rPr>
          <w:rFonts w:ascii="宋体" w:hAnsi="宋体" w:hint="eastAsia"/>
          <w:sz w:val="24"/>
          <w:szCs w:val="24"/>
        </w:rPr>
        <w:t xml:space="preserve"> </w:t>
      </w:r>
    </w:p>
    <w:p w14:paraId="6D54A336" w14:textId="4ABE65F6" w:rsidR="007B0506" w:rsidRPr="00485125" w:rsidRDefault="007B0506">
      <w:pPr>
        <w:ind w:firstLineChars="200" w:firstLine="440"/>
        <w:jc w:val="center"/>
        <w:rPr>
          <w:rFonts w:ascii="Times New Roman" w:hAnsi="Times New Roman"/>
          <w:sz w:val="22"/>
        </w:rPr>
      </w:pPr>
      <w:r w:rsidRPr="00485125">
        <w:rPr>
          <w:rFonts w:ascii="Times New Roman" w:hAnsi="Times New Roman"/>
          <w:sz w:val="22"/>
        </w:rPr>
        <w:t>T1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T2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T3:0 h; T</w:t>
      </w:r>
      <w:r w:rsidR="00692A77">
        <w:rPr>
          <w:rFonts w:ascii="Times New Roman" w:hAnsi="Times New Roman"/>
          <w:sz w:val="22"/>
        </w:rPr>
        <w:t>4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T</w:t>
      </w:r>
      <w:r w:rsidR="00692A77">
        <w:rPr>
          <w:rFonts w:ascii="Times New Roman" w:hAnsi="Times New Roman"/>
          <w:sz w:val="22"/>
        </w:rPr>
        <w:t>5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T</w:t>
      </w:r>
      <w:r w:rsidR="00692A77">
        <w:rPr>
          <w:rFonts w:ascii="Times New Roman" w:hAnsi="Times New Roman"/>
          <w:sz w:val="22"/>
        </w:rPr>
        <w:t>6</w:t>
      </w:r>
      <w:r w:rsidRPr="00485125">
        <w:rPr>
          <w:rFonts w:ascii="Times New Roman" w:hAnsi="Times New Roman"/>
          <w:sz w:val="22"/>
        </w:rPr>
        <w:t>:6 h.</w:t>
      </w:r>
    </w:p>
    <w:p w14:paraId="1803CA57" w14:textId="1D269CA8" w:rsidR="00EE2B34" w:rsidRDefault="00DC5B4F">
      <w:pPr>
        <w:ind w:firstLineChars="200" w:firstLine="480"/>
        <w:jc w:val="center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noProof/>
          <w:sz w:val="24"/>
          <w:szCs w:val="24"/>
        </w:rPr>
        <w:lastRenderedPageBreak/>
        <w:drawing>
          <wp:inline distT="0" distB="0" distL="114300" distR="114300" wp14:anchorId="4F8FAC30" wp14:editId="28657F17">
            <wp:extent cx="3600000" cy="3600000"/>
            <wp:effectExtent l="0" t="0" r="0" b="0"/>
            <wp:docPr id="10" name="图片 10" descr="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orrela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05E10" w14:textId="5145EC06" w:rsidR="007B0506" w:rsidRDefault="007B0506" w:rsidP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  <w:r>
        <w:rPr>
          <w:rFonts w:ascii="Times New Roman" w:eastAsia="华文楷体" w:hAnsi="Times New Roman"/>
          <w:b/>
          <w:bCs/>
          <w:sz w:val="24"/>
          <w:szCs w:val="24"/>
        </w:rPr>
        <w:t xml:space="preserve">Fig. S2. </w:t>
      </w:r>
      <w:r w:rsidRPr="009402C5">
        <w:rPr>
          <w:rFonts w:ascii="Times New Roman" w:hAnsi="Times New Roman"/>
          <w:sz w:val="24"/>
          <w:szCs w:val="24"/>
        </w:rPr>
        <w:t xml:space="preserve">Correlation analysis of </w:t>
      </w:r>
      <w:r w:rsidRPr="007B0506">
        <w:rPr>
          <w:rFonts w:ascii="Times New Roman" w:hAnsi="Times New Roman"/>
          <w:i/>
          <w:iCs/>
          <w:sz w:val="24"/>
          <w:szCs w:val="24"/>
        </w:rPr>
        <w:t>Saccharomyces cerevisiae</w:t>
      </w:r>
      <w:r w:rsidRPr="009402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Y4742</w:t>
      </w:r>
      <w:r w:rsidRPr="009402C5">
        <w:rPr>
          <w:rFonts w:ascii="Times New Roman" w:hAnsi="Times New Roman"/>
          <w:sz w:val="24"/>
          <w:szCs w:val="24"/>
        </w:rPr>
        <w:t xml:space="preserve"> samples</w:t>
      </w:r>
      <w:r w:rsidRPr="009402C5">
        <w:rPr>
          <w:rFonts w:ascii="宋体" w:hAnsi="宋体" w:hint="eastAsia"/>
          <w:sz w:val="24"/>
          <w:szCs w:val="24"/>
        </w:rPr>
        <w:t xml:space="preserve"> </w:t>
      </w:r>
    </w:p>
    <w:p w14:paraId="44356E0B" w14:textId="7E6542AA" w:rsidR="007B0506" w:rsidRPr="00485125" w:rsidRDefault="007B0506" w:rsidP="007B0506">
      <w:pPr>
        <w:ind w:firstLineChars="200" w:firstLine="440"/>
        <w:jc w:val="center"/>
        <w:rPr>
          <w:rFonts w:ascii="Times New Roman" w:hAnsi="Times New Roman"/>
          <w:sz w:val="22"/>
        </w:rPr>
      </w:pPr>
      <w:r w:rsidRPr="00485125">
        <w:rPr>
          <w:rFonts w:ascii="Times New Roman" w:hAnsi="Times New Roman"/>
          <w:sz w:val="22"/>
        </w:rPr>
        <w:t>S1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S2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S3:0 h; S4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S5</w:t>
      </w:r>
      <w:r w:rsidRPr="00485125">
        <w:rPr>
          <w:rFonts w:ascii="Times New Roman" w:hAnsi="Times New Roman"/>
          <w:sz w:val="22"/>
        </w:rPr>
        <w:t>、</w:t>
      </w:r>
      <w:r w:rsidRPr="00485125">
        <w:rPr>
          <w:rFonts w:ascii="Times New Roman" w:hAnsi="Times New Roman"/>
          <w:sz w:val="22"/>
        </w:rPr>
        <w:t>S6:6 h.</w:t>
      </w:r>
    </w:p>
    <w:p w14:paraId="6D10BDDB" w14:textId="77777777" w:rsidR="007B0506" w:rsidRP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216B27A0" w14:textId="747B96B9" w:rsidR="00EE2B34" w:rsidRDefault="00EE2B34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1D647417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1F531ED2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61BDE9D4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65E943DB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7C04D9F4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3124D191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49BE2F11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1A7E8CBB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325DB718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24EE21AD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2321A934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02C99AF2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2C328286" w14:textId="77777777" w:rsidR="007B0506" w:rsidRDefault="007B0506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42D8618B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102C999C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177B525D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13D4782D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4AA072FF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2B7FE85F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26CDB5AA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04224156" w14:textId="77777777" w:rsidR="0031622A" w:rsidRDefault="0031622A">
      <w:pPr>
        <w:ind w:firstLineChars="200" w:firstLine="480"/>
        <w:jc w:val="center"/>
        <w:rPr>
          <w:rFonts w:ascii="宋体" w:hAnsi="宋体"/>
          <w:sz w:val="24"/>
          <w:szCs w:val="24"/>
        </w:rPr>
      </w:pPr>
    </w:p>
    <w:p w14:paraId="26DBDAA0" w14:textId="03386F4B" w:rsidR="00EE2B34" w:rsidRPr="006E70D0" w:rsidRDefault="00FA58AF">
      <w:pPr>
        <w:jc w:val="center"/>
        <w:rPr>
          <w:b/>
          <w:bCs/>
          <w:sz w:val="24"/>
          <w:szCs w:val="24"/>
        </w:rPr>
      </w:pPr>
      <w:r w:rsidRPr="006E70D0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6E70D0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3128FF" w:rsidRPr="006E70D0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A671D" w:rsidRPr="006E70D0">
        <w:rPr>
          <w:rFonts w:ascii="Times New Roman" w:hAnsi="Times New Roman"/>
          <w:b/>
          <w:bCs/>
          <w:sz w:val="24"/>
          <w:szCs w:val="24"/>
        </w:rPr>
        <w:t>2</w:t>
      </w:r>
      <w:r w:rsidR="00DC5B4F" w:rsidRPr="006E70D0">
        <w:rPr>
          <w:b/>
          <w:bCs/>
          <w:sz w:val="24"/>
          <w:szCs w:val="24"/>
        </w:rPr>
        <w:t xml:space="preserve"> </w:t>
      </w:r>
      <w:bookmarkStart w:id="0" w:name="_Hlk158493431"/>
      <w:r w:rsidRPr="006E70D0">
        <w:rPr>
          <w:rFonts w:ascii="Times New Roman" w:hAnsi="Times New Roman"/>
          <w:b/>
          <w:bCs/>
          <w:kern w:val="0"/>
          <w:sz w:val="24"/>
          <w:szCs w:val="24"/>
        </w:rPr>
        <w:t xml:space="preserve">Enrichment table of upregulated genes in </w:t>
      </w:r>
      <w:proofErr w:type="spellStart"/>
      <w:r w:rsidRPr="006E70D0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Candids</w:t>
      </w:r>
      <w:proofErr w:type="spellEnd"/>
      <w:r w:rsidRPr="006E70D0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 xml:space="preserve"> tropicalis</w:t>
      </w:r>
      <w:r w:rsidRPr="006E70D0">
        <w:rPr>
          <w:rFonts w:ascii="Times New Roman" w:hAnsi="Times New Roman"/>
          <w:b/>
          <w:bCs/>
          <w:kern w:val="0"/>
          <w:sz w:val="24"/>
          <w:szCs w:val="24"/>
        </w:rPr>
        <w:t xml:space="preserve"> SHC-03</w:t>
      </w:r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5045"/>
      </w:tblGrid>
      <w:tr w:rsidR="00EE2B34" w14:paraId="512CD163" w14:textId="77777777" w:rsidTr="004514F1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5EFA20" w14:textId="6898C901" w:rsidR="00EE2B34" w:rsidRDefault="007B050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r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E7AD5" w14:textId="5C30A6CC" w:rsidR="00EE2B34" w:rsidRDefault="007B050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thwa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B3C14" w14:textId="13131BEE" w:rsidR="00EE2B34" w:rsidRDefault="007B050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506">
              <w:rPr>
                <w:rFonts w:ascii="Times New Roman" w:hAnsi="Times New Roman"/>
                <w:kern w:val="0"/>
                <w:sz w:val="20"/>
                <w:szCs w:val="20"/>
              </w:rPr>
              <w:t>Gene IDs</w:t>
            </w:r>
          </w:p>
        </w:tc>
      </w:tr>
      <w:tr w:rsidR="00EE2B34" w14:paraId="68FECA38" w14:textId="77777777" w:rsidTr="004514F1">
        <w:trPr>
          <w:trHeight w:val="1690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F69A233" w14:textId="1137D764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52805332" w14:textId="6DB5079F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integral component of membrane</w:t>
            </w:r>
          </w:p>
        </w:tc>
        <w:tc>
          <w:tcPr>
            <w:tcW w:w="5045" w:type="dxa"/>
            <w:tcBorders>
              <w:top w:val="single" w:sz="4" w:space="0" w:color="auto"/>
            </w:tcBorders>
            <w:vAlign w:val="center"/>
          </w:tcPr>
          <w:p w14:paraId="200488BF" w14:textId="25698D94" w:rsidR="00EE2B34" w:rsidRDefault="004514F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558, CTRG_02738, CTRG_01125, CTRG_01485, CTRG_03270, CTRG_03271, CTRG_05570, CTRG_05331, CTRG_05971, CTRG_03278, CTRG_02861, CTRG_02587, CTRG_03676, CTRG_00828, CTRG_04646, CTRG_04648, CTRG_04526, CTRG_01759, CTRG_00306, CTRG_03958, CTRG_02508, CTRG_03839, CTRG_00662, CTRG_01352, CTRG_05184, CTRG_06032, CTRG_02593, CTRG_05344, CTRG_03683, CTRG_03960, CTRG_03962, CTRG_02995, CTRG_03326, CTRG_03602, CTRG_04814, CTRG_00018, CTRG_00810, CTRG_01621, CTRG_01862, CTRG_01061, CTRG_01060, CTRG_02082, CTRG_02480, CTRG_06043, CTRG_06167, CTRG_06168, CTRG_05874, CTRG_05513, CTRG_04303, CTRG_03730, CTRG_06205, CTRG_05875, CTRG_04307, CTRG_02766, CTRG_00924, CTRG_00527, CTRG_00526, CTRG_00009, CTRG_03617, CTRG_04948, CTRG_04031, CTRG_05485, CTRG_06212, CTRG_03620, CTRG_06219, CTRG_04557, CTRG_03865, CTRG_01849, CTRG_05923, CTRG_00913, CTRG_02812, CTRG_04319, CTRG_00992, CTRG_00078, CTRG_00077, CTRG_00231, CTRG_00110, CTRG_05890, CTRG_03591, CTRG_05012, CTRG_03471, CTRG_06100, CTRG_05498, CTRG_05255, CTRG_05378, CTRG_03477, CTRG_03752, CTRG_04602, CTRG_03119, CTRG_02823, CTRG_02824, CTRG_02945, CTRG_00348, CTRG_01314, CTRG_01278, CTRG_01795, CTRG_01794, CTRG_01430, CTRG_00581, CTRG_06232, CTRG_03120, CTRG_03122, CTRG_02034, CTRG_03125, CTRG_03763, CTRG_05303, CTRG_03247, CTRG_04214, CTRG_03764, CTRG_04615, CTRG_02833, CTRG_04977, CTRG_03527, CTRG_02559, CTRG_01824, CTRG_02835, CTRG_05708, CTRG_00976, CTRG_00459, CTRG_00458, CTRG_00579, CTRG_05949, CTRG_05709, CTRG_00177, CTRG_01143, CTRG_06081, CTRG_00290, CTRG_02280, CTRG_04222, CTRG_04068, CTRG_02320, CTRG_04501, CTRG_03653, CTRG_05953, CTRG_06249, CTRG_03930, CTRG_04626, CTRG_02602, CTRG_00968, CTRG_02603, CTRG_02725, CTRG_00843, CTRG_00842, CTRG_01777, CTRG_01655, CTRG_04909, CTRG_00561, CTRG_01374, CTRG_00681, CTRG_00560, CTRG_00042, CTRG_04070, CTRG_05562, CTRG_04750, CTRG_04991, CTRG_04630, CTRG_03663, CTRG_05689, CTRG_04479, CTRG_05964, CTRG_02851, CTRG_05721, CTRG_03942, CTRG_01806, CTRG_02217, CTRG_00318, CTRG_02736, CTRG_05969</w:t>
            </w:r>
          </w:p>
        </w:tc>
      </w:tr>
      <w:tr w:rsidR="00EE2B34" w14:paraId="26663EC5" w14:textId="77777777" w:rsidTr="004514F1">
        <w:trPr>
          <w:trHeight w:val="1690"/>
          <w:jc w:val="center"/>
        </w:trPr>
        <w:tc>
          <w:tcPr>
            <w:tcW w:w="1276" w:type="dxa"/>
            <w:noWrap/>
            <w:vAlign w:val="center"/>
          </w:tcPr>
          <w:p w14:paraId="11A0C773" w14:textId="20753FBA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1985" w:type="dxa"/>
            <w:noWrap/>
            <w:vAlign w:val="center"/>
          </w:tcPr>
          <w:p w14:paraId="601038FA" w14:textId="54E3278A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5045" w:type="dxa"/>
            <w:vAlign w:val="center"/>
          </w:tcPr>
          <w:p w14:paraId="6966C37B" w14:textId="61B4514E" w:rsidR="00EE2B34" w:rsidRDefault="004514F1" w:rsidP="004514F1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700, CTRG_03052, CTRG_00941, CTRG_03750, CTRG_03871, CTRG_01112, CTRG_02432, CTRG_05930, CTRG_03885, CTRG_02710, CTRG_02799, CTRG_01041</w:t>
            </w:r>
          </w:p>
        </w:tc>
      </w:tr>
      <w:tr w:rsidR="00EE2B34" w14:paraId="3CFD07AD" w14:textId="77777777" w:rsidTr="004514F1">
        <w:trPr>
          <w:trHeight w:val="57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AB4880C" w14:textId="50FEC6C0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GO:00092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0AD4083F" w14:textId="0FFAA692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fungal-type cell wall</w:t>
            </w:r>
          </w:p>
        </w:tc>
        <w:tc>
          <w:tcPr>
            <w:tcW w:w="5045" w:type="dxa"/>
            <w:tcBorders>
              <w:bottom w:val="single" w:sz="4" w:space="0" w:color="auto"/>
            </w:tcBorders>
            <w:vAlign w:val="center"/>
          </w:tcPr>
          <w:p w14:paraId="034D0672" w14:textId="181DEDB7" w:rsidR="00EE2B34" w:rsidRDefault="004514F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6222, CTRG_06145, CTRG_02074, CTRG_05652, CTRG_00233, CTRG_02585, CTRG_04685, CTRG_02201, CTRG_02444, CTRG_01926, CTRG_05838, CTRG_01923</w:t>
            </w:r>
          </w:p>
        </w:tc>
      </w:tr>
      <w:tr w:rsidR="00EE2B34" w14:paraId="6BDD09ED" w14:textId="77777777" w:rsidTr="004514F1">
        <w:trPr>
          <w:trHeight w:val="57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1C3D88" w14:textId="6BCD5303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GO:000577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17867" w14:textId="46F8D361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4D3C5" w14:textId="4C63AE82" w:rsidR="00EE2B34" w:rsidRDefault="004514F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657, CTRG_02374, CTRG_00909, CTRG_06148, CTRG_01068, CTRG_00243, CTRG_05886, CTRG_02668, CTRG_01109</w:t>
            </w:r>
          </w:p>
        </w:tc>
      </w:tr>
      <w:tr w:rsidR="00EE2B34" w14:paraId="042855D7" w14:textId="77777777" w:rsidTr="004514F1">
        <w:trPr>
          <w:trHeight w:val="570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9D2AF61" w14:textId="58FDF89A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GO:000998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429ECD77" w14:textId="79EFFE5D" w:rsidR="00EE2B34" w:rsidRDefault="004514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kern w:val="0"/>
                <w:sz w:val="20"/>
                <w:szCs w:val="20"/>
              </w:rPr>
              <w:t>cell surface</w:t>
            </w:r>
          </w:p>
        </w:tc>
        <w:tc>
          <w:tcPr>
            <w:tcW w:w="5045" w:type="dxa"/>
            <w:tcBorders>
              <w:top w:val="single" w:sz="4" w:space="0" w:color="auto"/>
            </w:tcBorders>
            <w:vAlign w:val="center"/>
          </w:tcPr>
          <w:p w14:paraId="613D3508" w14:textId="49E604EC" w:rsidR="00EE2B34" w:rsidRDefault="004514F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14F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6222, CTRG_00233, CTRG_04685, CTRG_02201, CTRG_01926, CTRG_05838, CTRG_01923</w:t>
            </w:r>
          </w:p>
        </w:tc>
      </w:tr>
      <w:tr w:rsidR="004514F1" w14:paraId="07BE7C7D" w14:textId="77777777" w:rsidTr="00DC5B4F">
        <w:trPr>
          <w:trHeight w:val="113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71DC18" w14:textId="08B08815" w:rsidR="004514F1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3122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154708" w14:textId="2E0B960B" w:rsidR="004514F1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anchored component of membran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2CE3A" w14:textId="193CB1B1" w:rsidR="004514F1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6145, CTRG_00941, CTRG_03871, CTRG_03600, CTRG_03942, CTRG_01041</w:t>
            </w:r>
          </w:p>
        </w:tc>
      </w:tr>
      <w:tr w:rsidR="004514F1" w14:paraId="7C94C3B5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A6CBA" w14:textId="4690AB03" w:rsidR="004514F1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2285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E9E094" w14:textId="35C7A3C2" w:rsidR="004514F1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transmembrane transporter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972C5" w14:textId="3BAA79B1" w:rsidR="004514F1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976, CTRG_00558, CTRG_01125, CTRG_06081, CTRG_05890, CTRG_05012, CTRG_06100, CTRG_06168, CTRG_05874, CTRG_03278, CTRG_04303, CTRG_04501, CTRG_03730, CTRG_05953, CTRG_06249, CTRG_00968, CTRG_02603, CTRG_03958, CTRG_04909, CTRG_00662, CTRG_01374, CTRG_01352, CTRG_00042, CTRG_05562, CTRG_05344, CTRG_06212, CTRG_03960, CTRG_01806, CTRG_04557, CTRG_03602, CTRG_04615, CTRG_02833, CTRG_04977, CTRG_05923</w:t>
            </w:r>
          </w:p>
        </w:tc>
      </w:tr>
      <w:tr w:rsidR="00FE60C0" w14:paraId="07B3A02E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E50F0A" w14:textId="3F39D992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1649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7EAECE" w14:textId="6009FCA3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oxidoreductase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C2D8" w14:textId="17A9D3B1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556, CTRG_01730, CTRG_00882, CTRG_01595, CTRG_01034, CTRG_01110, CTRG_01363, CTRG_00580, CTRG_01152, CTRG_05482, CTRG_05388, CTRG_05423, CTRG_02102, CTRG_02532, CTRG_04478, CTRG_02995, CTRG_03611, CTRG_04712, CTRG_00508, CTRG_05989, CTRG_02834, CTRG_02736, CTRG_01824</w:t>
            </w:r>
          </w:p>
        </w:tc>
      </w:tr>
      <w:tr w:rsidR="00FE60C0" w14:paraId="5E7CB9E3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10EA25" w14:textId="3F3B9EFA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3481C" w14:textId="33094D6A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23CA2" w14:textId="442B24FE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959, CTRG_01888, CTRG_01886, CTRG_00175, CTRG_01070, CTRG_05691, CTRG_03151, CTRG_06101, CTRG_06079, CTRG_04880, CTRG_03043, CTRG_03045, CTRG_05017, CTRG_02647</w:t>
            </w:r>
          </w:p>
        </w:tc>
      </w:tr>
      <w:tr w:rsidR="00FE60C0" w14:paraId="6B280492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D9E42" w14:textId="02B28D48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0550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6D2F0E" w14:textId="318E3549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iron ion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30733" w14:textId="479B2253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5032, CTRG_05906, CTRG_01129, CTRG_03120, CTRG_02663, CTRG_03864, CTRG_03930, CTRG_01061, CTRG_02725, CTRG_01060</w:t>
            </w:r>
          </w:p>
        </w:tc>
      </w:tr>
      <w:tr w:rsidR="00FE60C0" w14:paraId="5404CD42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403B27" w14:textId="154FF1EA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2003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2A4366" w14:textId="2BDA5B39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heme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8800A" w14:textId="5E761DCB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120, CTRG_02660, CTRG_05479, CTRG_03930, CTRG_05855, CTRG_01061, CTRG_02658, CTRG_02725, CTRG_01060</w:t>
            </w:r>
          </w:p>
        </w:tc>
      </w:tr>
      <w:tr w:rsidR="00FE60C0" w14:paraId="5DE8B101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5E796F" w14:textId="0AC81A5E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0029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656E50" w14:textId="22FB9793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ferric-chelate reductase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5EED8" w14:textId="5CD32708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2738, CTRG_06043, CTRG_03839, CTRG_01655, CTRG_03122, CTRG_00110, CTRG_00681, CTRG_03527</w:t>
            </w:r>
          </w:p>
        </w:tc>
      </w:tr>
      <w:tr w:rsidR="00FE60C0" w14:paraId="0DD46A4C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C8ADD" w14:textId="5D0B6BAA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1517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07F7A8" w14:textId="63CD2970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amino acid transmembrane transporter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4CACA" w14:textId="0260C93D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458, CTRG_03683, CTRG_04068, CTRG_05513, CTRG_05303, CTRG_03676, CTRG_04646, CTRG_02945</w:t>
            </w:r>
          </w:p>
        </w:tc>
      </w:tr>
      <w:tr w:rsidR="00FE60C0" w14:paraId="59CF85EE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E3F08" w14:textId="212BA447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0480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24F06B" w14:textId="59516B07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triglyceride lipase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22E4" w14:textId="4EFD5199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052, CTRG_01278, CTRG_02861, CTRG_05930, CTRG_03885, CTRG_02799, CTRG_06185</w:t>
            </w:r>
          </w:p>
        </w:tc>
      </w:tr>
      <w:tr w:rsidR="00FE60C0" w14:paraId="2270C4E3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A8E84A" w14:textId="4A44DF3C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7194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E408EC" w14:textId="42BDAE33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FAD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6F563" w14:textId="54EFB022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423, CTRG_03917, CTRG_02660, CTRG_02374, CTRG_03102, CTRG_05855, CTRG_02658</w:t>
            </w:r>
          </w:p>
        </w:tc>
      </w:tr>
      <w:tr w:rsidR="00FE60C0" w14:paraId="4729BD91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ABF6FC" w14:textId="664147CF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166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2F0C8C" w14:textId="709B3D0F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 xml:space="preserve">oxidoreductase activity, acting on the aldehyde or oxo group of donors, 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11905" w14:textId="4A95D1B7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4471, CTRG_05010, CTRG_00532, CTRG_01335, CTRG_01342</w:t>
            </w:r>
          </w:p>
        </w:tc>
      </w:tr>
      <w:tr w:rsidR="00FE60C0" w14:paraId="75890CB0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B5AF72" w14:textId="5CC56044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059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186182" w14:textId="0BF467D0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1A1CE" w14:textId="18F459F5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727, CTRG_03728, CTRG_00941, CTRG_01049, CTRG_01021, CTRG_06095, CTRG_01063, CTRG_00726, CTRG_02280</w:t>
            </w:r>
          </w:p>
        </w:tc>
      </w:tr>
      <w:tr w:rsidR="00FE60C0" w14:paraId="4D09201D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2A195D" w14:textId="691E1B69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1604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1BCE71" w14:textId="58AEEF11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lipid catabolic proces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8DBB" w14:textId="297380FE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052, CTRG_01278, CTRG_05930, CTRG_03885, CTRG_02799, CTRG_06185</w:t>
            </w:r>
          </w:p>
        </w:tc>
      </w:tr>
      <w:tr w:rsidR="00FE60C0" w14:paraId="44F95F77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2F58A" w14:textId="6849524B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68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279D7" w14:textId="2FD9275C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iron ion transport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E441" w14:textId="174E8650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2738, CTRG_06043, CTRG_03122, CTRG_00110, CTRG_03527</w:t>
            </w:r>
          </w:p>
        </w:tc>
      </w:tr>
      <w:tr w:rsidR="00FE60C0" w14:paraId="217C6458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89251C" w14:textId="6F8909D9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O:00162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160D6" w14:textId="3806E72E" w:rsidR="00FE60C0" w:rsidRPr="00FE60C0" w:rsidRDefault="00FE60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iron-sulfur cluster assembl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CDE63" w14:textId="6DFB11F1" w:rsidR="00FE60C0" w:rsidRPr="00FE60C0" w:rsidRDefault="00FE60C0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833, CTRG_05032, CTRG_01129, CTRG_02663, CTRG_02766</w:t>
            </w:r>
          </w:p>
        </w:tc>
      </w:tr>
      <w:tr w:rsidR="008738B6" w14:paraId="323A290B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2C4C5" w14:textId="2F565673" w:rsidR="008738B6" w:rsidRPr="00FE60C0" w:rsidRDefault="008738B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kern w:val="0"/>
                <w:sz w:val="20"/>
                <w:szCs w:val="20"/>
              </w:rPr>
              <w:t>ctp01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3786E" w14:textId="0FD854A1" w:rsidR="008738B6" w:rsidRPr="00FE60C0" w:rsidRDefault="008738B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FFD03" w14:textId="6582F1A0" w:rsidR="008738B6" w:rsidRPr="00FE60C0" w:rsidRDefault="008738B6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888, CTRG_01007, CTRG_01886, CTRG_00797, CTRG_01762, CTRG_01484, CTRG_02180, CTRG_05570, CTRG_04880, CTRG_02861, CTRG_02102, CTRG_04402, CTRG_02104, CTRG_02501, CTRG_01595, CTRG_01110, CTRG_03162, CTRG_05500, CTRG_03326, CTRG_05748, CTRG_02998, CTRG_01109, CTRG_03726, CTRG_05906, CTRG_03727, CTRG_01503, CTRG_00898, CTRG_03728, CTRG_00532, CTRG_01861, CTRG_01068, CTRG_01342, CTRG_00890, CTRG_01063, CTRG_01062, CTRG_02361, CTRG_03178, CTRG_05479, CTRG_03338, CTRG_02888, CTRG_04702, CTRG_00924, CTRG_00009, CTRG_01733, CTRG_02927, CTRG_01335, CTRG_00882, CTRG_05241, CTRG_05482, CTRG_02374, CTRG_02770, CTRG_04035, CTRG_04279, CTRG_03628, CTRG_01049, CTRG_00232, CTRG_06185, CTRG_05010, CTRG_06101, CTRG_03474, CTRG_00909, CTRG_02265, CTRG_05017, CTRG_00902, CTRG_02668, CTRG_04729, CTRG_03519, CTRG_01793, CTRG_06079, CTRG_02032, CTRG_05388, CTRG_05423, CTRG_02795, CTRG_03247, CTRG_02436, CTRG_04617, CTRG_05708, CTRG_05829, CTRG_05949, CTRG_03927, CTRG_02838, CTRG_00610, CTRG_01385, CTRG_01021, CTRG_00294, CTRG_00171, CTRG_03135, CTRG_03653, CTRG_04984, CTRG_03930, CTRG_04986, CTRG_04626, CTRG_00726, CTRG_04627, CTRG_05958, CTRG_01779, CTRG_03939, CTRG_00680, CTRG_01371, CTRG_04471, CTRG_05320, CTRG_04750, CTRG_02333, CTRG_03389, CTRG_05721, CTRG_02736</w:t>
            </w:r>
          </w:p>
        </w:tc>
      </w:tr>
      <w:tr w:rsidR="008738B6" w14:paraId="534DA931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1CBC76" w14:textId="2B511EB8" w:rsidR="008738B6" w:rsidRPr="00FE60C0" w:rsidRDefault="008738B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kern w:val="0"/>
                <w:sz w:val="20"/>
                <w:szCs w:val="20"/>
              </w:rPr>
              <w:t>ctp011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76C904" w14:textId="63A6FB0F" w:rsidR="008738B6" w:rsidRPr="00FE60C0" w:rsidRDefault="008738B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kern w:val="0"/>
                <w:sz w:val="20"/>
                <w:szCs w:val="20"/>
              </w:rPr>
              <w:t>Biosynthesis of secondary metabolite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A8999" w14:textId="0B9BE5AD" w:rsidR="008738B6" w:rsidRPr="00FE60C0" w:rsidRDefault="008738B6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5708, CTRG_03628, CTRG_01007, CTRG_00532, CTRG_01861, CTRG_01068, CTRG_00232, CTRG_01342, CTRG_01385, CTRG_01484, CTRG_01021, CTRG_01062, CTRG_06185, CTRG_05010, CTRG_05570, CTRG_02361, CTRG_03178, CTRG_00909, CTRG_03653, CTRG_02104, CTRG_03338, CTRG_00726, CTRG_02888, CTRG_02668, CTRG_04702, CTRG_00924, CTRG_05958, CTRG_04729, CTRG_03519, CTRG_01335, CTRG_00882, CTRG_01595, CTRG_01793, CTRG_00580, CTRG_04471, CTRG_05482, CTRG_04750, CTRG_02032, CTRG_02374, CTRG_02795, CTRG_03389, CTRG_04478, CTRG_01109, CTRG_03407, CTRG_03726</w:t>
            </w:r>
          </w:p>
        </w:tc>
      </w:tr>
      <w:tr w:rsidR="008738B6" w14:paraId="15EF656D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687BB" w14:textId="143D3D2D" w:rsidR="008738B6" w:rsidRPr="00FE60C0" w:rsidRDefault="008738B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kern w:val="0"/>
                <w:sz w:val="20"/>
                <w:szCs w:val="20"/>
              </w:rPr>
              <w:t>ctp006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41BF8A" w14:textId="612B7E6C" w:rsidR="008738B6" w:rsidRPr="00FE60C0" w:rsidRDefault="008738B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EA3A" w14:textId="63043032" w:rsidR="008738B6" w:rsidRPr="00FE60C0" w:rsidRDefault="008738B6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738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4729, CTRG_01888, CTRG_01007, CTRG_01886, CTRG_00532, CTRG_01335, CTRG_00882, CTRG_01595, CTRG_01342, CTRG_01021, CTRG_01062, CTRG_04471, CTRG_05010, CTRG_05482, CTRG_05320, CTRG_04880, CTRG_02032, CTRG_03389, CTRG_05017, CTRG_02436</w:t>
            </w:r>
          </w:p>
        </w:tc>
      </w:tr>
      <w:tr w:rsidR="008738B6" w14:paraId="3DE9E85E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BEEBBF" w14:textId="114C39DF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ctp0414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66EB67" w14:textId="08CF4C3B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D9B6" w14:textId="63E220F1" w:rsidR="008738B6" w:rsidRPr="00FE60C0" w:rsidRDefault="0045579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5829, CTRG_01657, CTRG_01503, CTRG_00457, CTRG_01068, CTRG_00243, CTRG_02480, CTRG_05691, CTRG_03043, CTRG_04354, CTRG_03045, CTRG_02374, CTRG_00909, CTRG_05500, CTRG_04642, CTRG_02265, CTRG_04531, CTRG_05964, CTRG_02756</w:t>
            </w:r>
          </w:p>
        </w:tc>
      </w:tr>
      <w:tr w:rsidR="008738B6" w14:paraId="269B336A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78DB38" w14:textId="029A5C63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ctp012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EC278" w14:textId="645D900D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7483E" w14:textId="1DF0EC78" w:rsidR="008738B6" w:rsidRPr="00FE60C0" w:rsidRDefault="0045579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CTRG_03628, CTRG_04729, CTRG_02838, CTRG_01484, CTRG_01021, CTRG_01062, CTRG_05570, CTRG_02032, CTRG_05388, CTRG_02374, CTRG_03178, CTRG_00909, </w:t>
            </w: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CTRG_02795, CTRG_02333, CTRG_03389, CTRG_00726, CTRG_02668, CTRG_04702, CTRG_03726</w:t>
            </w:r>
          </w:p>
        </w:tc>
      </w:tr>
      <w:tr w:rsidR="008738B6" w14:paraId="062B1F3C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44941" w14:textId="453A17A1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ctp0007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B1A34" w14:textId="05F5C151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923B0" w14:textId="3134DB9B" w:rsidR="008738B6" w:rsidRPr="00FE60C0" w:rsidRDefault="0045579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5829, CTRG_01503, CTRG_00532, CTRG_01335, CTRG_00882, CTRG_01068, CTRG_01595, CTRG_01342, CTRG_04471, CTRG_05010, CTRG_05482, CTRG_03043, CTRG_03045, CTRG_02374, CTRG_05500, CTRG_02265, CTRG_05958</w:t>
            </w:r>
          </w:p>
        </w:tc>
      </w:tr>
      <w:tr w:rsidR="008738B6" w14:paraId="6C7A00BB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57A70B" w14:textId="117625BF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ctp000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01A80" w14:textId="72AC9B93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5819C" w14:textId="784C8A5F" w:rsidR="008738B6" w:rsidRPr="00FE60C0" w:rsidRDefault="0045579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4729, CTRG_00532, CTRG_01335, CTRG_00882, CTRG_00232, CTRG_01595, CTRG_01342, CTRG_01062, CTRG_04471, CTRG_05010, CTRG_05482, CTRG_05570, CTRG_02361, CTRG_02032, CTRG_03726</w:t>
            </w:r>
          </w:p>
        </w:tc>
      </w:tr>
      <w:tr w:rsidR="008738B6" w14:paraId="27AB7CA6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C7431C" w14:textId="126F238A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ctp0033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62F02" w14:textId="7B0F73EF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5584" w14:textId="11379596" w:rsidR="008738B6" w:rsidRPr="00FE60C0" w:rsidRDefault="0045579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4471, CTRG_05010, CTRG_03939, CTRG_02927, CTRG_00532, CTRG_01335, CTRG_01762, CTRG_01342, CTRG_01484, CTRG_04984, CTRG_04986, CTRG_02668</w:t>
            </w:r>
          </w:p>
        </w:tc>
      </w:tr>
      <w:tr w:rsidR="008738B6" w14:paraId="5B7DC560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BD1A15" w14:textId="7E369C47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ctp012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9E78D0" w14:textId="05BFF515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8D98" w14:textId="132BB75B" w:rsidR="008738B6" w:rsidRPr="00FE60C0" w:rsidRDefault="0045579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5241, CTRG_05829, CTRG_01503, CTRG_01007, CTRG_02374, CTRG_03474, CTRG_05500, CTRG_02265, CTRG_01068, CTRG_05479, CTRG_02501, CTRG_05958</w:t>
            </w:r>
          </w:p>
        </w:tc>
      </w:tr>
      <w:tr w:rsidR="008738B6" w14:paraId="7A10C6BC" w14:textId="77777777" w:rsidTr="004514F1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98F5B2" w14:textId="288E538D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ctp0036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167298" w14:textId="7B669011" w:rsidR="008738B6" w:rsidRPr="00FE60C0" w:rsidRDefault="0045579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7359D" w14:textId="3F263F3B" w:rsidR="008738B6" w:rsidRPr="00FE60C0" w:rsidRDefault="0045579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45579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779, CTRG_03939, CTRG_01793, CTRG_01484, CTRG_04984, CTRG_00680, CTRG_03930, CTRG_04986, CTRG_02668</w:t>
            </w:r>
          </w:p>
        </w:tc>
      </w:tr>
    </w:tbl>
    <w:p w14:paraId="7224F647" w14:textId="77777777" w:rsidR="00EE2B34" w:rsidRDefault="00EE2B34">
      <w:pPr>
        <w:jc w:val="center"/>
        <w:rPr>
          <w:rFonts w:ascii="Times New Roman" w:hAnsi="Times New Roman"/>
          <w:szCs w:val="21"/>
        </w:rPr>
      </w:pPr>
    </w:p>
    <w:p w14:paraId="4504C943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06A2EF90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5D13D9DE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75D9D72F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D482040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74584FDC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4A5D5B06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F04B91C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63AA8048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184DE8CF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A80AADD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7E2DC58A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4A76FB6D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5B243A9C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70BAFAA0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03CE94B0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33265D34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611BCCDA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39C98E22" w14:textId="39708A6B" w:rsidR="0031622A" w:rsidRDefault="0031622A">
      <w:pPr>
        <w:jc w:val="center"/>
        <w:rPr>
          <w:rFonts w:ascii="Times New Roman" w:hAnsi="Times New Roman"/>
          <w:szCs w:val="21"/>
        </w:rPr>
      </w:pPr>
    </w:p>
    <w:p w14:paraId="5FC775F3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0C16610E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072FDCFF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72CA0A7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738DBD8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5B11F468" w14:textId="7A4F5685" w:rsidR="0031622A" w:rsidRDefault="0031622A">
      <w:pPr>
        <w:jc w:val="center"/>
        <w:rPr>
          <w:rFonts w:ascii="Times New Roman" w:hAnsi="Times New Roman"/>
          <w:szCs w:val="21"/>
        </w:rPr>
      </w:pPr>
    </w:p>
    <w:p w14:paraId="1A9065F8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0F0907FE" w14:textId="72DB73A1" w:rsidR="00EE2B34" w:rsidRPr="006E70D0" w:rsidRDefault="00FA58A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6E70D0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6E70D0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9A671D" w:rsidRPr="006E70D0">
        <w:rPr>
          <w:rFonts w:ascii="Times New Roman" w:hAnsi="Times New Roman"/>
          <w:b/>
          <w:bCs/>
          <w:sz w:val="24"/>
          <w:szCs w:val="24"/>
        </w:rPr>
        <w:t>S3</w:t>
      </w:r>
      <w:r w:rsidR="00DC5B4F" w:rsidRPr="006E70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E70D0">
        <w:rPr>
          <w:rFonts w:ascii="Times New Roman" w:hAnsi="Times New Roman"/>
          <w:b/>
          <w:bCs/>
          <w:sz w:val="24"/>
          <w:szCs w:val="24"/>
        </w:rPr>
        <w:t xml:space="preserve">Enrichment table of downregulated genes in </w:t>
      </w:r>
      <w:proofErr w:type="spellStart"/>
      <w:r w:rsidRPr="006E70D0">
        <w:rPr>
          <w:rFonts w:ascii="Times New Roman" w:hAnsi="Times New Roman"/>
          <w:b/>
          <w:bCs/>
          <w:i/>
          <w:iCs/>
          <w:sz w:val="24"/>
          <w:szCs w:val="24"/>
        </w:rPr>
        <w:t>Candids</w:t>
      </w:r>
      <w:proofErr w:type="spellEnd"/>
      <w:r w:rsidRPr="006E70D0">
        <w:rPr>
          <w:rFonts w:ascii="Times New Roman" w:hAnsi="Times New Roman"/>
          <w:b/>
          <w:bCs/>
          <w:i/>
          <w:iCs/>
          <w:sz w:val="24"/>
          <w:szCs w:val="24"/>
        </w:rPr>
        <w:t xml:space="preserve"> tropicalis</w:t>
      </w:r>
      <w:r w:rsidRPr="006E70D0">
        <w:rPr>
          <w:rFonts w:ascii="Times New Roman" w:hAnsi="Times New Roman"/>
          <w:b/>
          <w:bCs/>
          <w:sz w:val="24"/>
          <w:szCs w:val="24"/>
        </w:rPr>
        <w:t xml:space="preserve"> SHC-03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860"/>
        <w:gridCol w:w="5143"/>
      </w:tblGrid>
      <w:tr w:rsidR="00EE2B34" w14:paraId="436C269B" w14:textId="77777777" w:rsidTr="00F31DE1">
        <w:trPr>
          <w:trHeight w:val="280"/>
        </w:trPr>
        <w:tc>
          <w:tcPr>
            <w:tcW w:w="1304" w:type="dxa"/>
          </w:tcPr>
          <w:p w14:paraId="68845B09" w14:textId="77777777" w:rsidR="00EE2B34" w:rsidRDefault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1815" w:type="dxa"/>
          </w:tcPr>
          <w:p w14:paraId="38A55837" w14:textId="77777777" w:rsidR="00EE2B34" w:rsidRDefault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erm</w:t>
            </w:r>
          </w:p>
        </w:tc>
        <w:tc>
          <w:tcPr>
            <w:tcW w:w="5187" w:type="dxa"/>
          </w:tcPr>
          <w:p w14:paraId="3A35F7B1" w14:textId="77777777" w:rsidR="00EE2B34" w:rsidRDefault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sociated Genes Found</w:t>
            </w:r>
          </w:p>
        </w:tc>
      </w:tr>
      <w:tr w:rsidR="00EE2B34" w14:paraId="7722AA9E" w14:textId="77777777" w:rsidTr="00F31DE1">
        <w:trPr>
          <w:trHeight w:val="840"/>
        </w:trPr>
        <w:tc>
          <w:tcPr>
            <w:tcW w:w="1304" w:type="dxa"/>
          </w:tcPr>
          <w:p w14:paraId="2711D1F7" w14:textId="61631565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5739</w:t>
            </w:r>
          </w:p>
        </w:tc>
        <w:tc>
          <w:tcPr>
            <w:tcW w:w="1815" w:type="dxa"/>
          </w:tcPr>
          <w:p w14:paraId="71B0B969" w14:textId="464B9F7A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5187" w:type="dxa"/>
          </w:tcPr>
          <w:p w14:paraId="23C5D254" w14:textId="051E0790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2937, CTRG_03509, CTRG_03709, CTRG_01368, CTRG_00376, CTRG_00211, CTRG_05690, CTRG_02083, CTRG_04464, CTRG_02682, CTRG_05115, CTRG_03454, CTRG_02069, CTRG_05955, CTRG_04326, CTRG_03911, CTRG_03978, CTRG_00789, CTRG_00601, CTRG_04807, CTRG_00564, CTRG_00067, CTRG_00760, CTRG_06094, CTRG_04492, CTRG_03582, CTRG_03285, CTRG_03001, CTRG_04993, CTRG_05367, CTRG_02117</w:t>
            </w:r>
          </w:p>
        </w:tc>
      </w:tr>
      <w:tr w:rsidR="00EE2B34" w14:paraId="6D986480" w14:textId="77777777" w:rsidTr="00F31DE1">
        <w:trPr>
          <w:trHeight w:val="560"/>
        </w:trPr>
        <w:tc>
          <w:tcPr>
            <w:tcW w:w="1304" w:type="dxa"/>
          </w:tcPr>
          <w:p w14:paraId="07F861E5" w14:textId="18DE330C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5886</w:t>
            </w:r>
          </w:p>
        </w:tc>
        <w:tc>
          <w:tcPr>
            <w:tcW w:w="1815" w:type="dxa"/>
          </w:tcPr>
          <w:p w14:paraId="5ED03048" w14:textId="44A1DF52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5187" w:type="dxa"/>
          </w:tcPr>
          <w:p w14:paraId="73D92CCB" w14:textId="1C852B2A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501, CTRG_00886, CTRG_00356, CTRG_00004, CTRG_01454, CTRG_01186, CTRG_01372, CTRG_02293, CTRG_04296, CTRG_06015, CTRG_05740, CTRG_02164, CTRG_03002, CTRG_02298, CTRG_05951, CTRG_01909, CTRG_05920, CTRG_05611, CTRG_05416, CTRG_05549</w:t>
            </w:r>
          </w:p>
        </w:tc>
      </w:tr>
      <w:tr w:rsidR="00EE2B34" w14:paraId="6C1FF834" w14:textId="77777777" w:rsidTr="00F31DE1">
        <w:trPr>
          <w:trHeight w:val="620"/>
        </w:trPr>
        <w:tc>
          <w:tcPr>
            <w:tcW w:w="1304" w:type="dxa"/>
          </w:tcPr>
          <w:p w14:paraId="0A546CFA" w14:textId="537902F5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5840</w:t>
            </w:r>
          </w:p>
        </w:tc>
        <w:tc>
          <w:tcPr>
            <w:tcW w:w="1815" w:type="dxa"/>
          </w:tcPr>
          <w:p w14:paraId="63E56AA4" w14:textId="519F02E8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5187" w:type="dxa"/>
          </w:tcPr>
          <w:p w14:paraId="7338FBC7" w14:textId="2A5CDDE2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509, CTRG_01025, CTRG_03070, CTRG_04492, CTRG_04243, CTRG_05731, CTRG_03454, CTRG_04885, CTRG_04338, CTRG_02534, CTRG_05657, CTRG_02667, CTRG_01738</w:t>
            </w:r>
          </w:p>
        </w:tc>
      </w:tr>
      <w:tr w:rsidR="00EE2B34" w14:paraId="5A1A08B8" w14:textId="77777777" w:rsidTr="00F31DE1">
        <w:trPr>
          <w:trHeight w:val="840"/>
        </w:trPr>
        <w:tc>
          <w:tcPr>
            <w:tcW w:w="1304" w:type="dxa"/>
          </w:tcPr>
          <w:p w14:paraId="2181C6EC" w14:textId="5F189A0A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9277</w:t>
            </w:r>
          </w:p>
        </w:tc>
        <w:tc>
          <w:tcPr>
            <w:tcW w:w="1815" w:type="dxa"/>
          </w:tcPr>
          <w:p w14:paraId="0AB91218" w14:textId="3744E3DC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fungal-type cell wall</w:t>
            </w:r>
          </w:p>
        </w:tc>
        <w:tc>
          <w:tcPr>
            <w:tcW w:w="5187" w:type="dxa"/>
          </w:tcPr>
          <w:p w14:paraId="78F7EBB2" w14:textId="0AC4BC65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856, CTRG_01855, CTRG_00149, CTRG_02140, CTRG_03262, CTRG_00169, CTRG_02154, CTRG_05456, CTRG_00155, CTRG_00154, CTRG_05458, CTRG_04899</w:t>
            </w:r>
          </w:p>
        </w:tc>
      </w:tr>
      <w:tr w:rsidR="00EE2B34" w14:paraId="52074BA5" w14:textId="77777777" w:rsidTr="00F31DE1">
        <w:trPr>
          <w:trHeight w:val="560"/>
        </w:trPr>
        <w:tc>
          <w:tcPr>
            <w:tcW w:w="1304" w:type="dxa"/>
          </w:tcPr>
          <w:p w14:paraId="33CD5AD4" w14:textId="6BFBC414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30479</w:t>
            </w:r>
          </w:p>
        </w:tc>
        <w:tc>
          <w:tcPr>
            <w:tcW w:w="1815" w:type="dxa"/>
          </w:tcPr>
          <w:p w14:paraId="682244A4" w14:textId="137AD9D3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actin cortical patch</w:t>
            </w:r>
          </w:p>
        </w:tc>
        <w:tc>
          <w:tcPr>
            <w:tcW w:w="5187" w:type="dxa"/>
          </w:tcPr>
          <w:p w14:paraId="05B02850" w14:textId="244C102A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965, CTRG_05373, CTRG_05168, CTRG_02164, CTRG_00630, CTRG_05955, CTRG_01186, CTRG_01716, CTRG_00746</w:t>
            </w:r>
          </w:p>
        </w:tc>
      </w:tr>
      <w:tr w:rsidR="00EE2B34" w14:paraId="606F8474" w14:textId="77777777" w:rsidTr="00F31DE1">
        <w:trPr>
          <w:trHeight w:val="702"/>
        </w:trPr>
        <w:tc>
          <w:tcPr>
            <w:tcW w:w="1304" w:type="dxa"/>
          </w:tcPr>
          <w:p w14:paraId="7CEDD6D3" w14:textId="433D6615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0786</w:t>
            </w:r>
          </w:p>
        </w:tc>
        <w:tc>
          <w:tcPr>
            <w:tcW w:w="1815" w:type="dxa"/>
          </w:tcPr>
          <w:p w14:paraId="4B574D58" w14:textId="26AFDA86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nucleosome</w:t>
            </w:r>
          </w:p>
        </w:tc>
        <w:tc>
          <w:tcPr>
            <w:tcW w:w="5187" w:type="dxa"/>
          </w:tcPr>
          <w:p w14:paraId="6F3F0A00" w14:textId="3BAC8610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676, CTRG_00675, CTRG_04732, CTRG_02624, CTRG_02625</w:t>
            </w:r>
          </w:p>
        </w:tc>
      </w:tr>
      <w:tr w:rsidR="00EE2B34" w14:paraId="45654A24" w14:textId="77777777" w:rsidTr="00F31DE1">
        <w:trPr>
          <w:trHeight w:val="560"/>
        </w:trPr>
        <w:tc>
          <w:tcPr>
            <w:tcW w:w="1304" w:type="dxa"/>
          </w:tcPr>
          <w:p w14:paraId="31394A0E" w14:textId="234D12B2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6412</w:t>
            </w:r>
          </w:p>
        </w:tc>
        <w:tc>
          <w:tcPr>
            <w:tcW w:w="1815" w:type="dxa"/>
          </w:tcPr>
          <w:p w14:paraId="7DDAD4D9" w14:textId="20ACD541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5187" w:type="dxa"/>
          </w:tcPr>
          <w:p w14:paraId="4F2479E6" w14:textId="5660FD1D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546, CTRG_01489, CTRG_01025, CTRG_01024, CTRG_00470, CTRG_03070, CTRG_04231, CTRG_05561, CTRG_04243, CTRG_02731, CTRG_02534, CTRG_01707, CTRG_00948, CTRG_05657, CTRG_02667, CTRG_01738, CTRG_03506</w:t>
            </w:r>
          </w:p>
        </w:tc>
      </w:tr>
      <w:tr w:rsidR="00EE2B34" w14:paraId="49DF7A9B" w14:textId="77777777" w:rsidTr="00F31DE1">
        <w:trPr>
          <w:trHeight w:val="840"/>
        </w:trPr>
        <w:tc>
          <w:tcPr>
            <w:tcW w:w="1304" w:type="dxa"/>
          </w:tcPr>
          <w:p w14:paraId="59DA1BE5" w14:textId="05E60BDA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6096</w:t>
            </w:r>
          </w:p>
        </w:tc>
        <w:tc>
          <w:tcPr>
            <w:tcW w:w="1815" w:type="dxa"/>
          </w:tcPr>
          <w:p w14:paraId="1F6D11B6" w14:textId="43E9D137" w:rsidR="00EE2B34" w:rsidRDefault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="00F31DE1" w:rsidRPr="00F31DE1">
              <w:rPr>
                <w:rFonts w:ascii="Times New Roman" w:hAnsi="Times New Roman"/>
                <w:kern w:val="0"/>
                <w:sz w:val="20"/>
                <w:szCs w:val="20"/>
              </w:rPr>
              <w:t>glycolytic</w:t>
            </w:r>
            <w:proofErr w:type="spellEnd"/>
            <w:r w:rsidR="00F31DE1" w:rsidRPr="00F31DE1">
              <w:rPr>
                <w:rFonts w:ascii="Times New Roman" w:hAnsi="Times New Roman"/>
                <w:kern w:val="0"/>
                <w:sz w:val="20"/>
                <w:szCs w:val="20"/>
              </w:rPr>
              <w:t xml:space="preserve"> process</w:t>
            </w:r>
          </w:p>
        </w:tc>
        <w:tc>
          <w:tcPr>
            <w:tcW w:w="5187" w:type="dxa"/>
          </w:tcPr>
          <w:p w14:paraId="364D2DB6" w14:textId="094AFA2A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414, CTRG_04184, CTRG_00601, CTRG_03163, CTRG_02937, CTRG_00211, CTRG_05666, CTRG_01175</w:t>
            </w:r>
          </w:p>
        </w:tc>
      </w:tr>
      <w:tr w:rsidR="00EE2B34" w14:paraId="7C6323D5" w14:textId="77777777" w:rsidTr="00F31DE1">
        <w:trPr>
          <w:trHeight w:val="690"/>
        </w:trPr>
        <w:tc>
          <w:tcPr>
            <w:tcW w:w="1304" w:type="dxa"/>
          </w:tcPr>
          <w:p w14:paraId="1D6F5DD5" w14:textId="3EC65309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6094</w:t>
            </w:r>
          </w:p>
        </w:tc>
        <w:tc>
          <w:tcPr>
            <w:tcW w:w="1815" w:type="dxa"/>
          </w:tcPr>
          <w:p w14:paraId="546F7FD5" w14:textId="12E65ADE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luconeogenesis</w:t>
            </w:r>
          </w:p>
        </w:tc>
        <w:tc>
          <w:tcPr>
            <w:tcW w:w="5187" w:type="dxa"/>
          </w:tcPr>
          <w:p w14:paraId="5487E4D8" w14:textId="0847CDCD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601, CTRG_05608, CTRG_02937, CTRG_00259, CTRG_00211, CTRG_01175</w:t>
            </w:r>
          </w:p>
        </w:tc>
      </w:tr>
      <w:tr w:rsidR="00EE2B34" w14:paraId="41CD6510" w14:textId="77777777" w:rsidTr="00F31DE1">
        <w:trPr>
          <w:trHeight w:val="840"/>
        </w:trPr>
        <w:tc>
          <w:tcPr>
            <w:tcW w:w="1304" w:type="dxa"/>
          </w:tcPr>
          <w:p w14:paraId="02629BC4" w14:textId="5F1F2161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32543</w:t>
            </w:r>
          </w:p>
        </w:tc>
        <w:tc>
          <w:tcPr>
            <w:tcW w:w="1815" w:type="dxa"/>
          </w:tcPr>
          <w:p w14:paraId="1BFE6B92" w14:textId="7A1BCF87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mitochondrial translation</w:t>
            </w:r>
          </w:p>
        </w:tc>
        <w:tc>
          <w:tcPr>
            <w:tcW w:w="5187" w:type="dxa"/>
          </w:tcPr>
          <w:p w14:paraId="0A7190D1" w14:textId="76E6B6DD" w:rsidR="00EE2B34" w:rsidRDefault="00F31DE1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789, CTRG_06189, CTRG_04807, CTRG_00760, CTRG_03454, CTRG_04993, CTRG_03553</w:t>
            </w:r>
          </w:p>
        </w:tc>
      </w:tr>
      <w:tr w:rsidR="00EE2B34" w14:paraId="68090CA6" w14:textId="77777777" w:rsidTr="00F31DE1">
        <w:trPr>
          <w:trHeight w:val="840"/>
        </w:trPr>
        <w:tc>
          <w:tcPr>
            <w:tcW w:w="1304" w:type="dxa"/>
          </w:tcPr>
          <w:p w14:paraId="7FAAE70F" w14:textId="0AD4F28D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GO:0000079</w:t>
            </w:r>
          </w:p>
        </w:tc>
        <w:tc>
          <w:tcPr>
            <w:tcW w:w="1815" w:type="dxa"/>
          </w:tcPr>
          <w:p w14:paraId="5A6F18E4" w14:textId="2A604B7A" w:rsidR="00EE2B34" w:rsidRDefault="00F31DE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1DE1">
              <w:rPr>
                <w:rFonts w:ascii="Times New Roman" w:hAnsi="Times New Roman"/>
                <w:kern w:val="0"/>
                <w:sz w:val="20"/>
                <w:szCs w:val="20"/>
              </w:rPr>
              <w:t>regulation of cyclin-dependent protein serine/threonine kinase activity</w:t>
            </w:r>
          </w:p>
        </w:tc>
        <w:tc>
          <w:tcPr>
            <w:tcW w:w="5187" w:type="dxa"/>
          </w:tcPr>
          <w:p w14:paraId="731AD923" w14:textId="7752757C" w:rsidR="00EE2B34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5363, CTRG_05292, CTRG_02702, CTRG_03170, CTRG_04380</w:t>
            </w:r>
          </w:p>
        </w:tc>
      </w:tr>
      <w:tr w:rsidR="00EE2B34" w14:paraId="3548242B" w14:textId="77777777" w:rsidTr="000C73B2">
        <w:trPr>
          <w:trHeight w:val="841"/>
        </w:trPr>
        <w:tc>
          <w:tcPr>
            <w:tcW w:w="1304" w:type="dxa"/>
          </w:tcPr>
          <w:p w14:paraId="3E371CBD" w14:textId="32B67305" w:rsidR="00EE2B34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O:0035268</w:t>
            </w:r>
          </w:p>
        </w:tc>
        <w:tc>
          <w:tcPr>
            <w:tcW w:w="1815" w:type="dxa"/>
          </w:tcPr>
          <w:p w14:paraId="63564FBB" w14:textId="73AEA3B0" w:rsidR="00EE2B34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mannosylation</w:t>
            </w:r>
            <w:proofErr w:type="spellEnd"/>
          </w:p>
        </w:tc>
        <w:tc>
          <w:tcPr>
            <w:tcW w:w="5187" w:type="dxa"/>
          </w:tcPr>
          <w:p w14:paraId="013DA74F" w14:textId="1F581524" w:rsidR="00EE2B34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215, CTRG_04494, CTRG_05997, CTRG_03324, CTRG_05996</w:t>
            </w:r>
          </w:p>
        </w:tc>
      </w:tr>
      <w:tr w:rsidR="00EE2B34" w14:paraId="606658ED" w14:textId="77777777" w:rsidTr="000C73B2">
        <w:trPr>
          <w:trHeight w:val="980"/>
        </w:trPr>
        <w:tc>
          <w:tcPr>
            <w:tcW w:w="1304" w:type="dxa"/>
            <w:tcBorders>
              <w:bottom w:val="single" w:sz="4" w:space="0" w:color="auto"/>
            </w:tcBorders>
          </w:tcPr>
          <w:p w14:paraId="2BA04E61" w14:textId="1FC885F2" w:rsidR="00EE2B34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O:004635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FEBAC87" w14:textId="11909AF9" w:rsidR="00EE2B34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mannan biosynthetic process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4F468B99" w14:textId="15B0016E" w:rsidR="00EE2B34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215, CTRG_04494, CTRG_05997, CTRG_03324, CTRG_05996</w:t>
            </w:r>
          </w:p>
        </w:tc>
      </w:tr>
      <w:tr w:rsidR="00EE2B34" w14:paraId="02D90D04" w14:textId="77777777" w:rsidTr="000C73B2">
        <w:trPr>
          <w:trHeight w:val="696"/>
        </w:trPr>
        <w:tc>
          <w:tcPr>
            <w:tcW w:w="1304" w:type="dxa"/>
          </w:tcPr>
          <w:p w14:paraId="516E6EF6" w14:textId="057D9391" w:rsidR="00EE2B34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O:0000030</w:t>
            </w:r>
          </w:p>
        </w:tc>
        <w:tc>
          <w:tcPr>
            <w:tcW w:w="1815" w:type="dxa"/>
          </w:tcPr>
          <w:p w14:paraId="14A3BEAB" w14:textId="52F3FE8F" w:rsidR="00EE2B34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mannosyltransferase</w:t>
            </w:r>
            <w:proofErr w:type="spellEnd"/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5187" w:type="dxa"/>
          </w:tcPr>
          <w:p w14:paraId="68D65DCA" w14:textId="0A3EC958" w:rsidR="00EE2B34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566, CTRG_05630, CTRG_05631, CTRG_01211, CTRG_05406, CTRG_05629, CTRG_01604</w:t>
            </w:r>
          </w:p>
        </w:tc>
      </w:tr>
      <w:tr w:rsidR="000C73B2" w14:paraId="163B64EB" w14:textId="77777777" w:rsidTr="000C73B2">
        <w:trPr>
          <w:trHeight w:val="696"/>
        </w:trPr>
        <w:tc>
          <w:tcPr>
            <w:tcW w:w="1304" w:type="dxa"/>
          </w:tcPr>
          <w:p w14:paraId="2EB51264" w14:textId="21563731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3735</w:t>
            </w:r>
          </w:p>
        </w:tc>
        <w:tc>
          <w:tcPr>
            <w:tcW w:w="1815" w:type="dxa"/>
          </w:tcPr>
          <w:p w14:paraId="738F5DEB" w14:textId="11AA029F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structural constituent of ribosome</w:t>
            </w:r>
          </w:p>
        </w:tc>
        <w:tc>
          <w:tcPr>
            <w:tcW w:w="5187" w:type="dxa"/>
          </w:tcPr>
          <w:p w14:paraId="5E12E72C" w14:textId="063B5F04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546, CTRG_01025, CTRG_01024, CTRG_00470, CTRG_03070, CTRG_05192, CTRG_06189, CTRG_04231, CTRG_05352, CTRG_05561, CTRG_04243, CTRG_03454, CTRG_03553, CTRG_02731, CTRG_02534, CTRG_01707, CTRG_00948, CTRG_05657, CTRG_02667, CTRG_01738, CTRG_03506</w:t>
            </w:r>
          </w:p>
        </w:tc>
      </w:tr>
      <w:tr w:rsidR="000C73B2" w14:paraId="4C38A105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146AE6B1" w14:textId="15BD8F3A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O:0046961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6420DB08" w14:textId="03FCFD7A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proton-transporting ATPase activity, rotational mechanism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5B7FADBA" w14:textId="6700A79E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643, CTRG_05115, CTRG_03894, CTRG_02148, CTRG_06094</w:t>
            </w:r>
          </w:p>
        </w:tc>
      </w:tr>
      <w:tr w:rsidR="000C73B2" w14:paraId="79410183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181F04FC" w14:textId="417B6AA2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O:0051015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90EE4F3" w14:textId="119C001C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actin filament binding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4B724154" w14:textId="182F9B3C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965, CTRG_00630, CTRG_05955, CTRG_01716, CTRG_05749</w:t>
            </w:r>
          </w:p>
        </w:tc>
      </w:tr>
      <w:tr w:rsidR="000C73B2" w14:paraId="012A8AD8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4AB1EB0F" w14:textId="2F54C6C8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O:003017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2693809B" w14:textId="5666888E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pyridoxal phosphate binding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03B99234" w14:textId="5DB974C1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472, CTRG_00016, CTRG_01368, CTRG_04892, CTRG_00013, CTRG_02233, CTRG_05950, CTRG_05854, CTRG_02202, CTRG_03478, CTRG_01571</w:t>
            </w:r>
          </w:p>
        </w:tc>
      </w:tr>
      <w:tr w:rsidR="000C73B2" w14:paraId="6431B2C7" w14:textId="77777777" w:rsidTr="000C73B2">
        <w:trPr>
          <w:trHeight w:val="696"/>
        </w:trPr>
        <w:tc>
          <w:tcPr>
            <w:tcW w:w="1304" w:type="dxa"/>
          </w:tcPr>
          <w:p w14:paraId="40E1B7AF" w14:textId="2D39C57E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O:0004553</w:t>
            </w:r>
          </w:p>
        </w:tc>
        <w:tc>
          <w:tcPr>
            <w:tcW w:w="1815" w:type="dxa"/>
          </w:tcPr>
          <w:p w14:paraId="2E507C22" w14:textId="13EDE43D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5187" w:type="dxa"/>
          </w:tcPr>
          <w:p w14:paraId="60B6E9BC" w14:textId="27403B01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2140, CTRG_03297, CTRG_00169, CTRG_04664, CTRG_04334, CTRG_02279, CTRG_02108</w:t>
            </w:r>
          </w:p>
        </w:tc>
      </w:tr>
      <w:tr w:rsidR="000C73B2" w14:paraId="3FF2BC38" w14:textId="77777777" w:rsidTr="000C73B2">
        <w:trPr>
          <w:trHeight w:val="696"/>
        </w:trPr>
        <w:tc>
          <w:tcPr>
            <w:tcW w:w="1304" w:type="dxa"/>
          </w:tcPr>
          <w:p w14:paraId="42FA6040" w14:textId="306A8821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1100</w:t>
            </w:r>
          </w:p>
        </w:tc>
        <w:tc>
          <w:tcPr>
            <w:tcW w:w="1815" w:type="dxa"/>
          </w:tcPr>
          <w:p w14:paraId="1A4B586F" w14:textId="51632414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5187" w:type="dxa"/>
          </w:tcPr>
          <w:p w14:paraId="578C645A" w14:textId="71CF6D2D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826, CTRG_05608, CTRG_01368, CTRG_01761, CTRG_01086, CTRG_03273, CTRG_05456, CTRG_05854, CTRG_04644, CTRG_03951, CTRG_00945, CTRG_02108, CTRG_05738, CTRG_02748, CTRG_00789, CTRG_00547, CTRG_04807, CTRG_03163, CTRG_04892, CTRG_02112, CTRG_02233, CTRG_03324, CTRG_01907, CTRG_00414, CTRG_00259, CTRG_00016, CTRG_00013, CTRG_00254, CTRG_01340, CTRG_01460, CTRG_01185, CTRG_04781, CTRG_02120, CTRG_03297, CTRG_02881, CTRG_05115, CTRG_04664, CTRG_05997, CTRG_05996, CTRG_02525, CTRG_05879, CTRG_00649, CTRG_05917, CTRG_01215, CTRG_00643, CTRG_01575, CTRG_00484, CTRG_01571, CTRG_01175, CTRG_04790, CTRG_04033, CTRG_06177, CTRG_03188, CTRG_02650, CTRG_04677, CTRG_05888, CTRG_04317, CTRG_00517, CTRG_02937, CTRG_00996, CTRG_03908, CTRG_00597, CTRG_04440, CTRG_03472, CTRG_03594, CTRG_06226, CTRG_02024, CTRG_03873, CTRG_03478, CTRG_02148, CTRG_03910, CTRG_03911, CTRG_04291, CTRG_00061, CTRG_06072, CTRG_05262, CTRG_02031, CTRG_04692, CTRG_06113, CTRG_06234, CTRG_05783, CTRG_03089, CTRG_04334, CTRG_02310, CTRG_05666, CTRG_00979, CTRG_01309, CTRG_05828, CTRG_00336, CTRG_00211, CTRG_01020, CTRG_06083, CTRG_06088, CTRG_04184, CTRG_04462, CTRG_06122, CTRG_03131, CTRG_02560, CTRG_02682, CTRG_03894, CTRG_02202, CTRG_02048, CTRG_02324, CTRG_04865, CTRG_04502, CTRG_01816, CTRG_00601, CTRG_00841, CTRG_00169, CTRG_01499, CTRG_00564, CTRG_06094, CTRG_05282, CTRG_03661, CTRG_06138, CTRG_02332</w:t>
            </w:r>
          </w:p>
        </w:tc>
      </w:tr>
      <w:tr w:rsidR="000C73B2" w14:paraId="610D4E5D" w14:textId="77777777" w:rsidTr="000C73B2">
        <w:trPr>
          <w:trHeight w:val="696"/>
        </w:trPr>
        <w:tc>
          <w:tcPr>
            <w:tcW w:w="1304" w:type="dxa"/>
          </w:tcPr>
          <w:p w14:paraId="0CEBE073" w14:textId="33875F64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1110</w:t>
            </w:r>
          </w:p>
        </w:tc>
        <w:tc>
          <w:tcPr>
            <w:tcW w:w="1815" w:type="dxa"/>
          </w:tcPr>
          <w:p w14:paraId="500E546C" w14:textId="5E79FD46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Biosynthesis of secondary metabolites</w:t>
            </w:r>
          </w:p>
        </w:tc>
        <w:tc>
          <w:tcPr>
            <w:tcW w:w="5187" w:type="dxa"/>
          </w:tcPr>
          <w:p w14:paraId="50C9995C" w14:textId="7824E3A9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CTRG_03826, CTRG_05608, CTRG_02937, CTRG_00597, CTRG_03472, CTRG_03594, CTRG_02024, CTRG_03951, CTRG_03478, CTRG_03911, CTRG_02108, CTRG_00945, CTRG_05738, CTRG_00789, CTRG_04291, CTRG_00061, CTRG_06072, CTRG_03163, CTRG_02031, CTRG_04892, CTRG_06113, CTRG_06234, CTRG_02233, CTRG_05666, CTRG_00414, CTRG_05828, CTRG_00016, CTRG_00211, CTRG_00013, CTRG_01020, CTRG_01460, CTRG_06083, CTRG_04184, CTRG_06122, CTRG_03297, CTRG_02881, CTRG_05115, CTRG_02202, CTRG_02048, CTRG_03777, CTRG_00649, CTRG_00569, CTRG_00601, CTRG_00841, </w:t>
            </w: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CTRG_01575, CTRG_01175, CTRG_06094, CTRG_05282, CTRG_04790, CTRG_03661, CTRG_06138, CTRG_02650, CTRG_02898, CTRG_00517</w:t>
            </w:r>
          </w:p>
        </w:tc>
      </w:tr>
      <w:tr w:rsidR="000C73B2" w14:paraId="59DDF9D6" w14:textId="77777777" w:rsidTr="000C73B2">
        <w:trPr>
          <w:trHeight w:val="696"/>
        </w:trPr>
        <w:tc>
          <w:tcPr>
            <w:tcW w:w="1304" w:type="dxa"/>
          </w:tcPr>
          <w:p w14:paraId="38DEB7A5" w14:textId="1B9F2269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ctp01230</w:t>
            </w:r>
          </w:p>
        </w:tc>
        <w:tc>
          <w:tcPr>
            <w:tcW w:w="1815" w:type="dxa"/>
          </w:tcPr>
          <w:p w14:paraId="5338027E" w14:textId="1DDDC958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5187" w:type="dxa"/>
          </w:tcPr>
          <w:p w14:paraId="26C4758A" w14:textId="3D65D6B8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5608, CTRG_02937, CTRG_00259, CTRG_00016, CTRG_01575, CTRG_00211, CTRG_01175, CTRG_01460, CTRG_04291, CTRG_00061, CTRG_06094, CTRG_05282, CTRG_04184, CTRG_03163, CTRG_06234, CTRG_06138, CTRG_02650, CTRG_05115, CTRG_02233, CTRG_05666, CTRG_03911, CTRG_00945</w:t>
            </w:r>
          </w:p>
        </w:tc>
      </w:tr>
      <w:tr w:rsidR="000C73B2" w14:paraId="11134B27" w14:textId="77777777" w:rsidTr="000C73B2">
        <w:trPr>
          <w:trHeight w:val="696"/>
        </w:trPr>
        <w:tc>
          <w:tcPr>
            <w:tcW w:w="1304" w:type="dxa"/>
          </w:tcPr>
          <w:p w14:paraId="53032EE9" w14:textId="4489FD84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3010</w:t>
            </w:r>
          </w:p>
        </w:tc>
        <w:tc>
          <w:tcPr>
            <w:tcW w:w="1815" w:type="dxa"/>
          </w:tcPr>
          <w:p w14:paraId="3C2B8E6A" w14:textId="0A7E438D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5187" w:type="dxa"/>
          </w:tcPr>
          <w:p w14:paraId="6E035651" w14:textId="5C292B47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1546, CTRG_01025, CTRG_01024, CTRG_00364, CTRG_05192, CTRG_04231, CTRG_05561, CTRG_04243, CTRG_05731, CTRG_04885, CTRG_02731, CTRG_02534, CTRG_01707, CTRG_00948, CTRG_05657, CTRG_02667, CTRG_01738, CTRG_03506, CTRG_02516ctp01200</w:t>
            </w:r>
          </w:p>
        </w:tc>
      </w:tr>
      <w:tr w:rsidR="000C73B2" w14:paraId="05706C5B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4BC49A89" w14:textId="71768B3A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120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0694A04" w14:textId="3BC22B4D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724969E5" w14:textId="12FA8189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547, CTRG_00414, CTRG_00601, CTRG_05608, CTRG_02937, CTRG_00259, CTRG_00016, CTRG_00211, CTRG_01175, CTRG_01460, CTRG_06094, CTRG_04184, CTRG_03163, CTRG_05115, CTRG_02233, CTRG_02024, CTRG_05666, CTRG_05888, CTRG_05738</w:t>
            </w:r>
          </w:p>
        </w:tc>
      </w:tr>
      <w:tr w:rsidR="000C73B2" w14:paraId="3A9C1880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69AEF1E5" w14:textId="7E9CFA9D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050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782C4EA" w14:textId="30813F46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6EC94655" w14:textId="5937A211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414, CTRG_00601, CTRG_00996, CTRG_00169, CTRG_01020, CTRG_06083, CTRG_04790, CTRG_03297, CTRG_04892, CTRG_04334, CTRG_04664, CTRG_02048, CTRG_03951, CTRG_00517, CTRG_00649, CTRG_02108</w:t>
            </w:r>
          </w:p>
        </w:tc>
      </w:tr>
      <w:tr w:rsidR="000C73B2" w14:paraId="1E356F2E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2832106A" w14:textId="3CD6076F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001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23AC7412" w14:textId="6F590AE6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29EDADE8" w14:textId="6654BFF5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3826, CTRG_00414, CTRG_00601, CTRG_05608, CTRG_02937, CTRG_00211, CTRG_01175, CTRG_01460, CTRG_06094, CTRG_04184, CTRG_03163, CTRG_06113, CTRG_05115, CTRG_05666, CTRG_05738</w:t>
            </w:r>
          </w:p>
        </w:tc>
      </w:tr>
      <w:tr w:rsidR="000C73B2" w14:paraId="3E1B947C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28E39624" w14:textId="6541A917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068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E03AB29" w14:textId="141A1023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2DCA1F32" w14:textId="50BD5B68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547, CTRG_04184, CTRG_03163, CTRG_05115, CTRG_00211, CTRG_01175, CTRG_05888, CTRG_06094</w:t>
            </w:r>
          </w:p>
        </w:tc>
      </w:tr>
      <w:tr w:rsidR="000C73B2" w14:paraId="36401762" w14:textId="77777777" w:rsidTr="000C73B2">
        <w:trPr>
          <w:trHeight w:val="696"/>
        </w:trPr>
        <w:tc>
          <w:tcPr>
            <w:tcW w:w="1304" w:type="dxa"/>
          </w:tcPr>
          <w:p w14:paraId="50CCCFA2" w14:textId="73EB6E74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0051</w:t>
            </w:r>
          </w:p>
        </w:tc>
        <w:tc>
          <w:tcPr>
            <w:tcW w:w="1815" w:type="dxa"/>
          </w:tcPr>
          <w:p w14:paraId="5C465C3B" w14:textId="53E07773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5187" w:type="dxa"/>
          </w:tcPr>
          <w:p w14:paraId="124D303C" w14:textId="531147BC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414, CTRG_05608, CTRG_03131, CTRG_03594, CTRG_05115, CTRG_00211, CTRG_06094</w:t>
            </w:r>
          </w:p>
        </w:tc>
      </w:tr>
      <w:tr w:rsidR="000C73B2" w14:paraId="6BCF7C73" w14:textId="77777777" w:rsidTr="000C73B2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3E32E883" w14:textId="2845FBB9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ctp0065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20EB019" w14:textId="31189381" w:rsidR="000C73B2" w:rsidRPr="000C73B2" w:rsidRDefault="000C73B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48868600" w14:textId="06F81180" w:rsidR="000C73B2" w:rsidRPr="000C73B2" w:rsidRDefault="000C73B2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RG_00569, CTRG_03472, CTRG_02332, CTRG_02202, CTRG_03478, CTRG_01571</w:t>
            </w:r>
          </w:p>
        </w:tc>
      </w:tr>
    </w:tbl>
    <w:p w14:paraId="5BD504E1" w14:textId="77777777" w:rsidR="00EE2B34" w:rsidRDefault="00EE2B34">
      <w:pPr>
        <w:jc w:val="center"/>
        <w:rPr>
          <w:rFonts w:ascii="Times New Roman" w:hAnsi="Times New Roman"/>
        </w:rPr>
      </w:pPr>
    </w:p>
    <w:p w14:paraId="16290EF3" w14:textId="77777777" w:rsidR="00EE2B34" w:rsidRDefault="00EE2B34">
      <w:pPr>
        <w:jc w:val="center"/>
        <w:rPr>
          <w:rFonts w:ascii="Times New Roman" w:hAnsi="Times New Roman"/>
          <w:szCs w:val="21"/>
        </w:rPr>
      </w:pPr>
    </w:p>
    <w:p w14:paraId="33D8EA65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083C01D2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0A71C463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7AA330E1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7FF52E15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2D6E281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5633219E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73B27E1E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7997455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A37804A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1DBF6FB4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5F018691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4D271856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1FBBC2F7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257A7E57" w14:textId="77777777" w:rsidR="0031622A" w:rsidRDefault="0031622A">
      <w:pPr>
        <w:jc w:val="center"/>
        <w:rPr>
          <w:rFonts w:ascii="Times New Roman" w:hAnsi="Times New Roman"/>
          <w:szCs w:val="21"/>
        </w:rPr>
      </w:pPr>
    </w:p>
    <w:p w14:paraId="4C1A2788" w14:textId="1629E255" w:rsidR="006D3007" w:rsidRPr="006E70D0" w:rsidRDefault="00FA58AF" w:rsidP="006D3007">
      <w:pPr>
        <w:jc w:val="center"/>
        <w:rPr>
          <w:b/>
          <w:bCs/>
          <w:sz w:val="24"/>
          <w:szCs w:val="24"/>
        </w:rPr>
      </w:pPr>
      <w:r w:rsidRPr="006E70D0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128FF" w:rsidRPr="006E70D0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A671D" w:rsidRPr="006E70D0">
        <w:rPr>
          <w:rFonts w:ascii="Times New Roman" w:hAnsi="Times New Roman"/>
          <w:b/>
          <w:bCs/>
          <w:sz w:val="24"/>
          <w:szCs w:val="24"/>
        </w:rPr>
        <w:t>4</w:t>
      </w:r>
      <w:r w:rsidR="006D3007" w:rsidRPr="006E70D0">
        <w:rPr>
          <w:b/>
          <w:bCs/>
          <w:sz w:val="24"/>
          <w:szCs w:val="24"/>
        </w:rPr>
        <w:t xml:space="preserve"> </w:t>
      </w:r>
      <w:r w:rsidRPr="006E70D0">
        <w:rPr>
          <w:rFonts w:ascii="Times New Roman" w:hAnsi="Times New Roman"/>
          <w:b/>
          <w:bCs/>
          <w:kern w:val="0"/>
          <w:sz w:val="24"/>
          <w:szCs w:val="24"/>
        </w:rPr>
        <w:t xml:space="preserve">Enrichment table of upregulated genes in </w:t>
      </w:r>
      <w:r w:rsidRPr="006E70D0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Saccharomyces cerevisiae</w:t>
      </w:r>
      <w:r w:rsidRPr="006E70D0">
        <w:rPr>
          <w:rFonts w:ascii="Times New Roman" w:hAnsi="Times New Roman"/>
          <w:b/>
          <w:bCs/>
          <w:kern w:val="0"/>
          <w:sz w:val="24"/>
          <w:szCs w:val="24"/>
        </w:rPr>
        <w:t xml:space="preserve"> BY4742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5045"/>
      </w:tblGrid>
      <w:tr w:rsidR="006D3007" w14:paraId="241472D5" w14:textId="77777777" w:rsidTr="00DC5B4F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6B663F" w14:textId="50D73975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er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3E5090" w14:textId="6A83DE76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athwa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5757" w14:textId="6EAD7703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enes</w:t>
            </w:r>
          </w:p>
        </w:tc>
      </w:tr>
      <w:tr w:rsidR="006D3007" w14:paraId="07CD0194" w14:textId="77777777" w:rsidTr="00BC1963">
        <w:trPr>
          <w:trHeight w:val="1062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F862122" w14:textId="59208678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GO:004202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17B1E155" w14:textId="177033D0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protein refolding</w:t>
            </w:r>
          </w:p>
        </w:tc>
        <w:tc>
          <w:tcPr>
            <w:tcW w:w="5045" w:type="dxa"/>
            <w:tcBorders>
              <w:top w:val="single" w:sz="4" w:space="0" w:color="auto"/>
            </w:tcBorders>
            <w:vAlign w:val="center"/>
          </w:tcPr>
          <w:p w14:paraId="1E1E3466" w14:textId="62F68019" w:rsidR="006D3007" w:rsidRDefault="00BC1963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GE1, HSP82, HSP60, HSP104, SSC1, APJ1, SSE1, SSE2, CPR6, HSC82, SSA3, SSA4, KAR2, CNS1, SSA1, SSA2, HSP10, MDJ1, XDJ1, YDJ1, HSP78</w:t>
            </w:r>
          </w:p>
        </w:tc>
      </w:tr>
      <w:tr w:rsidR="006D3007" w14:paraId="6D015774" w14:textId="77777777" w:rsidTr="00BC1963">
        <w:trPr>
          <w:trHeight w:val="836"/>
          <w:jc w:val="center"/>
        </w:trPr>
        <w:tc>
          <w:tcPr>
            <w:tcW w:w="1276" w:type="dxa"/>
            <w:noWrap/>
            <w:vAlign w:val="center"/>
          </w:tcPr>
          <w:p w14:paraId="5EC23A0B" w14:textId="27FEFABF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GO:0031118</w:t>
            </w:r>
          </w:p>
        </w:tc>
        <w:tc>
          <w:tcPr>
            <w:tcW w:w="1985" w:type="dxa"/>
            <w:noWrap/>
            <w:vAlign w:val="center"/>
          </w:tcPr>
          <w:p w14:paraId="5C39A970" w14:textId="624D04BA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 xml:space="preserve">rRNA </w:t>
            </w:r>
            <w:proofErr w:type="spellStart"/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pseudouridine</w:t>
            </w:r>
            <w:proofErr w:type="spellEnd"/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 xml:space="preserve"> synthesis</w:t>
            </w:r>
          </w:p>
        </w:tc>
        <w:tc>
          <w:tcPr>
            <w:tcW w:w="5045" w:type="dxa"/>
            <w:vAlign w:val="center"/>
          </w:tcPr>
          <w:p w14:paraId="2B2607AE" w14:textId="11ED4EA5" w:rsidR="006D3007" w:rsidRDefault="00BC1963" w:rsidP="00DC5B4F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NR191, SNR11, SNR44, SNR85, SNR86, SNR31, SNR9, SNR84, SNR8, SNR82, CIC1, SNR37, NHP2, SNR5, NOP10</w:t>
            </w:r>
          </w:p>
        </w:tc>
      </w:tr>
      <w:tr w:rsidR="006D3007" w14:paraId="20ED00D7" w14:textId="77777777" w:rsidTr="00DC5B4F">
        <w:trPr>
          <w:trHeight w:val="57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784F4A6" w14:textId="2123C52C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GO:000645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72AA79B7" w14:textId="6F2E2BEE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protein folding</w:t>
            </w:r>
          </w:p>
        </w:tc>
        <w:tc>
          <w:tcPr>
            <w:tcW w:w="5045" w:type="dxa"/>
            <w:tcBorders>
              <w:bottom w:val="single" w:sz="4" w:space="0" w:color="auto"/>
            </w:tcBorders>
            <w:vAlign w:val="center"/>
          </w:tcPr>
          <w:p w14:paraId="110C5386" w14:textId="7B7EA050" w:rsidR="006D3007" w:rsidRDefault="00BC1963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GE1, HSP82, HSP60, PHB1, HCH1, APJ1, FPR1, SSC1, YME1, SSE1, SSE2, CUR1, CPR6, HSC82, STI1, SSA3, SSA4, SSA1, SSA2, HSP10, MDJ1, YDJ1, HSP12, CCT5, BUD27, AHA1, BTN2, SIS1, ZIM17, HSP26, FLC2, CNS1, XDJ1, HSP42</w:t>
            </w:r>
          </w:p>
        </w:tc>
      </w:tr>
      <w:tr w:rsidR="006D3007" w14:paraId="2B433170" w14:textId="77777777" w:rsidTr="00765B71">
        <w:trPr>
          <w:trHeight w:val="82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4604AF" w14:textId="7F288581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GO:005108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2E7979" w14:textId="0C809CF6" w:rsidR="006D3007" w:rsidRDefault="00BC1963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1963">
              <w:rPr>
                <w:rFonts w:ascii="Times New Roman" w:hAnsi="Times New Roman"/>
                <w:kern w:val="0"/>
                <w:sz w:val="20"/>
                <w:szCs w:val="20"/>
              </w:rPr>
              <w:t>chaperone mediated protein folding requiring cofactor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7173D" w14:textId="4DD9E9F7" w:rsidR="006D3007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SP82, HSP104, AHA1, CUR1, HSC82, SIS1, HSP26, UBC4, NMA111, HSP12, HSP78, DDR2, HSP30</w:t>
            </w:r>
          </w:p>
        </w:tc>
      </w:tr>
      <w:tr w:rsidR="00146E02" w14:paraId="3E499388" w14:textId="77777777" w:rsidTr="00765B71">
        <w:trPr>
          <w:trHeight w:val="82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F29030" w14:textId="4D27F240" w:rsidR="00146E02" w:rsidRPr="00BC1963" w:rsidRDefault="00146E02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6E02">
              <w:rPr>
                <w:rFonts w:ascii="Times New Roman" w:hAnsi="Times New Roman"/>
                <w:kern w:val="0"/>
                <w:sz w:val="20"/>
                <w:szCs w:val="20"/>
              </w:rPr>
              <w:t>GO:003460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926709" w14:textId="41D6C27E" w:rsidR="00146E02" w:rsidRPr="00BC1963" w:rsidRDefault="00146E02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6E02">
              <w:rPr>
                <w:rFonts w:ascii="Times New Roman" w:hAnsi="Times New Roman"/>
                <w:kern w:val="0"/>
                <w:sz w:val="20"/>
                <w:szCs w:val="20"/>
              </w:rPr>
              <w:t>cellular response to heat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D029" w14:textId="0F7A7D16" w:rsidR="00146E02" w:rsidRPr="00765B71" w:rsidRDefault="00146E02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146E02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SP82, HSP104, AHA1, CUR1, HSC82, SIS1, HSP26, UBC4, NMA111, HSP12, HSP78, DDR2, HSP30</w:t>
            </w:r>
          </w:p>
        </w:tc>
      </w:tr>
      <w:tr w:rsidR="006D3007" w14:paraId="7F62C4DD" w14:textId="77777777" w:rsidTr="00DC5B4F">
        <w:trPr>
          <w:trHeight w:val="570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4BCC6AF5" w14:textId="2848B8D7" w:rsidR="006D3007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4225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7C30079A" w14:textId="6353EE4D" w:rsidR="006D3007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ribosome biogenesis</w:t>
            </w:r>
          </w:p>
        </w:tc>
        <w:tc>
          <w:tcPr>
            <w:tcW w:w="5045" w:type="dxa"/>
            <w:tcBorders>
              <w:top w:val="single" w:sz="4" w:space="0" w:color="auto"/>
            </w:tcBorders>
            <w:vAlign w:val="center"/>
          </w:tcPr>
          <w:p w14:paraId="59A08D8A" w14:textId="6AC8B781" w:rsidR="006D3007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RP7, PXR1, ALB1, RPC19, BUD20, RPA12, KRI1, NPL3, RPA14, RRP9, RPS9A, MTG2, RRP14, RRP12, CGR1, RIO1, UTP15, IMP4, CIC1, NHP2, NAF1, ARB1, LCP5, NOP4, NOP1, NIP7, SNU13, RPB10, RPA34, RPF2, SNR37, EMG1, IPI3, BMS1, RRS1, MRT4, UTP5, NOP15, NOP16, PNO1, NOG2, DIM1, SPB4, TMA23, SPB1, ENP1, RCL1, ESF1, DBP8, NOP53, NOP10, DBP3, DBP2</w:t>
            </w:r>
          </w:p>
        </w:tc>
      </w:tr>
      <w:tr w:rsidR="006D3007" w14:paraId="04709C1B" w14:textId="77777777" w:rsidTr="00765B71">
        <w:trPr>
          <w:trHeight w:val="416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275B68" w14:textId="783F5500" w:rsidR="006D3007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3254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A67D7" w14:textId="6FFEC28E" w:rsidR="006D3007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mitochondrial translation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E92BF" w14:textId="4E9DC06C" w:rsidR="006D3007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RPS17, MRPS18, MRPS16, IFM1, SWS2, 15S_RRNA, RSM22, MRPL19, MSK1, MRP10, IMG1, IMG2, MRPL13, MRPL33, 21S_RRNA, MRP17, MRPL8, MRX14, YML6, RSM28, MRPL9, RSM27, MHR1, MEF2, RSM10, MNP1, MRPL27, MRPL28, MRP20, MRPL24, MRPL44, MRPL22, MRPL31, RSM18, GTF1, RSM19</w:t>
            </w:r>
          </w:p>
        </w:tc>
      </w:tr>
      <w:tr w:rsidR="006D3007" w14:paraId="11D5F581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216ECE" w14:textId="13C870CA" w:rsidR="006D3007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906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A4BB1C" w14:textId="479B390B" w:rsidR="006D3007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aerobic respiration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B1F20" w14:textId="13C6582B" w:rsidR="006D3007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AM33, JAC1, QCR10, AI2, COQ5, QCR7, QCR6, PUF3, AI5_ALPHA, COX11, COX1, COX13, QCR9, MIX17, QCR8, CBP1, PAH1</w:t>
            </w:r>
          </w:p>
        </w:tc>
      </w:tr>
      <w:tr w:rsidR="006D3007" w14:paraId="377DAB55" w14:textId="77777777" w:rsidTr="00765B71">
        <w:trPr>
          <w:trHeight w:val="463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381879" w14:textId="7088B60A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645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0FC626" w14:textId="63E21155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de novo' protein fol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1AB19" w14:textId="59541DD3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SP82, HSP60, MDJ1, YDJ1, HSC82</w:t>
            </w:r>
          </w:p>
        </w:tc>
      </w:tr>
      <w:tr w:rsidR="006D3007" w14:paraId="3CECF440" w14:textId="77777777" w:rsidTr="00765B71">
        <w:trPr>
          <w:trHeight w:val="529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22C021" w14:textId="691AA168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4333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31B38A" w14:textId="32172991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protein unfol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19139" w14:textId="51782A70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SP104, SSC1, APJ1, HSP78, SPF1, ARB1</w:t>
            </w:r>
          </w:p>
        </w:tc>
      </w:tr>
      <w:tr w:rsidR="006D3007" w14:paraId="37C604B8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630C18" w14:textId="75623E69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563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D3F48D" w14:textId="153DA694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nucleu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9740E" w14:textId="20A1B978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POP6, RRP7, POP8, MCA1, YBL036C, NUP100, HAL9, LCD1, MFG1, RRN11, UBP13, UBP12, TOD6, YGR126W, SMC3, DOT6, UPC2, RRP9, YOR338W, PZF1, LSM12, YER084W, ARG80, SET2, WIP1, STP4, STP3, RTS3, STP1, MUD1, UFO1, YGR201C, HBN1, YBR085C-A, ARB1, CUB1, PHD1, RPN4, ASF1, FPR1, SNU13, FKH2, REC107, IPI3, FCY1, RRS1, VHS1, YDR034C-D, RAD28, ATG5, URH1, APA1, ASG1, SOH1, SSP2, PNO1, STR3, SUT2, CDC8, ENP1, CDC7, SNF6, SNU114, BDF2, RAD10, SDS3, IES2, VHR1, RAD14, IES5, IES6, UBI4, SOK1, URK1, SOK2, RAS2, HST1, KRI1, CDD1, IME1, YJR056C, SPC105, RRP14, RRP12, APA2, CSA1, MET22, SLD2, HSP104, PLM2, RMI1, MCD1, YDR261C-D, YNL108C, GPP1, APC11, HPM1, SLD3, DED1, BDH2, </w:t>
            </w: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KIN28, CKS1, CTF3, GZF3, MAC1, URM1, NIP7, MRX14, CIP1, MEX67, YPL071C, MHR1, CSE4, CSE2, UTP5, ASK1, SOL1, DIM1, YKR018C, GCY1, SPO1, TIP41, NGL1, UNG1, CTH1, YHR127W, HEM12, NAB2, TBS1, UBP9, UBP7, CDH1, UBP3, RLM1, NMA111, PRP46, CTI6, YNL035C, MBF1, GRX1, URN1, YER079W, CYS3, GAL80, FLO8, NSE4, YDR365W-B, SAS5, NHP2, XDJ1, MIX17, MET30, YMR027W, SPT15, SDS23, MGT1, CBF2, VTS1, ORC2, BCK2, YDJ1, COA4, NOP15, NOP16, YMR114C, CTK1, BTN2, GLN1, KSP1, GLN3, YSF3, DAL81, DAL82, MRH4, PIN3, ZIP2, DAL80, BFR2, NOP10, BNA6, ALB1, YLR287C, FHL1, INO4, APJ1, INO2, YML082W, YAF9, SWC4, MER1, EXO5, HSP12, DPB2, ADR1, CGR1, SMP1, RFC3, PDE2, SPT8, IML2, NRG1, GFD1, SNU23, LOG1, HSP26, RAD34, KCS1, MOD5, NAF1, NDL1, LCP5, TMA10, LRP1, MOG1, CUP2, NUP1, YJR146W, ASR1, YER034W, NFS1, KAR2, SWE1, SPP381, CCL1, MET4, TRM112, SNT1, HUB1, SUA7, YDR514C, YNL134C, CSM4, CSM3, TMA23, CSM2, LRO1, MND2, BRN1, MSN1, OXR1, MSN2, REC8, TYE7, RAD51, YPL068C, ESF1, NOP53, ROX3, ACS1, PXR1, RPC17, CSN9, RPC19, TFB1, HED1, UBX6, CUR1, CDC21, PHO81, HTB2, RIO1, SKP1, MTR2, CHZ1, HMS2, MDM35, SKN7, IMP4, CDC40, NCE103, CDC31, YOR283W, CDC34, YOR192C-B, SUB1, NBL1, RPC37, HSP82, CLB5, RPB10, JJJ3, CTR1, SSA3, SSA4, SSA1, SSA2, THI4, RHO5, GRC3, PBI2, RGM1, TAH11, KTI11, NOG2, EAF3, KAP95, AHA1, EAF6, BOL2, NRM1, EAF7, YRM1, RSC4, STB1, RSC3, SDC1, SFG1, NSR1, YBR090C, ECM2, GIS3, YNG2, NPL3, CSR2, CRP1, PFS1, FYV6, SMX3, NEW1, FOB1, UFD1, ITC1, PAI3, ULP1, NQM1, YOR131C, YRF1-3, GDH3, RTG1, CMG1, DUS1, TDA9, SKS1, POC4, PCL8, SLU7, DCP1, PAH1, HIR1, KNS1, RAD9, PTP2, BAT2, YAP5, RAD6, YAP6, SSE1, SSE2, SRC1, SHP1, SLX5, RTT105, RTT107, RTT102, ELA1, HSF1, SFL1, MRT4, IFH1, UFD4, COM2, PDP3, DBP8, DBP3, YDL124W, DBP2, HCH1, CWC23, CWC24, GCD14, DST1, MGA1, YAR1, SIT4, RGS2, YPL257W-B, RPS9A, CWC21, GNA1, HAC1, ALG14, CIC1, SEN34, ULS1, PAL2, SIS1, SHQ1, RRG9, GPD2, NAR1, HIT1, PRP2, IDI1, NOP4, IGO1, IFM1, IGO2, NOP1, RPF2, HTL1, EMG1, RPN14, RPN13, YJR096W, LGE1, SPB4, SPB1, LEA1, RCL1, THP2, SKY1, YHR054C, NAT4, SPO14, BUD20, UBC6, RPA12, LDB7, CAF120, RPA14, MSS116, SNT309, BUD23, UTP15, MIH1, MOT3, BUD31, PKC1, IXR1, FPK1, HSK3, PCT1, BUD32, UBC4, NPT1, TAD2, SHB17, LIN1, YLR227W-B, LCB5, RPA34, RRN6, RRN7, DIF1, RDS3, IOC4, LSB1, BMS1, TGS1, RPC82, ALT2, IRC25, BUB3, GLC8, TIS11, BUB1, JEM1, ATC1, SSL2, ROG1, GSP1, ADE3, YIG1, CNS1, FUN30, ZPR1, HSH49</w:t>
            </w:r>
          </w:p>
        </w:tc>
      </w:tr>
      <w:tr w:rsidR="006D3007" w14:paraId="1DB9F299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AFD332" w14:textId="78109A29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1250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460286" w14:textId="6C1490C1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endomembrane system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BB4F6" w14:textId="30A8B4E1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AP1, SPO14, SSO1, SRC1, SNC2, SEN34, YPT53, YPT52, YPT10, VPS21, VPS24, RHO5, PEP12, YPT1</w:t>
            </w:r>
          </w:p>
        </w:tc>
      </w:tr>
      <w:tr w:rsidR="006D3007" w14:paraId="36CEE983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9C9806" w14:textId="64171DB4" w:rsidR="006D3007" w:rsidRPr="00FE60C0" w:rsidRDefault="006D3007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60C0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r w:rsidR="00765B71" w:rsidRPr="00765B71">
              <w:rPr>
                <w:rFonts w:ascii="Times New Roman" w:hAnsi="Times New Roman"/>
                <w:kern w:val="0"/>
                <w:sz w:val="20"/>
                <w:szCs w:val="20"/>
              </w:rPr>
              <w:t>O:000573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80D9BF" w14:textId="7F930A14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E5DBD" w14:textId="69685F26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HSP60, PHB1, MIM1, MIM2, HAL9, YEA6, QCR10, KHA1, CDC21, SUC2, SHE10, IDP3, RIO1, SRL4, ATG3, STP4, COG7, MSP1, IMP2, CMC4, MDM35, GTT1, FAA1, NCE103, TOM22, VPS21, JEN1, UPS3, LIP2, UPS1, RCI37, ADY2, MPM1, MRPL19, FPR1, YMC2, MRPL13, </w:t>
            </w: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YIL055C, ADH3, COX7, SSA2, FAU1, SUV3, TIM13, COX1, ENA2, ATG8, RHO5, HSP78, TIM12, TIM17, RHO1, CTA1, MEF2, EHT1, AAT1, GIP3, MRPL27, MRPL28, COI1, MRPL24, MRPL22, MRPL31, GTF1, FAT3, TIM22, TIM23, NSR1, MRPS17, MRS2, MRPS18, MRPS16, RAS2, SSC1, YME1, OPI3, MRPL33, ACH1, NEW1, MTG2, SPC105, GPA2, MIR1, CBP1, VRG4, TDA5, YKL070W, NCA3, RPO41, MCD1, YRF1-3, GDH3, MRP20, GPI18, LYS4, MSS51, MRPL44, MRX21, ZIM17, OMS1, DPI8, BAT2, ATP23, DJP1, ODC1, MRP10, BI2, BI4, IMG1, IMG2, MRX10, HYR1, MRP17, MRX14, INA22, ICT1, DLD3, MIC12, HSF1, ATP17, IRA2, SDH6, MIC10, MDJ1, ATP15, MHR1, ATP18, CRC1, PET100, TIM9, ATP11, UFD4, STF1, INH1, MIC27, NGL1, TEF2, DBP2, MAM33, MCO10, ISU1, UNG1, PUT1, SAT4, AI1, AI2, TBS1, PMD1, UBP3, AEP3, AEP1, MIX23, MBF1, HEM25, ATO2, CHA1, SEN34, YNK1, PDR5, ULS1, RRG9, GPD2, RRG8, FMP52, XDJ1, CIS1, MIX17, COX19, IFM1, COX15, MMO1, COX17, MSK1, ATP3, ATP4, GLO4, YAT1, MTM1, FMP46, PUF3, YML6, CYC3, COX11, CIT3, CYC2, COX14, COX13, CIT2, COX10, YNL208W, GEP3, COA4, COA3, TOM7, TOM6, MRX4, MNP1, MRX6, COQ5, COQ4, ERP6, NAT2, FMC1, MRH4, COX23, ZIP2, MGE1, SWS2, SFA1, APJ1, MTO1, HSC82, QCR7, QCR6, MSS116, MRPL8, CPT1, SYG1, AI5_ALPHA, HSP10, EXO5, LEU5, MRPL9, QCR9, OXA1, YPT1, QCR8, GPX1, IML2, NUM1, HSP26, FMP10, MOD5, SNQ2, DRE2, FUN14, SPG1, BXI1, TMA10, RSM22, MNE1, ESBP6, JID1, YLH47, NFS1, BMS1, RSM28, YAH1, CCL1, RSM27, TIS11, RSM10, YDR514C, JAC1, OXR1, SPF1, YJL043W, RSM18, CCM1, DGR1, RSM19, FUN30, ACS1</w:t>
            </w:r>
          </w:p>
        </w:tc>
      </w:tr>
      <w:tr w:rsidR="006D3007" w14:paraId="6F8AA128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E115DD" w14:textId="3FE8A51E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573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109FDE" w14:textId="6FCA5EC7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nucleolu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1E6A8" w14:textId="0EB9DDC8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NR54, NSR1, RRP7, SNR55, SNR11, PXR1, RPC19, FHL1, RRN11, SNR18, RPA12, KRI1, NPL3, RPA14, SNR57, RRP9, SNR13, SNR128, RPS9A, SNR5, RRP14, FOB1, RRP12, BUD23, CGR1, ULP1, UTP15, SNR44, SNR85, SNR86, SNR84, SNR82, IMP4, CIC1, SNR47, SNR45, SIS1, ULS1, SRP40, SUB1, MOD5, SNR17A, NHP2, LCP5, SNR191, NOP4, SNR190, SNR30, SNR31, LRP1, NOP1, NIP7, SNU13, RPB10, RPA34, RPF2, SNR37, RRN6, SNR34, RRN7, SNR35, EMG1, TGS1, BMS1, RRS1, GRC3, TRM112, MRT4, UTP5, NOP15, NOP16, SNR9, IFH1, PNO1, SNR8, SNR60, CTK1, NOG2, DIM1, SPB4, TMA23, SPB1, ENP1, EAF6, SNR67, SNR68, RCL1, MRH4, ESF1, DBP8, BFR2, NOP53, NOP10, DBP3</w:t>
            </w:r>
          </w:p>
        </w:tc>
      </w:tr>
      <w:tr w:rsidR="006D3007" w14:paraId="01545E0F" w14:textId="77777777" w:rsidTr="00765B71">
        <w:trPr>
          <w:trHeight w:val="55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556B7A" w14:textId="649B2172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574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8E92F" w14:textId="6E6DAB81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mitochondrial inner membran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67CF4" w14:textId="59E043C3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RS2, MGE1, HSP60, PHB1, YEA6, SSC1, YME1, QCR10, QCR7, QCR6, MTG2, AEP3, LEU5, OXA1, QCR9, QCR8, MIR1, IMP2, HEM25, MSS51, MRX21, ZIM17, OMS1, UPS3, UPS1, COX15, ATP23, ODC1, ATP3, ATP4, YMC2, BI2, YAT1, JID1, MTM1, MRX10, YLH47, COX7, INA22, ICT1, MIC12, ATP17, TIM13, COX11, MIC10, CYC3, CYC2, ATP15, COX1, COX14, TIM12, COX13, TIM17, ATP18, GEP3, COA4, COA3, CRC1, PET100, TIM9, JAC1, COI1, COQ5, COQ4, MIC27, GTF1, TIM22, TIM23</w:t>
            </w:r>
          </w:p>
        </w:tc>
      </w:tr>
      <w:tr w:rsidR="006D3007" w14:paraId="57BB7FF8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A90885" w14:textId="3AD1DA10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576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B88A18" w14:textId="314C9A3A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mitochondrial small ribosomal subunit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68D68" w14:textId="2E58E013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RPS17, RSM10, MRPS18, MRPS16, 15S_RRNA, SWS2, RSM22, MRP10, MRP17, RSM28, RSM18, RSM27, RSM19</w:t>
            </w:r>
          </w:p>
        </w:tc>
      </w:tr>
      <w:tr w:rsidR="006D3007" w14:paraId="49C556F5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94398" w14:textId="43017F6C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575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12EEFD" w14:textId="2F0579AB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mitochondrial intermembrane spac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58C5" w14:textId="07FFA3B5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COX19, HSP60, MPM1, ATP23, COX17, SSC1, HYR1, QCR6, TIM13, COX11, CYC3, TIM12, TIM17, MIR1, COA4, MIX23, CMC4, MDM35, TIM9, JAC1, NCE103, </w:t>
            </w: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YNK1, COX23, TIM22, TIM23, DRE2, UPS3, MIX17, UPS1</w:t>
            </w:r>
          </w:p>
        </w:tc>
      </w:tr>
      <w:tr w:rsidR="006D3007" w14:paraId="79D67663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5C33B" w14:textId="0A950E5A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576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3F7A30" w14:textId="4908E7D3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mitochondrial large ribosomal subunit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4F6A" w14:textId="1391A7C5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NP1, MRPL19, MRPL27, MRPL28, MRP20, IMG1, IMG2, MRPL24, MRPL13, MRPL44, MRPL33, MRPL22, MRPL31, 21S_RRNA, MRPL8, MRX14, YML6, MRPL9, MHR1</w:t>
            </w:r>
          </w:p>
        </w:tc>
      </w:tr>
      <w:tr w:rsidR="006D3007" w14:paraId="3DE11A0B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8AED9" w14:textId="646287DE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3142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A8907A" w14:textId="24865E16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 xml:space="preserve">box H/ACA </w:t>
            </w:r>
            <w:proofErr w:type="spellStart"/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snoRNP</w:t>
            </w:r>
            <w:proofErr w:type="spellEnd"/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 xml:space="preserve"> complex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6365" w14:textId="77D4569A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NR191, SNR11, SNR44, SNR85, SNR30, SNR86, SNR31, SNR9, SNR84, SNR8, SNR82, CIC1, SNR37, SNR34, SNR35, NHP2, SNR5, NOP10</w:t>
            </w:r>
          </w:p>
        </w:tc>
      </w:tr>
      <w:tr w:rsidR="006D3007" w14:paraId="6AEA2443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B0F79A" w14:textId="6A5B71C7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1900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17C675" w14:textId="79BCA890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SCF ubiquitin ligase complex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458F" w14:textId="79CE1DDE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DC34, MET30, DAS1, RAD7, UFO1, CKS1, UCC1, SKP2, SKP1</w:t>
            </w:r>
          </w:p>
        </w:tc>
      </w:tr>
      <w:tr w:rsidR="006D3007" w14:paraId="39A35061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7E09B7" w14:textId="286777B5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098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78721" w14:textId="4C5970BA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RNA polymerase II transcription factor activity, sequence-specific DNA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7A1B5" w14:textId="193BBCFF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GZF3, MAC1, YAP5, YAP6, HAL9, TOD6, TBS1, CUP2, UPC2, FKH2, PZF1, ARG80, RLM1, ADR1, SMP1, SFL1, RGM1, ASG1, STP4, STP3, STP1, MOT3, HAC1, SUT2, RTG1, NRG1, GLN3, MSN1, MSN2, COM2, TDA9, YRM1, DAL81, YHR054C, RSC3, VHR1, DAL80</w:t>
            </w:r>
          </w:p>
        </w:tc>
      </w:tr>
      <w:tr w:rsidR="006D3007" w14:paraId="1E123A9B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4F78D9" w14:textId="390F6F97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0097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DBEDFC" w14:textId="2308092B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RNA polymerase II core promoter proximal region sequence-specific DNA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8528" w14:textId="61BE1E43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GZF3, MAC1, RPN4, FHL1, INO4, TOD6, INO2, CUP2, UPC2, MGA1, FKH2, PZF1, ARG80, HSF1, RLM1, ADR1, SMP1, SFL1, RGM1, STP4, STP3, HMS2, STP1, MOT3, SKN7, RTG1, NRG1, GLN3, MSN1, FLO8, TDA9, YHR054C, RSC3, DAL80</w:t>
            </w:r>
          </w:p>
        </w:tc>
      </w:tr>
      <w:tr w:rsidR="006D3007" w14:paraId="36FB1D54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5F1584" w14:textId="0DA49DC9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4356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92E30" w14:textId="0D0FF1FD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sequence-specific DNA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BAFC" w14:textId="26AE0C59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HD1, GZF3, SOK2, YAP6, FHL1, HAL9, TOD6, TBS1, DOT6, MGA1, FKH2, HSF1, RLM1, ECM23, ADR1, SMP1, SFL1, CSE4, ASG1, STP4, STP3, HMS2, SKN7, SUT2, GLN3, IXR1, MSN1, TDA9, TYE7, DAL82, RSC3, DAL80</w:t>
            </w:r>
          </w:p>
        </w:tc>
      </w:tr>
      <w:tr w:rsidR="006D3007" w14:paraId="3BEC13AB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A0F9CE" w14:textId="400FCA57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GO:005108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9C28F4" w14:textId="236B04D7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unfolded protein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BFFAB" w14:textId="4E0E599D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GE1, HSP82, HSP60, APJ1, SSC1, YAR1, CPR6, HSC82, SSA3, SSA4, KAR2, SSA1, SSA2, HSP10, MDJ1, HSP78, YDJ1, SQT1, JEM1, CCT5, BUD27, HSP104, PET100, PNO1, ATP11, TIM9, SIS1, SHQ1, HSP26, XDJ1, HSP42</w:t>
            </w:r>
          </w:p>
        </w:tc>
      </w:tr>
      <w:tr w:rsidR="006D3007" w14:paraId="7F969BC6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BB6B13" w14:textId="536F4742" w:rsidR="006D3007" w:rsidRPr="00FE60C0" w:rsidRDefault="00146E02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6E02">
              <w:rPr>
                <w:rFonts w:ascii="Times New Roman" w:hAnsi="Times New Roman"/>
                <w:kern w:val="0"/>
                <w:sz w:val="20"/>
                <w:szCs w:val="20"/>
              </w:rPr>
              <w:t>GO:000816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79D95" w14:textId="1F50FE78" w:rsidR="006D3007" w:rsidRPr="00FE60C0" w:rsidRDefault="00765B71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kern w:val="0"/>
                <w:sz w:val="20"/>
                <w:szCs w:val="20"/>
              </w:rPr>
              <w:t>methyltransferase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52343" w14:textId="790C35D2" w:rsidR="006D3007" w:rsidRPr="00FE60C0" w:rsidRDefault="00765B71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765B7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PM1, TRM2, RSM22, NOP1, EFM2, RKM5, TRM44, TRM11, DIM1, SPB1, EFM6, GCD14, HPM1, OPI3, COQ5, SFM1, CDC21, EMG1, MGT1, TGS1, SET2, OMS1, BUD23, TRM112</w:t>
            </w:r>
          </w:p>
        </w:tc>
      </w:tr>
      <w:tr w:rsidR="006D3007" w14:paraId="410C0FFC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E30459" w14:textId="594AB8AC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GO:00037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AA944" w14:textId="684ED9DD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transcription factor activity, sequence-specific DNA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74DD" w14:textId="6C6B33D9" w:rsidR="006D3007" w:rsidRPr="00FE60C0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HD1, MAC1, GZF3, YAP5, HMS2, SOK2, HAC1, SKN7, YAP6, FHL1, CUP2, GLN3, MGA1, COM2, FKH2, TYE7, DAL82, HSF1, DAL80, SMP1, SFL1</w:t>
            </w:r>
          </w:p>
        </w:tc>
      </w:tr>
      <w:tr w:rsidR="006D3007" w14:paraId="7CBFDB0B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CE1E40" w14:textId="5C5AF1AA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GO:005108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6B3FB7" w14:textId="2E2E88AC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chaperone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80761" w14:textId="410D30C0" w:rsidR="006D3007" w:rsidRPr="00FE60C0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GE1, HSP60, HSP104, VSB1, HCH1, DJP1, JAC1, APJ1, AHA1, BTN2, CUR1, SIS1, ZIM17, HSP10, XDJ1, YDJ1, HSP78, JEM1</w:t>
            </w:r>
          </w:p>
        </w:tc>
      </w:tr>
      <w:tr w:rsidR="006D3007" w14:paraId="4ABA094D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327C9" w14:textId="4A79CF56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GO:003055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5A2E5A" w14:textId="110EFC91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 xml:space="preserve">rRNA </w:t>
            </w:r>
            <w:proofErr w:type="spellStart"/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pseudouridylation</w:t>
            </w:r>
            <w:proofErr w:type="spellEnd"/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 xml:space="preserve"> guide activity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EE7E" w14:textId="097F8677" w:rsidR="006D3007" w:rsidRPr="00FE60C0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NR191, SNR11, SNR44, SNR85, SNR86, SNR31, SNR9, SNR84, SNR8, SNR82, SNR37, SNR34, SNR35, SNR5</w:t>
            </w:r>
          </w:p>
        </w:tc>
      </w:tr>
      <w:tr w:rsidR="006D3007" w14:paraId="58685E5A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03AB48" w14:textId="12393B97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GO:003107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CEE0F7" w14:textId="0DAD68F2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heat shock protein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94E95" w14:textId="68AFA69E" w:rsidR="006D3007" w:rsidRPr="00FE60C0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SA3, SSA4, KAR2, SSA1, SSA2, SSC1, APJ1, XDJ1, MDJ1, YDJ1</w:t>
            </w:r>
          </w:p>
        </w:tc>
      </w:tr>
      <w:tr w:rsidR="006D3007" w14:paraId="165A8115" w14:textId="77777777" w:rsidTr="00A23439">
        <w:trPr>
          <w:trHeight w:val="396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F893B0" w14:textId="344DCEA4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GO:005178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469D7A" w14:textId="7D9DEBF3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misfolded protein binding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449A8" w14:textId="6D4A3541" w:rsidR="006D3007" w:rsidRPr="00FE60C0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IS1, SSA3, SSA4, KAR2, SSA1, SSA2, SSC1, HSP78, JEM1</w:t>
            </w:r>
          </w:p>
        </w:tc>
      </w:tr>
      <w:tr w:rsidR="006D3007" w14:paraId="676E139E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6CE4F" w14:textId="1698EEC2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sce0414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571B5" w14:textId="65E678C4" w:rsidR="006D3007" w:rsidRPr="00FE60C0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811C1" w14:textId="715D032F" w:rsidR="006D3007" w:rsidRPr="00FE60C0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SP82, SEC23, UBC7, UBC6, APJ1, HLJ1, SSE1, SSE2, ERO1, HSC82, SHP1, SSA3, SSA4, KAR2, SSA1, SSA2, UFD1, YDJ1, FES1, JEM1, SKP1, SBH2, SFB2, HSP26, UBC4, XDJ1, HSP42</w:t>
            </w:r>
          </w:p>
        </w:tc>
      </w:tr>
      <w:tr w:rsidR="00A23439" w14:paraId="1CC7D8B2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B5EAD9" w14:textId="7C0F5E66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sce0019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FF526F" w14:textId="04C1CE7B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A50BA" w14:textId="0AC545D5" w:rsidR="00A23439" w:rsidRPr="00A23439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MA4, MCO10, COX15, COX17, ATP3, ATP4, BI2, QCR10, BI4, QCR7, QCR6, COX7, ATP17, COX11, COX1, ATP15, COX13, QCR9, QCR8, COX10, ATP18</w:t>
            </w:r>
          </w:p>
        </w:tc>
      </w:tr>
      <w:tr w:rsidR="00A23439" w14:paraId="2E8DA67D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90EBE7" w14:textId="4DE9833D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sce0300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B6AF80" w14:textId="129E02EF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65E9" w14:textId="2693B69B" w:rsidR="00A23439" w:rsidRPr="00A23439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UTP15, POP6, NOP4, RRP7, POP8, UTP5, MTR2, NOP1, NOG2, SNU13, IMP4, GSP1, NME1, RCL1, EMG1, RDN5-1, BMS1, SNR17A, NHP2, MEX67, NOP10, RIO1</w:t>
            </w:r>
          </w:p>
        </w:tc>
      </w:tr>
      <w:tr w:rsidR="00A23439" w14:paraId="3468303B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0DFB0" w14:textId="4D78CD60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sce0304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21BCF" w14:textId="372FE4DE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1A8DE" w14:textId="41AD1891" w:rsidR="00A23439" w:rsidRPr="00A23439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RP2, ECM2, BUD31, SNU13, LEA1, SNU23, CDC40, YSF3, SNU114, SMX3, SSA3, RDS3, SSA4, SSA1, SSA2, SLU7, PRP46, HSH49, DBP2</w:t>
            </w:r>
          </w:p>
        </w:tc>
      </w:tr>
      <w:tr w:rsidR="00A23439" w14:paraId="474AC332" w14:textId="77777777" w:rsidTr="00DC5B4F">
        <w:trPr>
          <w:trHeight w:val="85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1E8D38" w14:textId="0235B770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sce0421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1C8101" w14:textId="4723A5A0" w:rsidR="00A23439" w:rsidRPr="00A23439" w:rsidRDefault="00A23439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kern w:val="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DA6F5" w14:textId="75792C86" w:rsidR="00A23439" w:rsidRPr="00A23439" w:rsidRDefault="00A23439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23439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SP104, SSA3, SSA4, SSA1, SSA2, RAS2, HST1, HSP78, MSN2, CTA1, ATG5</w:t>
            </w:r>
          </w:p>
        </w:tc>
      </w:tr>
    </w:tbl>
    <w:p w14:paraId="04F393EE" w14:textId="77777777" w:rsidR="006D3007" w:rsidRDefault="006D3007" w:rsidP="006D3007">
      <w:pPr>
        <w:jc w:val="center"/>
        <w:rPr>
          <w:rFonts w:ascii="Times New Roman" w:hAnsi="Times New Roman"/>
          <w:szCs w:val="21"/>
        </w:rPr>
      </w:pPr>
    </w:p>
    <w:p w14:paraId="550EF1D0" w14:textId="77777777" w:rsidR="00A23439" w:rsidRDefault="00A23439" w:rsidP="006D3007">
      <w:pPr>
        <w:jc w:val="center"/>
        <w:rPr>
          <w:rFonts w:ascii="Times New Roman" w:hAnsi="Times New Roman"/>
        </w:rPr>
      </w:pPr>
    </w:p>
    <w:p w14:paraId="2385DF53" w14:textId="77777777" w:rsidR="00A23439" w:rsidRDefault="00A23439" w:rsidP="006D3007">
      <w:pPr>
        <w:jc w:val="center"/>
        <w:rPr>
          <w:rFonts w:ascii="Times New Roman" w:hAnsi="Times New Roman"/>
        </w:rPr>
      </w:pPr>
    </w:p>
    <w:p w14:paraId="25D840B7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0E7408A2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6EF44A34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42ADABF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5CDC6276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9C9804E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8BF4293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228B9388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81FF513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7DCB639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5F53737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027FBE2F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640EE9AF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0A36C1C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5F5257F4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61AC57EF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0C5048C7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6F9706BD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087053E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DF8708E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286B8851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E7DCB2C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373BB09F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25348E2D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4A412E22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58D62F67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1A9DCFCE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4B44D4DF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6E6EE731" w14:textId="77777777" w:rsidR="0031622A" w:rsidRDefault="0031622A" w:rsidP="006D3007">
      <w:pPr>
        <w:jc w:val="center"/>
        <w:rPr>
          <w:rFonts w:ascii="Times New Roman" w:hAnsi="Times New Roman"/>
        </w:rPr>
      </w:pPr>
    </w:p>
    <w:p w14:paraId="198CB6B9" w14:textId="77777777" w:rsidR="0031622A" w:rsidRPr="00325DAC" w:rsidRDefault="0031622A" w:rsidP="00325DAC">
      <w:pPr>
        <w:rPr>
          <w:rFonts w:ascii="Times New Roman" w:hAnsi="Times New Roman" w:hint="eastAsia"/>
        </w:rPr>
      </w:pPr>
    </w:p>
    <w:p w14:paraId="0F7ECAC9" w14:textId="39A9BE61" w:rsidR="006D3007" w:rsidRPr="006E70D0" w:rsidRDefault="00FA58AF" w:rsidP="006D3007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6E70D0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3128FF" w:rsidRPr="006E70D0">
        <w:rPr>
          <w:rFonts w:ascii="Times New Roman" w:hAnsi="Times New Roman"/>
          <w:b/>
          <w:bCs/>
          <w:sz w:val="24"/>
          <w:szCs w:val="24"/>
        </w:rPr>
        <w:t>S</w:t>
      </w:r>
      <w:r w:rsidR="009A671D" w:rsidRPr="006E70D0">
        <w:rPr>
          <w:rFonts w:ascii="Times New Roman" w:hAnsi="Times New Roman"/>
          <w:b/>
          <w:bCs/>
          <w:sz w:val="24"/>
          <w:szCs w:val="24"/>
        </w:rPr>
        <w:t>5</w:t>
      </w:r>
      <w:r w:rsidR="006D3007" w:rsidRPr="006E70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E70D0">
        <w:rPr>
          <w:rFonts w:ascii="Times New Roman" w:hAnsi="Times New Roman"/>
          <w:b/>
          <w:bCs/>
          <w:kern w:val="0"/>
          <w:sz w:val="24"/>
          <w:szCs w:val="24"/>
        </w:rPr>
        <w:t xml:space="preserve">Enrichment table of downregulated genes in </w:t>
      </w:r>
      <w:r w:rsidRPr="006E70D0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Saccharomyces cerevisiae</w:t>
      </w:r>
      <w:r w:rsidRPr="006E70D0">
        <w:rPr>
          <w:rFonts w:ascii="Times New Roman" w:hAnsi="Times New Roman"/>
          <w:b/>
          <w:bCs/>
          <w:kern w:val="0"/>
          <w:sz w:val="24"/>
          <w:szCs w:val="24"/>
        </w:rPr>
        <w:t xml:space="preserve"> BY4742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815"/>
        <w:gridCol w:w="5187"/>
      </w:tblGrid>
      <w:tr w:rsidR="006D3007" w14:paraId="6311456A" w14:textId="77777777" w:rsidTr="00DC5B4F">
        <w:trPr>
          <w:trHeight w:val="280"/>
        </w:trPr>
        <w:tc>
          <w:tcPr>
            <w:tcW w:w="1304" w:type="dxa"/>
          </w:tcPr>
          <w:p w14:paraId="0E3632C6" w14:textId="77777777" w:rsidR="006D3007" w:rsidRDefault="006D3007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1815" w:type="dxa"/>
          </w:tcPr>
          <w:p w14:paraId="5046A0C8" w14:textId="77777777" w:rsidR="006D3007" w:rsidRDefault="006D3007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erm</w:t>
            </w:r>
          </w:p>
        </w:tc>
        <w:tc>
          <w:tcPr>
            <w:tcW w:w="5187" w:type="dxa"/>
          </w:tcPr>
          <w:p w14:paraId="4093041B" w14:textId="77777777" w:rsidR="006D3007" w:rsidRDefault="006D3007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sociated Genes Found</w:t>
            </w:r>
          </w:p>
        </w:tc>
      </w:tr>
      <w:tr w:rsidR="006D3007" w14:paraId="16AD2398" w14:textId="77777777" w:rsidTr="00DC5B4F">
        <w:trPr>
          <w:trHeight w:val="840"/>
        </w:trPr>
        <w:tc>
          <w:tcPr>
            <w:tcW w:w="1304" w:type="dxa"/>
          </w:tcPr>
          <w:p w14:paraId="28A0E9E5" w14:textId="06EA8C8C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GO:0006412</w:t>
            </w:r>
          </w:p>
        </w:tc>
        <w:tc>
          <w:tcPr>
            <w:tcW w:w="1815" w:type="dxa"/>
          </w:tcPr>
          <w:p w14:paraId="4039CFBB" w14:textId="6771AEF3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5187" w:type="dxa"/>
          </w:tcPr>
          <w:p w14:paraId="04E31519" w14:textId="23DE9719" w:rsidR="006D3007" w:rsidRDefault="00A55FC4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AS1, RPL3, RPL22A, RPS0B, RPS0A, RPS15, RPL18A, RPS9B, RPL38, RPS13, RPS12, RPS5, RPL33A, RPL21A, RPL33B, RPS24B, RPS24A, RPL2A, MRF1, RPL17A, RPL17B, RPS8B, SES1, RPL2B, RPS8A, RPL25, RPL29, RPL28, GRS1, RPL20A, RPS11B, RPL16A, RPS11A, RPS31, HTS1, GLN4, RPL43A, RPS1A, RPL31A, RPL43B, GCD7, RPS1B, RPL4A, RPL4B, RPL27A, RPL27B, RPS18B, ILS1, RPS4B, RPS4A, GUS1, MRPL32, RPL42B, TIF11, THS1, RPL26A, HBS1, RPS17B, RPS17A, EFT1, EFT2, GCN2, TYS1, RPL13A, SSB1, RPL13B, RPG1, RPL6A, AIM10, RPS16B, RPL6B, RPL37A, RPS28B, RPS28A, RPL40B, DED81, RPL10, MSW1, TIF3, TIF1, RPS6B, RPS6A, RPL12A, RPL12B, YHR020W, RPL40A, RPS27B, YDR341C, RPL1B, RPS7A, RPL1A, RPS3, RPL9A, DOM34, RLI1, RPL35A, DPS1, RPL23B, RPL11A, CDC60, RPL11B, RPS14B, CRS1, RPL19A, RPS26A, RPL19B, RPS30A, MSF1</w:t>
            </w:r>
          </w:p>
        </w:tc>
      </w:tr>
      <w:tr w:rsidR="006D3007" w14:paraId="7253D88E" w14:textId="77777777" w:rsidTr="00DC5B4F">
        <w:trPr>
          <w:trHeight w:val="560"/>
        </w:trPr>
        <w:tc>
          <w:tcPr>
            <w:tcW w:w="1304" w:type="dxa"/>
          </w:tcPr>
          <w:p w14:paraId="0B3B4AF3" w14:textId="07929E54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GO:0002181</w:t>
            </w:r>
          </w:p>
        </w:tc>
        <w:tc>
          <w:tcPr>
            <w:tcW w:w="1815" w:type="dxa"/>
          </w:tcPr>
          <w:p w14:paraId="7CB6FFC0" w14:textId="7D4A5C5E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cytoplasmic translation</w:t>
            </w:r>
          </w:p>
        </w:tc>
        <w:tc>
          <w:tcPr>
            <w:tcW w:w="5187" w:type="dxa"/>
          </w:tcPr>
          <w:p w14:paraId="137E60CA" w14:textId="251B36F5" w:rsidR="006D3007" w:rsidRDefault="00A55FC4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P2A, RPS4B, RPP2B, RPL22A, RPS4A, RPS0B, RPL42B, RPS0A, RPL7B, RPS15, RPL7A, RPS25A, RPL18A, RPL26A, RPL38, RPS17B, RPS17A, RPS13, RPS12, SLH1, RPL13A, SSB1, RPL13B, RPP1B, RPL33A, RPP1A, RPL33B, RPL21A, TRM7, RPS24B, RPL6A, RPS24A, RPS16B, RPL6B, RPL2A, RPL17A, RPL17B, RPS8B, RPL2B, RPL37A, RPS8A, RPP0, RPL25, RPS28B, RPL29, RPL28, RPS28A, RPL40B, RPL10, TIF3, RPS6B, RPS6A, RPL24A, RPL12A, RPL12B, RPL20A, RPL40A, RPS27B, RPL1B, RPL16A, RPS7A, RPS11B, RPS11A, RPL1A, RPS3, RPS31, RBG2, RPL9A, RPL35A, RPL11A, RPL23B, RPL43A, RPS1A, RPL11B, RPL31A, RPL43B, RPS1B, RPS14B, RPL8B, RPL4A, RPL19A, RPS26A, RPL19B, RPS30A, RPL4B, RPL27A, RPL27B, RPS18B, RPL8A</w:t>
            </w:r>
          </w:p>
        </w:tc>
      </w:tr>
      <w:tr w:rsidR="006D3007" w14:paraId="1E92549D" w14:textId="77777777" w:rsidTr="00DC5B4F">
        <w:trPr>
          <w:trHeight w:val="620"/>
        </w:trPr>
        <w:tc>
          <w:tcPr>
            <w:tcW w:w="1304" w:type="dxa"/>
          </w:tcPr>
          <w:p w14:paraId="15A7C21D" w14:textId="64B8FB9F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GO:0008652</w:t>
            </w:r>
          </w:p>
        </w:tc>
        <w:tc>
          <w:tcPr>
            <w:tcW w:w="1815" w:type="dxa"/>
          </w:tcPr>
          <w:p w14:paraId="5FCE9632" w14:textId="531A2065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cellular amino acid biosynthetic process</w:t>
            </w:r>
          </w:p>
        </w:tc>
        <w:tc>
          <w:tcPr>
            <w:tcW w:w="5187" w:type="dxa"/>
          </w:tcPr>
          <w:p w14:paraId="1364D6D5" w14:textId="0689AC83" w:rsidR="006D3007" w:rsidRDefault="00A55FC4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AT1, TRP5, TRP4, MDE1, TRP2, MRI1, LEU3, SER3, LEU1, LEU4, ARG8, LEU9, MET6, LYS12, MET28, ARG4, ILV5, CPA2, PRO1, ILV3, HIS4, ARG3, GLT1, HIS7, ARG1, STR2, LYS1, ARO4, CYS4, CTR86, ARO3, PHA2, HOM2, ARG56, ARO1, LYS9, ACO2, LYS21, MIS1, MET17</w:t>
            </w:r>
          </w:p>
        </w:tc>
      </w:tr>
      <w:tr w:rsidR="006D3007" w14:paraId="30F48FC6" w14:textId="77777777" w:rsidTr="00DC5B4F">
        <w:trPr>
          <w:trHeight w:val="840"/>
        </w:trPr>
        <w:tc>
          <w:tcPr>
            <w:tcW w:w="1304" w:type="dxa"/>
          </w:tcPr>
          <w:p w14:paraId="6EC4DD74" w14:textId="64B0824B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GO:0031505</w:t>
            </w:r>
          </w:p>
        </w:tc>
        <w:tc>
          <w:tcPr>
            <w:tcW w:w="1815" w:type="dxa"/>
          </w:tcPr>
          <w:p w14:paraId="1170A3DA" w14:textId="318A5F1D" w:rsidR="006D3007" w:rsidRDefault="00A55FC4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kern w:val="0"/>
                <w:sz w:val="20"/>
                <w:szCs w:val="20"/>
              </w:rPr>
              <w:t>fungal-type cell wall organization</w:t>
            </w:r>
          </w:p>
        </w:tc>
        <w:tc>
          <w:tcPr>
            <w:tcW w:w="5187" w:type="dxa"/>
          </w:tcPr>
          <w:p w14:paraId="294AADA6" w14:textId="03B17056" w:rsidR="006D3007" w:rsidRDefault="00A55FC4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5FC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AR1, WSC2, PST1, CRH1, CWP2, CWH43, CRR1, PAU5, HSP150, MYO3, CCW14, PAU7, MYO5, CCW12, UTR2, SKN1, RHO2, SUR7, CNA1, ECM33, SVP26, PAU15, MID2, SUN4, KNH1, MSB2, GAS2, PIR5, CIS3, GAS1, CHS2, SIM1, YPS1, DAN4, GAS5, PIR1, PIR3</w:t>
            </w:r>
          </w:p>
        </w:tc>
      </w:tr>
      <w:tr w:rsidR="006D3007" w14:paraId="440E7760" w14:textId="77777777" w:rsidTr="00DC5B4F">
        <w:trPr>
          <w:trHeight w:val="560"/>
        </w:trPr>
        <w:tc>
          <w:tcPr>
            <w:tcW w:w="1304" w:type="dxa"/>
          </w:tcPr>
          <w:p w14:paraId="313C69EF" w14:textId="78D54B97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8152</w:t>
            </w:r>
          </w:p>
        </w:tc>
        <w:tc>
          <w:tcPr>
            <w:tcW w:w="1815" w:type="dxa"/>
          </w:tcPr>
          <w:p w14:paraId="75B8C8D8" w14:textId="3BCD42A7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5187" w:type="dxa"/>
          </w:tcPr>
          <w:p w14:paraId="4CFDEA33" w14:textId="5F4BA929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AL12, GSY1, CRH1, URA2, MAL32, CRR1, NTH2, IMA1, SCW11, ADE57, SCW10, PFK2, FAS1, IMA5, FAS2, ADE17, ERG9, PDC5, HIS4, HIS7, IDH2, PDC1, SCW4, ARG56, ARO1, GDB1, SUN4, CTS1, DCD1, HXK2, CDC19, MNS1, SIM1, PYC2, RNR1, ROT2, MIS1</w:t>
            </w:r>
          </w:p>
        </w:tc>
      </w:tr>
      <w:tr w:rsidR="006D3007" w14:paraId="752ED907" w14:textId="77777777" w:rsidTr="00DC5B4F">
        <w:trPr>
          <w:trHeight w:val="702"/>
        </w:trPr>
        <w:tc>
          <w:tcPr>
            <w:tcW w:w="1304" w:type="dxa"/>
          </w:tcPr>
          <w:p w14:paraId="7A067756" w14:textId="36267353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6886</w:t>
            </w:r>
          </w:p>
        </w:tc>
        <w:tc>
          <w:tcPr>
            <w:tcW w:w="1815" w:type="dxa"/>
          </w:tcPr>
          <w:p w14:paraId="651D19CC" w14:textId="73592F7D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intracellular protein transport</w:t>
            </w:r>
          </w:p>
        </w:tc>
        <w:tc>
          <w:tcPr>
            <w:tcW w:w="5187" w:type="dxa"/>
          </w:tcPr>
          <w:p w14:paraId="2873952E" w14:textId="49BD75AF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RF3, SEC26, SSO2, APL5, USO1, APL6, APL3, APL1, APL2, KAP123, MTR10, UBX4, COP1, NMD5, VPS8, BUB2, COG3, APM3, CHC1, DRS2, ERP1, KAP114, ERP2, ERP3, ERP4, GYP1, MSB3, YPT11, YHR022C, SSS1, PEP8, PIR1, PEP5</w:t>
            </w:r>
          </w:p>
        </w:tc>
      </w:tr>
      <w:tr w:rsidR="006D3007" w14:paraId="4547C499" w14:textId="77777777" w:rsidTr="00DC5B4F">
        <w:trPr>
          <w:trHeight w:val="560"/>
        </w:trPr>
        <w:tc>
          <w:tcPr>
            <w:tcW w:w="1304" w:type="dxa"/>
          </w:tcPr>
          <w:p w14:paraId="2148E126" w14:textId="6EEC825C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71555</w:t>
            </w:r>
          </w:p>
        </w:tc>
        <w:tc>
          <w:tcPr>
            <w:tcW w:w="1815" w:type="dxa"/>
          </w:tcPr>
          <w:p w14:paraId="03F22F2C" w14:textId="40CEE2F6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cell wall organization</w:t>
            </w:r>
          </w:p>
        </w:tc>
        <w:tc>
          <w:tcPr>
            <w:tcW w:w="5187" w:type="dxa"/>
          </w:tcPr>
          <w:p w14:paraId="7D085F95" w14:textId="15E91226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WSC2, WSC3, WSC4, SMK1, CRH1, CWH43, HSP150, SCW11, SCW10, CCW12, UTR2, SKN1, FKS1, ECM33, SCW4, FIG2, GPI13, SUN4, KNH1, CTS1, CHS7, GAS2, CIS3, GAS1, ECM13, CHS3, CHS2, SIM1, DSE2, GAS5, PIR1, PIR3</w:t>
            </w:r>
          </w:p>
        </w:tc>
      </w:tr>
      <w:tr w:rsidR="006D3007" w14:paraId="2EF84C0C" w14:textId="77777777" w:rsidTr="00DC5B4F">
        <w:trPr>
          <w:trHeight w:val="840"/>
        </w:trPr>
        <w:tc>
          <w:tcPr>
            <w:tcW w:w="1304" w:type="dxa"/>
          </w:tcPr>
          <w:p w14:paraId="6D4E09F4" w14:textId="1B89E18A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5975</w:t>
            </w:r>
          </w:p>
        </w:tc>
        <w:tc>
          <w:tcPr>
            <w:tcW w:w="1815" w:type="dxa"/>
          </w:tcPr>
          <w:p w14:paraId="65E0D6D1" w14:textId="6458C5B2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5187" w:type="dxa"/>
          </w:tcPr>
          <w:p w14:paraId="7D9DEF75" w14:textId="230DA2DB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AL12, CRH1, MAL32, YMR196W, CRR1, GLC3, NTH2, IMA1, SCW11, SCW10, UTR2, PGM2, IMA5, SKN1, PGM1, ARA1, SNF1, MDH2, SCW4, GDB1, SUN4, CTS1, GPH1, HXK2, TAL1, GPD1, YHR210C, PKP2, MNS1, PCL7, SIM1, ROT2</w:t>
            </w:r>
          </w:p>
        </w:tc>
      </w:tr>
      <w:tr w:rsidR="006D3007" w14:paraId="4C65CCC1" w14:textId="77777777" w:rsidTr="00DC5B4F">
        <w:trPr>
          <w:trHeight w:val="690"/>
        </w:trPr>
        <w:tc>
          <w:tcPr>
            <w:tcW w:w="1304" w:type="dxa"/>
          </w:tcPr>
          <w:p w14:paraId="068A3B9C" w14:textId="3D804C32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6897</w:t>
            </w:r>
          </w:p>
        </w:tc>
        <w:tc>
          <w:tcPr>
            <w:tcW w:w="1815" w:type="dxa"/>
          </w:tcPr>
          <w:p w14:paraId="001D7B96" w14:textId="2239CEAA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5187" w:type="dxa"/>
          </w:tcPr>
          <w:p w14:paraId="061AC78B" w14:textId="01AEBF74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NP53, ARF3, APL3, APL1, LSP1, INP51, VPS1, ARV1, ROY1, YPT7, MYO3, MYO5, SYP1, SUR7, ACT1, VMA3, SCD5, SVP26, APM3, CHC1, DRS2, AGE2, MSB3, VRP1, OSH6, YCK3, KES1, LDB17</w:t>
            </w:r>
          </w:p>
        </w:tc>
      </w:tr>
      <w:tr w:rsidR="006D3007" w14:paraId="75B16D72" w14:textId="77777777" w:rsidTr="00DC5B4F">
        <w:trPr>
          <w:trHeight w:val="840"/>
        </w:trPr>
        <w:tc>
          <w:tcPr>
            <w:tcW w:w="1304" w:type="dxa"/>
          </w:tcPr>
          <w:p w14:paraId="786CE53B" w14:textId="52AAB13B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0462</w:t>
            </w:r>
          </w:p>
        </w:tc>
        <w:tc>
          <w:tcPr>
            <w:tcW w:w="1815" w:type="dxa"/>
          </w:tcPr>
          <w:p w14:paraId="04A30FAF" w14:textId="1649BB99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 xml:space="preserve">maturation of SSU-rRNA from </w:t>
            </w:r>
            <w:proofErr w:type="spellStart"/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tricistronic</w:t>
            </w:r>
            <w:proofErr w:type="spellEnd"/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 xml:space="preserve"> rRNA transcript (SSU-rRNA, 5.8S rRNA, LSU-rRNA)</w:t>
            </w:r>
          </w:p>
        </w:tc>
        <w:tc>
          <w:tcPr>
            <w:tcW w:w="5187" w:type="dxa"/>
          </w:tcPr>
          <w:p w14:paraId="7E9D5ACD" w14:textId="0DAB54AF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NOP14, RRP3, UTP13, RPS6B, RPS6A, ENP2, RPS1A, RPS1B, RPS24B, RPS24A, RPS14B, RPS27B, RPS16B, RPS8B, RPS11B, RPS8A, RPS11A, RPS9B, TSR2, HRA1, SLX9, RPS13, ECM16</w:t>
            </w:r>
          </w:p>
        </w:tc>
      </w:tr>
      <w:tr w:rsidR="006D3007" w14:paraId="5FBD8B7A" w14:textId="77777777" w:rsidTr="00DC5B4F">
        <w:trPr>
          <w:trHeight w:val="840"/>
        </w:trPr>
        <w:tc>
          <w:tcPr>
            <w:tcW w:w="1304" w:type="dxa"/>
          </w:tcPr>
          <w:p w14:paraId="32C09BBC" w14:textId="5AFEDFEF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22625</w:t>
            </w:r>
          </w:p>
        </w:tc>
        <w:tc>
          <w:tcPr>
            <w:tcW w:w="1815" w:type="dxa"/>
          </w:tcPr>
          <w:p w14:paraId="222355BD" w14:textId="3C0387B3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cytosolic large ribosomal subunit</w:t>
            </w:r>
          </w:p>
        </w:tc>
        <w:tc>
          <w:tcPr>
            <w:tcW w:w="5187" w:type="dxa"/>
          </w:tcPr>
          <w:p w14:paraId="409CF05A" w14:textId="7CAB8303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POP5, RPL3, WSC2, TSL1, SSO2, UBP15, SMC2, RPS25A, MSA2, PAU5, AIP1, SUT1, FAS1, RPL38, DBF20, KEL1, ASC1, ARA1, TRI1, CYK3, RME1, ATG1, REV1, PAT1, PHA2, RPS24B, RPS24A, SAK1, CIK1, RPL2A, SES1, RPL2B, RPL25, FAR1, RPL29, PYC2, RPL28, HAL1, TPH3, SRO7, MDE1, GRS1, MYO1, HRP1, FPR2, ADH5, GLG1, PBY1, MYO3, MYO4, MYO5, RPS11B, RPS11A, SAN1, ATG7, MKT1, SNF1, SMD1, KEL3, STR2, HTS1, LAS17, CDC5, MSB1, RPL4A, MSB3, SAM1, RPL4B, YHI9, YNR014W, ARF3, RIB2, YSA1, RAS1, RPL42B, GIC2, GIC1, HBS1, RPS17B, RPS17A, ARG3, APC1, TRM3, TPI1, ARG1, STT4, LYS1, TRM7, LYS9, IMD3, LSG1, RPS16B, TAL1, TCP1, ADK1, RPP0, GAS2, IDS2, CLU1, RPS28B, YIM1, RPS28A, MET18, MET17, RPL40B, RPL10, TRP5, GSY1, TRP4, TSR3, USO1, TRP2, MUK1, RPL40A, MSG5, DDC1, RPS27B, SRP72, RPL1B, SCW10, RPL1A, RPS3, DTD1, MIT1, PMS1, DOM34, RLI1, APE1, MDH2, ARI1, ELP2, ELP3, SRP68, SEY1, ARG56, HOM2, RPS14B, LRG1, RPS26A, DEF1, MSF1, MRD1, TSR2, YDR444W, PPX1, YGK1, ISU2, SMK1, MUM2, WTM1, RPL22A, TDA10, CAB4, NTH2, ADD37, ADE57, BEM2, YOR342C, SRV2, CPA2, RGA1, GRX2, SLH1, RPS5, TPM2, RKI1, CYS4, ENV7, RPL33A, RPL33B, RAV1, RPL21A, PPZ1, DCD1, MSH3, DUG1, KES1, LDB17, SKI8, SKI3, RGD2, MRI1, RPL20A, YBL029W, SDS22, ADP1, SAP190, MET28, YIL001W, PDC5, CSI1, PDC1, GLN4, RPL43A, RPL31A, RPL43B, LSM8, YGR130C, PSA1, MOB2, MCK1, YOR387C, ACO1, CHS3, RNR1, RPS18B, KAP122, MCM7, SHE2, SHE3, KSS1, LSP1, KAP123, YNL234W, ADE12, RPL7B, RPL7A, RPL26A, PFK2, PGM2, ADE17, TPS3, LEU4, PGM1, CNA1, ARO8, DIS3, PHM8, HOS3, ARO4, RPL13A, RPL13B, ARO3, YNR061C, FDC1, ARO1, KAP114, RPL6A, AIM10, RPL6B, VRP1, DBF2, RPL37A, MCM3, MCM5, MCM2, EIS1, DED81, TIF3, APL5, TIF1, ARP5, RPL24A, RPL12A, RPL12B, PXP1, TMA17, PXP2, ROY1, MET3, VPS52, PAC1, KAR4, OAF3, ABP1, MET5, MET6, RPL9A, ACT1, INP2, TCA17, SVP26, MSN4, RPL35A, PSE1, RPL11A, RPL23B, CDC60, RPL11B, GDB1, MRL1, CDC53, TRX1, RPL8B, OSH6, YCK3, NCL1, RPL8A, ACS2, SEC7, SEC65, VAS1, SEC6, FAB1, UBX4, JHD2, RPS0B, RPS0A, BTS1, RPS15, YOR296W, CDC20, RPL18A, CDC25, FRD1, ECM29, RPS13, AAP1, RPS12, EXO70, CLA4, MDM36, PEX34, FAA2, SPC42, DUO1, PRE4, XRN1, RPL17A, RPL17B, TKL1, RKR1, SEC53, MSS1, ADY3, CLB2, CLB1, TWF1, NMD4, VPS1, ATX1, NMD5, RPL16A, SWI6, SWI5, </w:t>
            </w: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YIL108W, RPS31, AAT2, SED4, TFC4, GIP4, RPS1A, RPS1B, GYP1, NCP1, CDC14, RPL27A, RPL27B, REH1, CDC19, YBP2, ILS1, PUP1, YBP1, SEC26, MTR10, TIF11, CTT1, FYV8, CCR4, EFT1, EFT2, SIP3, SEC10, YJL070C, SDD3, SEC18, SSB1, DUS3, CSS1, TMT1, PEP8, SEG1, PCL7, PCL2, SHM2, DCR2, CBS2, KRE29, PTP3, RAD5, LIF1, YHR020W, QRI1, AMN1, APT1, YKR075C, RBG2, CCT4, SYP1, CAR2, DCS2, GAD1, CIA2, TSA1, CIA1, CRS1, RPL19A, RPL19B, DBP5, LOT6, RPP2A, RPP2B, NCW1, RPS9B, VMS1, LMO1, HIS4, HIS7, ARP10, HEK2, RPP1B, ERG10, RPP1A, AGE2, PRM3, CMK1, RPS8B, RPS8A, GPD1, RTN2, URA2, URA1, COP1, FMP48, YHB1, YJR098C, PRO1, HEM3, HEM2, CTR86, PNG1, FUS3, ERP1, RRI1, FUS2, ERP2, ERP3, ERP4, PBP2, PAN3, NAT1, NAT3, FMP30, UBA1, PAN5, TDH2, YPQ1, INP53, STM1, RPS4B, SPE4, RPS4A, EPO1, GUS1, INP51, SAH1, THS1, HCM1, YOR062C, GCN2, TYS1, PEX1, RPG1, DNM1, TTI1, AFG1, GPH1, GND1, RSP5, LCB2, RPS6B, RPS6A, YMR196W, GLC3, SDP1, UGP1, SER3, YDR341C, RPS7A, TYW1, BUB2, YGR117C, ICL1, ATE1, MLP2, DPS1, ADE6, ADE2, ADE1, MVD1, RPS30A, BUD14, HER1</w:t>
            </w:r>
          </w:p>
        </w:tc>
      </w:tr>
      <w:tr w:rsidR="006D3007" w14:paraId="2E47C9E7" w14:textId="77777777" w:rsidTr="00DC5B4F">
        <w:trPr>
          <w:trHeight w:val="841"/>
        </w:trPr>
        <w:tc>
          <w:tcPr>
            <w:tcW w:w="1304" w:type="dxa"/>
          </w:tcPr>
          <w:p w14:paraId="059CBEE9" w14:textId="3B0B6708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5840</w:t>
            </w:r>
          </w:p>
        </w:tc>
        <w:tc>
          <w:tcPr>
            <w:tcW w:w="1815" w:type="dxa"/>
          </w:tcPr>
          <w:p w14:paraId="6954A039" w14:textId="42308F2E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5187" w:type="dxa"/>
          </w:tcPr>
          <w:p w14:paraId="6E9391A8" w14:textId="1D0C8261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NUR1, YVC1, WSC2, WSC3, SSO2, WSC4, MME1, FAB1, EMC10, FRT2, CWH43, IFA38, VTH1, MCR1, PHS1, PAU5, CDC25, CMR2, ERG1, BUD9, BUD8, ERG2, ERG5, ERG9, MTC7, SUR7, YPR027C, YPR003C, ATG1, ALG9, COG6, SEC59, PHO90, COG3, SHH4, ALG2, YSC83, ALG3, PEX32, FAA2, PEX34, TNA1, PIC2, YOR186W, NFT1, YCR024C-B, FIT1, SRO7, YAL065C, ADY3, YMC1, FPR2, GAA1, YLL053C, VPS1, ERI1, NUP85, NUP84, VPS8, RCE1, VPS15, ATG7, RHO2, SNF1, SED4, VAC8, BST1, EMP70, CDC10, SAM3, NCP1, MSB2, YHL017W, HXT17, TVP18, FRE8, DER1, BAP2, ORM1, SEC26, HEH2, STE2, STE3, RAS1, YPK9, HOL1, GPI10, ARV1, GPA1, PNS1, ASG7, SIP3, SMF3, CSC1, NCA2, SEC13, SMF1, OM14, ASI1, STT4, NFG1, VHT1, ITR1, STD1, AGA1, YAL064W-B, YDR524C-B, YGR026W, PTM1, PFA3, HMG1, GPI13, CSS1, YRO2, GAS2, SSS1, GAS1, SEG1, RCF2, PMP1, GAS5, PEP5, ODC2, HFL1, USO1, TCB3, MRX11, VMA16, YLR111W, SRP72, GPC1, UTR2, YHR130C, MCH1, LAG1, SCD5, PMA1, AGC1, PMA2, SEY1, FIG1, FIG2, FIG4, PER1, ERG28, YHR022C, TCB2, CHO1, TCB1, DAN4, DBP5, MAL11, HEM15, HEM14, NUP188, PUT2, NCW1, VPH1, VPH2, YNR066C, ERG24, YBT1, GGC1, SHR3, YCF1, VMS1, IRC9, VMA3, PRM2, VMA5, PRM1, VMA7, FLO1, YDL199C, ALG12, ENV7, IST2, YER039C-A, HNM1, FLO5, PRM4, RAV1, PRM3, MID2, PRM6, YNR065C, PCP1, THI72, ALO1, AQY3, AQY1, AQY2, PMT4, PMT3, PMT6, PMT5, TIP20, KES1, VMR1, YAR066W, TGL1, RTN2, RTN1, YLR342W-A, SPO75, AVT5, CWP2, URA2, YOL107W, ATP1, SPC2, EMA35, SPC3, AVT1, HXT2, MFA1, YNL058C, DPP1, HXT3, MFA2, HXT1, HXT6, HXT7, HXT4, COP1, QDR2, ADP1, UIP4, NUP159, OST4, MRX9, OST6, GEP7, PRM10, NIC96, MRH1, AUS1, CHC1, COQ8, GWT1, FUS1, DRS2, ERP1, ZRG17, ERP2, ERP3, ERP4, COQ1, YJL132W, CHS7, FMP33, CHS6, FMP30, SSY5, CHS3, CHS2, DSE2, YPQ1, MIC60, INP53, INP54, OAC1, PST1, NUP145, SHE3, CRH1, ERS1, ATR2, INP51, EMA17, GPI1, YPT7, PSD1, YFL051C, CCW14, CCW12, PFK2, MMR1, STE14, NUP133, VAN1, BRL1, PUG1, PEX1, YNR061C, TAT2, DNM1, COS6, COS3, MNS1, YPS1, ZRT2, </w:t>
            </w: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AIM14, SAG1, SSM4, EIS1, WBP1, LCB2, ILM1, APL5, APL6, APL3, YER053C-A, NUP120, APL1, APL2, MAK11, MAL31, ROY1, VPS52, FLO11, TOS7, KAR5, SKN1, YCR101C, FKS1, INP1, ECM33, INP2, SVP26, ALE1, APM3, MRL1, TRX1, DIE2, UGO1, EXP1, YOS9, YPT11, OSH6, PDR12, YCK3, STE23</w:t>
            </w:r>
          </w:p>
        </w:tc>
      </w:tr>
      <w:tr w:rsidR="006D3007" w14:paraId="35A08772" w14:textId="77777777" w:rsidTr="00DC5B4F">
        <w:trPr>
          <w:trHeight w:val="980"/>
        </w:trPr>
        <w:tc>
          <w:tcPr>
            <w:tcW w:w="1304" w:type="dxa"/>
            <w:tcBorders>
              <w:bottom w:val="single" w:sz="4" w:space="0" w:color="auto"/>
            </w:tcBorders>
          </w:tcPr>
          <w:p w14:paraId="13195DBD" w14:textId="77777777" w:rsidR="006D3007" w:rsidRDefault="006D3007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C73B2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4635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F2DE5B0" w14:textId="7F502811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ribonucleoprotein complex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2ED17C76" w14:textId="48BE807D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AR7, SEC7, VAS1, RPL3, PPH22, UBP15, RPS0B, UBP11, VTH1, RPS0A, RPS15, RPS25A, RPL18A, CDC25, CMR2, FRD1, FAS1, RPL38, FAS2, ASC1, RPS13, RPS12, ARA1, ATG1, RPS24B, RPS24A, SAK1, RPL2A, XRN1, RPL17A, SES1, RPL17B, RPL2B, RPL25, TKL1, RPL29, PYC2, RPL28, SEC53, RKR1, MSS1, SRO7, MDE1, VPS1, ATX1, NMD5, HSP150, RPL16A, RPS11B, RPS11A, THI3, RPS31, ATG7, MKT1, RHO2, AAT2, SMD1, HTS1, VAC8, RPS1A, YNCJ0002C, GCD7, MMF1, RPS1B, RPL4A, NCP1, YHL017W, MSB3, SAM1, RPL4B, HXK2, SAM2, RPL27A, RPL27B, SGF73, ARF3, ILS1, MET13, PUP1, YSA1, MET10, RPL42B, SAP4, TRS130, GPA1, HBS1, DAK2, RPS17B, RPS17A, EFT1, EFT2, ARG4, TPI1, ARG3, YJL070C, ARG1, YNCD0024C, SEC18, SSB1, PTM1, TMT1, LSG1, RPS16B, ADK1, PEP8, RPP1, AZF1, RPS28B, GLY1, RPS28A, MET18, PEP5, HIR2, RPL40B, RPL10, TRP4, MUK1, RPL40A, YNCL0009C, RPS27B, RPL1B, RPL1A, RPS3, CAR2, MDH2, GAD1, PMA1, CIA2, TSA1, CIA1, RPS14B, CRS1, RPS26A, RPL19A, RPL19B, MIS1, YNCD0005C, LOT6, RPP2B, RPL22A, YNR066C, RPS9B, ADE57, VMS1, CPA2, HIS4, GRX2, SLH1, RPS5, GRX4, ERG10, RPL33A, RPL21A, YNCE0021C, RPL33B, RAV1, AGE2, YNR065C, RPS8B, GPD1, RPS8A, AQY2, TIP20, KES1, CWP2, URA2, ATP1, EMA35, RPL20A, YHB1, YNCC0010C, RKM3, SAP190, PRO1, HEM2, PDC5, PDC1, CTR86, GLN4, RPL43A, CHC1, RPL31A, RPL43B, YTH1, PNG1, RIX1, CHS6, YOR387C, ACO1, ACO2, RPS18B, TDH2, SHE2, YML003W, RPS4B, SPE4, YNCL0034W, RPS4A, GUS1, RPL7B, SAH1, RPL7A, THI20, YPT7, TRS85, LEU1, RPL26A, ADE13, PGM2, ADE17, PGM1, YNCK0005C, GCN2, RFC4, NUP133, RPL13A, RPL13B, PEX1, KAP114, DNM1, RPL6A, RPL6B, GND1, SYF1, RPL37A, YNCO0019W, DED81, APL6, RPS6B, RPL24A, RPS6A, RPL12A, RPL12B, APL2, PXP2, SER3, YDR341C, RPS7A, VPS52, KAR4, RPL9A, TCA17, MSN4, RPL35A, DPS1, RPL11A, RPL23B, RPL11B, TRX1, RPL8B, MVD1, SUF17, RPS30A, OSH6, STE23, BET2, RPL8A, ACS2</w:t>
            </w:r>
          </w:p>
        </w:tc>
      </w:tr>
      <w:tr w:rsidR="006D3007" w14:paraId="582DA127" w14:textId="77777777" w:rsidTr="00DC5B4F">
        <w:trPr>
          <w:trHeight w:val="696"/>
        </w:trPr>
        <w:tc>
          <w:tcPr>
            <w:tcW w:w="1304" w:type="dxa"/>
          </w:tcPr>
          <w:p w14:paraId="6A78EC50" w14:textId="3B9E50BF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22627</w:t>
            </w:r>
          </w:p>
        </w:tc>
        <w:tc>
          <w:tcPr>
            <w:tcW w:w="1815" w:type="dxa"/>
          </w:tcPr>
          <w:p w14:paraId="3C0EB957" w14:textId="097C5F02" w:rsidR="006D3007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cytosolic small ribosomal subunit</w:t>
            </w:r>
          </w:p>
        </w:tc>
        <w:tc>
          <w:tcPr>
            <w:tcW w:w="5187" w:type="dxa"/>
          </w:tcPr>
          <w:p w14:paraId="1BE91740" w14:textId="54FBB47A" w:rsidR="006D3007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FAR7, SSO2, UBP15, EMC10, FRT2, NCW1, CWH43, VPH2, IFA38, ERG24, YBT1, SHR3, PHS1, ERG1, ERG2, ERG5, ERG6, SIL1, VMS1, ERG9, YPR027C, YPR003C, ALG9, SEC59, ALG2, ALG3, ALG12, HNM1, FAA2, YNR065C, AQY1, AQY2, PMT4, CIS3, PMT3, PMT6, PMT5, TIP20, RTN2, RTN1, SPC2, SPC3, GAA1, FPR2, MFA1, YNL058C, MFA2, ERI1, EUG1, ADP1, RCE1, PRY2, UIP4, PRY1, OST4, MRX9, OST6, SED4, PRM10, MRH1, GWT1, FUS1, DRS2, ERP1, ERP2, ZRG17, CTS1, ERP3, BST1, ERP4, SAM3, NCP1, CHS7, CHS3, SIM1, ROT2, YPQ1, FRE8, DER1, BAP2, ORM1, INP54, SHE3, STE3, GPI1, GPI10, ARV1, PSD1, STE14, SIP3, SMF3, CSC1, SEC13, VAN1, YAL064W-B, AGA2, BRL1, YDR524C-B, YGR026W, TAT2, PFA3, HMG1, GPI13, CSS2, YRO2, SSS1, MNS1, PEP4, ZRT2, GAS5, YIM1, AIM14, SSM4, HFL1, WBP1, LCB2, ILM1, USO1, TCB3, YER053C-A, ROY1, SRP72, GPC1, SCW10, YBR096W, TYW1, KAR5, LAG1, ECM33, </w:t>
            </w: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SVP26, ALE1, SEY1, PER1, DIE2, ERG28, EXP1, YOS9, YPT11, OSH6, TCB2, CHO1, TCB1, GTB1</w:t>
            </w:r>
          </w:p>
        </w:tc>
      </w:tr>
      <w:tr w:rsidR="006D3007" w14:paraId="6B33200A" w14:textId="77777777" w:rsidTr="00DC5B4F">
        <w:trPr>
          <w:trHeight w:val="696"/>
        </w:trPr>
        <w:tc>
          <w:tcPr>
            <w:tcW w:w="1304" w:type="dxa"/>
          </w:tcPr>
          <w:p w14:paraId="698C4A21" w14:textId="625E2918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5737</w:t>
            </w:r>
          </w:p>
        </w:tc>
        <w:tc>
          <w:tcPr>
            <w:tcW w:w="1815" w:type="dxa"/>
          </w:tcPr>
          <w:p w14:paraId="4604C295" w14:textId="2ABB8907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5187" w:type="dxa"/>
          </w:tcPr>
          <w:p w14:paraId="3FA9ABDD" w14:textId="7113BF7C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AL12, YVC1, WSC2, MAL11, WSC3, SSO2, CWH43, CDC25, BEM2, BUD9, FRD1, BUD8, EXO70, SUR7, LMO1, PRM1, PHO90, FLO1, IST2, MID2, PRM6, THI72, AQY3, AQY1, AQY2, CIS3, YAR066W, SRO7, RGD2, SPO75, AVT1, HXT2, MFA1, HXT3, MFA2, YLL053C, HXT1, HXT6, HXT7, HXT4, MYO3, MYO5, QDR2, RHO2, MRH1, AUS1, FUS1, DRS2, MSB1, SAM3, NCP1, MSB2, MSB3, HXT17, SSY5, CHS3, CDC19, CHS2, TDH2, FRE8, BAP2, PST1, STE2, STE3, YML003W, ERS1, LSP1, RAS1, GIC2, YFL051C, GPA1, SST2, PNS1, ADE17, ASG7, AIM25, SIP3, CAP1, SMF3, CSC1, EFR3, SMF1, TPI1, STT4, VHT1, ITR1, STD1, SSB1, PUG1, YDR524C-B, YGR026W, TAT2, IMD3, COS3, YRO2, TCP1, GAS2, GAS1, SEG1, PMP1, SHM2, YPS1, ZRT2, GAS5, AIM14, MET17, RSP5, EIS1, TCB3, TIF1, APL3, APL1, APL2, MAL32, UGP1, FLO11, TOS7, ABP1, SKN1, MET6, SYP1, FKS1, ECM33, PMA1, PMA2, HOM2, YHR022C, OSH6, TCB2, PDR12, TCB1, YCK3, DAN4</w:t>
            </w:r>
          </w:p>
        </w:tc>
      </w:tr>
      <w:tr w:rsidR="006D3007" w14:paraId="2A6296A0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236108E9" w14:textId="45E20A06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C9F8E10" w14:textId="188E91BD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7019D739" w14:textId="19C9DDC9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OP5, SEC65, RPL3, RPP2A, RPP2B, RPL22A, RPS0B, RPS0A, RPS15, RPS25A, RPL18A, RPS9B, RPL38, ASC1, RPS13, RPS12, RPS5, RPP1B, RPP1A, RPL33A, RPL21A, RPL33B, RPS24B, RPS24A, RPL2A, RPL17A, RPL17B, RPS8B, RPL2B, RPS8A, RPL25, RPL29, RPL28, ECM16, MRPL17, RPL20A, RPS11B, RPL16A, RPS11A, RPS31, SMD1, NOP14, MRPL25, RPL43A, RPS1A, RPL31A, RPL43B, RPS1B, PBP2, LSM8, RPL4A, RPL4B, RPL27A, RPL27B, RPS18B, RPS4B, RPS4A, MRPL32, RPL42B, RPL7B, RPL7A, RPL26A, RPS17B, RPS17A, EFT1, EFT2, UTP14, UTP13, RPL13A, RPL13B, RPL6A, RPS16B, RPL6B, RPL37A, RPP0, RPS28B, RPS28A, RPL40B, RPL10, RPS6B, RPL24A, RPS6A, RPL12A, RPL12B, SNU56, RPL40A, RPS27B, SRP72, RPL1B, RPS7A, RPL1A, RPS3, RPL9A, NOP56, RPL35A, SRP68, RPL23B, RPL11A, RPL11B, RPS14B, RPL8B, RPL19A, RPS26A, RPL19B, RPS30A, MRD1, RPL8A, PRP38</w:t>
            </w:r>
          </w:p>
        </w:tc>
      </w:tr>
      <w:tr w:rsidR="006D3007" w14:paraId="305F31D9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233947C7" w14:textId="467EEE85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5886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678353FD" w14:textId="7134A63B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343A01AE" w14:textId="577B929B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3, RPP2A, RPS4B, RPP2B, RPL22A, RPS4A, MRPL32, RPS0B, RPL42B, RPS0A, RPL7B, RPS15, RPL7A, RPS25A, RPL18A, RPS9B, RPL26A, RPL38, RPS17B, VMS1, RPS17A, RPS13, ASC1, RPS12, RPS5, PPE1, RPL13A, RPL13B, RPP1B, RPL33A, RPP1A, RPL33B, RPL21A, RPS24B, RPL6A, RPS24A, RPS16B, RPL6B, RPL2A, RPL17A, RPL17B, RPS8B, RPL2B, RPL37A, RPS8A, RPP0, RPL25, RPS28B, RPL29, RPL28, RPS28A, RPL40B, RPL10, RPS6B, MRPL17, RPS6A, RPL24A, RPL12A, RPL12B, RPL20A, RPL40A, RPS27B, RPL1B, RPL16A, RPS7A, RPS11B, RPS11A, RPL1A, RPS3, RPS31, RPL9A, RPL35A, MRPL25, RPL11A, RPL23B, RPL43A, RPS1A, RPL11B, RPL31A, RPL43B, RPS1B, RPS14B, RPL8B, RPL4A, RPL19A, RPS26A, RPL19B, RPS30A, RPL4B, RPL27A, RPL27B, RPS18B, RPL8A</w:t>
            </w:r>
          </w:p>
        </w:tc>
      </w:tr>
      <w:tr w:rsidR="006D3007" w14:paraId="181B4221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4F08302B" w14:textId="430E7475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9277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82CAF67" w14:textId="481D0A4E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fungal-type cell wall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3551A45D" w14:textId="4672A065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ORM1, PUP1, INP54, SHE2, WSC4, SHE3, EMC10, FRT2, CWH43, NCW1, VPH2, IFA38, SHR3, GPI10, ARV1, PHS1, PSD1, CDC25, ERG1, ERG2, ERG5, VMS1, ERG9, SIP3, STE14, SMF3, SEC13, YPR003C, ALG9, SEC59, VAN1, ALG2, ALG3, ALG12, HMG1, GPI13, PRE4, AQY1, AQY2, SSS1, PMT4, PMT3, PMT6, PMT5, MNS1, TIP20, RTN2, SSM4, RTN1, WBP1, ILM1, USO1, TCB3, YER053C-A, SPC2, FPR2, SPC3, GAA1, SRP72, ERI1, KAR5, ADP1, </w:t>
            </w: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RCE1, LAG1, UIP4, OST4, OST6, SED4, SVP26, ALE1, SEY1, GWT1, ERP1, ERP2, ZRG17, ERP3, ERP4, BST1, PER1, DIE2, ERG28, NCP1, EXP1, YOS9, CHS7, YPT11, OSH6, CHO1, TCB2, TCB1, DER1</w:t>
            </w:r>
          </w:p>
        </w:tc>
      </w:tr>
      <w:tr w:rsidR="006D3007" w14:paraId="54C25DE7" w14:textId="77777777" w:rsidTr="00DC5B4F">
        <w:trPr>
          <w:trHeight w:val="696"/>
        </w:trPr>
        <w:tc>
          <w:tcPr>
            <w:tcW w:w="1304" w:type="dxa"/>
          </w:tcPr>
          <w:p w14:paraId="68C4A442" w14:textId="7AA71B4E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05829</w:t>
            </w:r>
          </w:p>
        </w:tc>
        <w:tc>
          <w:tcPr>
            <w:tcW w:w="1815" w:type="dxa"/>
          </w:tcPr>
          <w:p w14:paraId="5ADE61A0" w14:textId="0ECB4AC2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cytosol</w:t>
            </w:r>
          </w:p>
        </w:tc>
        <w:tc>
          <w:tcPr>
            <w:tcW w:w="5187" w:type="dxa"/>
          </w:tcPr>
          <w:p w14:paraId="20541550" w14:textId="6485A782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AR1, PST1, SSO2, CRH1, LSP1, RAS1, ATR2, HOL1, CCW14, YFL051C, CCW12, PNS1, SUR7, SEC13, EFR3, NFG1, VHT1, PHO90, ITR1, FLO1, AGA1, IST2, YGR026W, HNM1, FLO5, TNA1, LYS9, THI72, CSS1, AQY3, CIS3, SEG1, YPS1, SAG1, FIT1, RTN2, EIS1, RTN1, HXT2, HXT3, MAL31, HXT1, HXT6, HXT7, HXT4, MYO3, QDR2, GPC1, MYO5, SCW11, SCW10, TOS7, MET5, TOS1, RHO2, FKS1, PMA2, AUS1, SEY1, FIG2, DIE2, MSB3, HXT17, TCB2, PDR12, TCB1, CHS3, CHS2, DAN4</w:t>
            </w:r>
          </w:p>
        </w:tc>
      </w:tr>
      <w:tr w:rsidR="006D3007" w14:paraId="2DB23653" w14:textId="77777777" w:rsidTr="00DC5B4F">
        <w:trPr>
          <w:trHeight w:val="696"/>
        </w:trPr>
        <w:tc>
          <w:tcPr>
            <w:tcW w:w="1304" w:type="dxa"/>
          </w:tcPr>
          <w:p w14:paraId="3F993777" w14:textId="1C9D981A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43332</w:t>
            </w:r>
          </w:p>
        </w:tc>
        <w:tc>
          <w:tcPr>
            <w:tcW w:w="1815" w:type="dxa"/>
          </w:tcPr>
          <w:p w14:paraId="73F1B42F" w14:textId="6C33CAFE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mating projection tip</w:t>
            </w:r>
          </w:p>
        </w:tc>
        <w:tc>
          <w:tcPr>
            <w:tcW w:w="5187" w:type="dxa"/>
          </w:tcPr>
          <w:p w14:paraId="1A9A54C1" w14:textId="2790CA4B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YVC1, WSC2, WSC3, PST1, ERS1, RPP2B, VPH1, HOL1, YNR066C, VTH1, YBT1, YPT7, PHS1, PAU5, CCW12, YCF1, YDR415C, SMF1, PRM1, CLA4, NFG1, ITR1, AGA2, RPP1B, SCW4, YNR061C, PRM4, TNA1, PFA3, PRM6, PAU15, MID2, KNH1, COS6, THI72, COS3, GAS2, CIS3, PEP4, SAG1, DCR2, FPR2, YMC1, AVT1, HXT2, YNL058C, CRR1, FLO11, TOS7, ADP1, MET5, TOS1, PRY2, PRY1, YCR101C, APE1, FIG1, CTS1, MF(ALPHA)2, HXT17, YJL132W, PIR5, YCK3, DSE2</w:t>
            </w:r>
          </w:p>
        </w:tc>
      </w:tr>
      <w:tr w:rsidR="006D3007" w14:paraId="7A87705F" w14:textId="77777777" w:rsidTr="00DC5B4F">
        <w:trPr>
          <w:trHeight w:val="696"/>
        </w:trPr>
        <w:tc>
          <w:tcPr>
            <w:tcW w:w="1304" w:type="dxa"/>
          </w:tcPr>
          <w:p w14:paraId="28DAC933" w14:textId="52E7AE7C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3735</w:t>
            </w:r>
          </w:p>
        </w:tc>
        <w:tc>
          <w:tcPr>
            <w:tcW w:w="1815" w:type="dxa"/>
          </w:tcPr>
          <w:p w14:paraId="6C656219" w14:textId="06764258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structural constituent of ribosome</w:t>
            </w:r>
          </w:p>
        </w:tc>
        <w:tc>
          <w:tcPr>
            <w:tcW w:w="5187" w:type="dxa"/>
          </w:tcPr>
          <w:p w14:paraId="0871383F" w14:textId="47A60BD9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3, RPP2A, RPS4B, RPP2B, RPL22A, RPS4A, MRPL32, RPS0B, RPL42B, RPS0A, RPL7B, RPS15, RPL7A, RPS25A, RPL18A, RPS9B, RPL26A, RPL38, RPS17B, RPS17A, RPS13, RPS12, RPS5, PPE1, RPL13A, RPL13B, RPP1B, RPL33A, RPP1A, RPL33B, RPL21A, RPS24B, RPL6A, RPS24A, RPS16B, RPL6B, RPL2A, RPL17A, RPL17B, RPS8B, RPL2B, RPL37A, RPS8A, RPP0, RPL25, RPS28B, RPL29, RPL28, RPS28A, RPL40B, RPL10, RPS6B, MRPL17, RPS6A, RPL24A, RPL12A, RPL12B, RPL20A, RPL40A, RPS27B, RPL1B, RPL16A, RPS7A, RPS11B, RPS11A, RPL1A, RPS3, RPS31, RPL9A, RPL35A, MRPL25, RPL11A, RPL23B, RPL43A, RPS1A, RPL11B, RPL31A, RPL43B, RPS1B, RPS14B, RPL8B, RPL4A, RPL19A, RPS26A, RPL19B, RPS30A, RPL4B, RPL27A, RPL27B, RPS18B, RPL8A</w:t>
            </w:r>
          </w:p>
        </w:tc>
      </w:tr>
      <w:tr w:rsidR="006D3007" w14:paraId="56207A5D" w14:textId="77777777" w:rsidTr="00DC5B4F">
        <w:trPr>
          <w:trHeight w:val="696"/>
        </w:trPr>
        <w:tc>
          <w:tcPr>
            <w:tcW w:w="1304" w:type="dxa"/>
          </w:tcPr>
          <w:p w14:paraId="38EEE226" w14:textId="254400FA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1990825</w:t>
            </w:r>
          </w:p>
        </w:tc>
        <w:tc>
          <w:tcPr>
            <w:tcW w:w="1815" w:type="dxa"/>
          </w:tcPr>
          <w:p w14:paraId="3F66AC8A" w14:textId="091D3F49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sequence-specific mRNA binding</w:t>
            </w:r>
          </w:p>
        </w:tc>
        <w:tc>
          <w:tcPr>
            <w:tcW w:w="5187" w:type="dxa"/>
          </w:tcPr>
          <w:p w14:paraId="60F5F0B7" w14:textId="317EB9B8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AS1, DED81, ILS1, TYS1, SHE2, SHE3, GRS1, HTS1, GLN4, DPS1, CDC60, GUS1, CRS1, THS1, YDR341C, SES1</w:t>
            </w:r>
          </w:p>
        </w:tc>
      </w:tr>
      <w:tr w:rsidR="006D3007" w14:paraId="099D5393" w14:textId="77777777" w:rsidTr="00DC5B4F">
        <w:trPr>
          <w:trHeight w:val="696"/>
        </w:trPr>
        <w:tc>
          <w:tcPr>
            <w:tcW w:w="1304" w:type="dxa"/>
          </w:tcPr>
          <w:p w14:paraId="3703327A" w14:textId="4E290610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4812</w:t>
            </w:r>
          </w:p>
        </w:tc>
        <w:tc>
          <w:tcPr>
            <w:tcW w:w="1815" w:type="dxa"/>
          </w:tcPr>
          <w:p w14:paraId="10B4535B" w14:textId="21F5674B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aminoacyl-tRNA ligase activity</w:t>
            </w:r>
          </w:p>
        </w:tc>
        <w:tc>
          <w:tcPr>
            <w:tcW w:w="5187" w:type="dxa"/>
          </w:tcPr>
          <w:p w14:paraId="70EE8626" w14:textId="21232D6E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NP53, RIB2, MAL12, INP54, TSL1, MET10, SPE4, INP51, CAB4, COQ11, IMA1, ADE57, ADE13, PFK2, FAS1, FAS2, IMA5, TPS3, LEU4, ADE17, CCR4, LEU9, ERG9, ARG4, ILV3, HIS4, HIS7, ARO8, FAA2, TAT2, ARO1, YIL165C, IMD3, DCD1, YHR210C, RPP1, TKL1, SHM2, GLY1, PYC2, MET17, BAT1, LCB2, GSY1, URA2, MAL32, PXP1, GLC3, TYW1, THI3, DSF1, ARG8, ICL1, MET5, AAT2, CAR2, PDC5, MDH2, STR2, GAD1, IDH2, PDC1, ARI1, ELP3, ARG56, GDB1, HXK2, YHI9, CDC19, NIT1, ROT2, RNR1, LYS21, MIS1, BET2, ACS2</w:t>
            </w:r>
          </w:p>
        </w:tc>
      </w:tr>
      <w:tr w:rsidR="006D3007" w14:paraId="33B12748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739BD3F0" w14:textId="041B3F02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C1E9E77" w14:textId="0254B26C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7DB213DE" w14:textId="23C5B2C8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AS1, DED81, ILS1, MSW1, GRS1, URA2, LIF1, YHR020W, GUS1, PBY1, ADE12, THS1, YDR341C, ADE57, SAN1, CPA2, TYS1, ARG1, HTS1, GLN4, ADE6, DPS1, CDC60, FAA2, ADE1, AIM10, CRS1, MSF1, SES1, UBA1, PYC2, MIS1, RAD18, ACS2</w:t>
            </w:r>
          </w:p>
        </w:tc>
      </w:tr>
      <w:tr w:rsidR="006D3007" w14:paraId="672320A5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2E3CC3E8" w14:textId="5AA39B55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GO:001687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6C347172" w14:textId="40447D19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ligase activity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32F11E46" w14:textId="5DA44294" w:rsidR="006D3007" w:rsidRPr="000C73B2" w:rsidRDefault="00E5314D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EM15, TRP5, MDE1, TRP2, PXP1, PHS1, PSD1, LEU1, ADE13, TYW1, FAS1, THI3, ICL1, ARG4, ILV3, PDC5, HEM2, HIS7, GAD1, PDC1, CYS4, PHA2, FDC1, ARO1, ADE2, MVD1, ACO1, ACO2, GLY1, NIT1, MET17</w:t>
            </w:r>
          </w:p>
        </w:tc>
      </w:tr>
      <w:tr w:rsidR="006D3007" w14:paraId="60DEB812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49A84324" w14:textId="264E6DDE" w:rsidR="006D3007" w:rsidRPr="000C73B2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GO:0016757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72496D1" w14:textId="0E0B2E78" w:rsidR="006D3007" w:rsidRPr="000C73B2" w:rsidRDefault="00E5314D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314D">
              <w:rPr>
                <w:rFonts w:ascii="Times New Roman" w:hAnsi="Times New Roman"/>
                <w:kern w:val="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31BAA87E" w14:textId="24868D30" w:rsidR="006D3007" w:rsidRPr="000C73B2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WBP1, GSY1, TRP4, CRH1, GLG1, GPI1, CRR1, APT1, GPI10, GLC3, ERI1, UTR2, ALG9, FKS1, VAN1, ALG2, ALG3, ALG12, MNN5, GDB1, DIE2, GPH1, IDS2, PMT4, PMT3, CHS3, PMT6, PMT5, CHS2</w:t>
            </w:r>
          </w:p>
        </w:tc>
      </w:tr>
      <w:tr w:rsidR="006D3007" w14:paraId="54449E0C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21324FCE" w14:textId="7F689B9B" w:rsidR="006D3007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GO:0004553</w:t>
            </w:r>
          </w:p>
          <w:p w14:paraId="5B48839F" w14:textId="222C4EFB" w:rsidR="00F9220A" w:rsidRPr="00F9220A" w:rsidRDefault="00F9220A" w:rsidP="00F9220A">
            <w:pPr>
              <w:tabs>
                <w:tab w:val="left" w:pos="67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7EE58FC" w14:textId="4446F16B" w:rsidR="006D3007" w:rsidRPr="000C73B2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5DD87670" w14:textId="2993C84E" w:rsidR="006D3007" w:rsidRPr="000C73B2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AS1, DED81, ILS1, TYS1, MSW1, GRS1, HTS1, GLN4, DPS1, CDC60, YHR020W, GUS1, AIM10, CRS1, THS1, YDR341C, MSF1, SES1</w:t>
            </w:r>
          </w:p>
        </w:tc>
      </w:tr>
      <w:tr w:rsidR="006D3007" w14:paraId="2BE3054C" w14:textId="77777777" w:rsidTr="00DC5B4F">
        <w:trPr>
          <w:trHeight w:val="696"/>
        </w:trPr>
        <w:tc>
          <w:tcPr>
            <w:tcW w:w="1304" w:type="dxa"/>
          </w:tcPr>
          <w:p w14:paraId="677019C2" w14:textId="524CC551" w:rsidR="006D3007" w:rsidRPr="000C73B2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GO:0016829</w:t>
            </w:r>
          </w:p>
        </w:tc>
        <w:tc>
          <w:tcPr>
            <w:tcW w:w="1815" w:type="dxa"/>
          </w:tcPr>
          <w:p w14:paraId="52991ACA" w14:textId="4A5A0EDB" w:rsidR="006D3007" w:rsidRPr="000C73B2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lyase activity</w:t>
            </w:r>
          </w:p>
        </w:tc>
        <w:tc>
          <w:tcPr>
            <w:tcW w:w="5187" w:type="dxa"/>
          </w:tcPr>
          <w:p w14:paraId="56A5A620" w14:textId="1B9765FF" w:rsidR="006D3007" w:rsidRPr="000C73B2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AL12, CRH1, SCW4, MAL32, GDB1, SUN4, CTS1, CRR1, NTH2, SCW11, IMA1, SCW10, UTR2, IMA5, MNS1, SIM1, ROT2</w:t>
            </w:r>
          </w:p>
        </w:tc>
      </w:tr>
      <w:tr w:rsidR="006D3007" w14:paraId="407A2DAC" w14:textId="77777777" w:rsidTr="00F9220A">
        <w:trPr>
          <w:trHeight w:val="696"/>
        </w:trPr>
        <w:tc>
          <w:tcPr>
            <w:tcW w:w="1304" w:type="dxa"/>
          </w:tcPr>
          <w:p w14:paraId="3F4F0F20" w14:textId="45146E73" w:rsidR="006D3007" w:rsidRPr="000C73B2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GO:0016798</w:t>
            </w:r>
          </w:p>
        </w:tc>
        <w:tc>
          <w:tcPr>
            <w:tcW w:w="1815" w:type="dxa"/>
          </w:tcPr>
          <w:p w14:paraId="57040249" w14:textId="37F26268" w:rsidR="006D3007" w:rsidRPr="000C73B2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hydrolase activity, acting on glycosyl bonds</w:t>
            </w:r>
          </w:p>
        </w:tc>
        <w:tc>
          <w:tcPr>
            <w:tcW w:w="5187" w:type="dxa"/>
          </w:tcPr>
          <w:p w14:paraId="4FD8852F" w14:textId="0B52EED0" w:rsidR="006D3007" w:rsidRPr="000C73B2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S5, RPS4B, RPS4A, RPL11A, RPL11B, RPL2A, RPS11B, RPL2B, RPS11A, RPS9B, RPL37A, RPL25, RPS18B, EFT1, EFT2, RPL9A</w:t>
            </w:r>
          </w:p>
        </w:tc>
      </w:tr>
      <w:tr w:rsidR="00F9220A" w14:paraId="65BBA1AC" w14:textId="77777777" w:rsidTr="00F9220A">
        <w:trPr>
          <w:trHeight w:val="696"/>
        </w:trPr>
        <w:tc>
          <w:tcPr>
            <w:tcW w:w="1304" w:type="dxa"/>
          </w:tcPr>
          <w:p w14:paraId="73595E2D" w14:textId="44B5C259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GO:0016831</w:t>
            </w:r>
          </w:p>
        </w:tc>
        <w:tc>
          <w:tcPr>
            <w:tcW w:w="1815" w:type="dxa"/>
          </w:tcPr>
          <w:p w14:paraId="467ED74A" w14:textId="0110C4E0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carboxy-lyase activity</w:t>
            </w:r>
          </w:p>
        </w:tc>
        <w:tc>
          <w:tcPr>
            <w:tcW w:w="5187" w:type="dxa"/>
          </w:tcPr>
          <w:p w14:paraId="0B15FDF0" w14:textId="4D4BBA9F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TS1, CRR1, GLC3, SCW11, CRH1, SCW10, UTR2, SCW4, GDB1, SKN1, YMR196W, ROT2</w:t>
            </w:r>
          </w:p>
        </w:tc>
      </w:tr>
      <w:tr w:rsidR="00F9220A" w14:paraId="54E4E4C0" w14:textId="77777777" w:rsidTr="00F9220A">
        <w:trPr>
          <w:trHeight w:val="696"/>
        </w:trPr>
        <w:tc>
          <w:tcPr>
            <w:tcW w:w="1304" w:type="dxa"/>
          </w:tcPr>
          <w:p w14:paraId="389E947D" w14:textId="50A635B4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3010</w:t>
            </w:r>
          </w:p>
        </w:tc>
        <w:tc>
          <w:tcPr>
            <w:tcW w:w="1815" w:type="dxa"/>
          </w:tcPr>
          <w:p w14:paraId="36B3610B" w14:textId="764073AF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5187" w:type="dxa"/>
          </w:tcPr>
          <w:p w14:paraId="1A9EB079" w14:textId="661DA8DA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3, RPP2A, RPS4B, RPP2B, RPL22A, RPS4A, MRPL32, RPS0B, RPL42B, RPS0A, RPL7B, RPS15, RPL7A, RPS25A, RPL18A, RPS9B, RPL26A, RPL38, ICR1, RPS17B, RPS17A, RPS13, RPS12, RPS5, RPL13A, RPL13B, RPP1B, RPL33A, RPP1A, RPL33B, RPL21A, RPS24B, RPL6A, RPS24A, RPS16B, RPL6B, RPL2A, RPL17A, RPL17B, RPS8B, RPL2B, RPL37A, RPS8A, RPP0, RPL25, RPS28B, RPL29, RPL28, RPS28A, RPL40B, RPL10, RPS6B, RPS6A, RPL24A, RPL12A, RPL12B, RPL20A, RPL40A, RPS27B, RPL1B, RPL16A, RPS7A, RPS11B, RPS11A, RPL1A, RPS3, RPS31, RPL9A, RPL35A, RPL11A, RPL23B, RPL43A, RPS1A, RPL11B, RPL31A, RPL43B, RPS1B, RPS14B, RPL8B, RPL4A, RPL19A, RPS26A, RPL19B, RPS30A, RPL4B, RPL27A, RPL27B, RPS18B, RPL8A</w:t>
            </w:r>
          </w:p>
        </w:tc>
      </w:tr>
      <w:tr w:rsidR="00F9220A" w14:paraId="01A72205" w14:textId="77777777" w:rsidTr="00F9220A">
        <w:trPr>
          <w:trHeight w:val="696"/>
        </w:trPr>
        <w:tc>
          <w:tcPr>
            <w:tcW w:w="1304" w:type="dxa"/>
          </w:tcPr>
          <w:p w14:paraId="1A8BAF82" w14:textId="17425ECE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1110</w:t>
            </w:r>
          </w:p>
        </w:tc>
        <w:tc>
          <w:tcPr>
            <w:tcW w:w="1815" w:type="dxa"/>
          </w:tcPr>
          <w:p w14:paraId="7BD8C96B" w14:textId="4D7C6AF0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Biosynthesis of secondary metabolites</w:t>
            </w:r>
          </w:p>
        </w:tc>
        <w:tc>
          <w:tcPr>
            <w:tcW w:w="5187" w:type="dxa"/>
          </w:tcPr>
          <w:p w14:paraId="46B3FABE" w14:textId="6E546BF2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EM15, TSL1, HEM14, IFA38, ERG24, TDA10, BTS1, PHS1, NTH2, ERG1, ADE57, ERG2, ERG5, ERG6, IDP1, ERG9, ILV5, ILV3, HIS4, GLT1, HIS7, SHH4, RKI1, CYS4, ERG10, PHA2, ERG13, GPD1, TKL1, TGL5, TGL4, SEC53, DPP1, GLG1, ADH5, THI3, RCE1, LYS12, AAT2, PRO1, HEM3, HEM2, PDC5, STR2, IDH2, PDC1, COQ1, SAM1, HXK2, SAM2, PSA1, ACO1, CDC19, ACO2, PAN5, TDH2, LYS21, RIB5, GUS1, CTT1, PSD1, LEU1, ADE13, PFK2, PGM2, TPS3, LEU4, ADE17, LEU9, PGM1, STE14, ARG4, ARG3, TPI1, ARO8, ARG1, LYS1, ARO4, ARO3, FDC1, ARO1, HMG1, LYS9, IMD3, GPH1, GND1, TAL1, ADK1, SHM2, GLY1, MET17, BAT1, TRP5, GSY1, TRP4, TRP2, MET3, UGP1, GLC3, SER3, ARG8, ICL1, MET6, CAR2, MDH2, GAD1, ALE1, ADE6, HOM2, ARG56, GDB1, ADE2, ADE1, MVD1, CHO1, ACS2</w:t>
            </w:r>
          </w:p>
        </w:tc>
      </w:tr>
      <w:tr w:rsidR="00F9220A" w14:paraId="1241B5B4" w14:textId="77777777" w:rsidTr="00F9220A">
        <w:trPr>
          <w:trHeight w:val="696"/>
        </w:trPr>
        <w:tc>
          <w:tcPr>
            <w:tcW w:w="1304" w:type="dxa"/>
          </w:tcPr>
          <w:p w14:paraId="01976849" w14:textId="4A1DBA58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1230</w:t>
            </w:r>
          </w:p>
        </w:tc>
        <w:tc>
          <w:tcPr>
            <w:tcW w:w="1815" w:type="dxa"/>
          </w:tcPr>
          <w:p w14:paraId="288870B8" w14:textId="189DA9B2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5187" w:type="dxa"/>
          </w:tcPr>
          <w:p w14:paraId="1558FF2A" w14:textId="1CB6F396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LEU1, PFK2, LEU4, LEU9, IDP1, ARG4, ILV5, ILV3, HIS4, TPI1, GLT1, ARG3, HIS7, ARO8, ARG1, RKI1, LYS1, ARO4, CYS4, ARO3, PHA2, ARO1, LYS9, TAL1, TKL1, SHM2, GLY1, PYC2, MET17, BAT1, TRP5, TRP4, TRP2, SER3, ARG8, MET6, LYS12, AAT2, PRO1, STR2, IDH2, HOM2, ARG56, SAM1, SAM2, ACO1, CDC19, ACO2, TDH2, LYS21</w:t>
            </w:r>
          </w:p>
        </w:tc>
      </w:tr>
      <w:tr w:rsidR="00F9220A" w14:paraId="0E982459" w14:textId="77777777" w:rsidTr="00F9220A">
        <w:trPr>
          <w:trHeight w:val="696"/>
        </w:trPr>
        <w:tc>
          <w:tcPr>
            <w:tcW w:w="1304" w:type="dxa"/>
          </w:tcPr>
          <w:p w14:paraId="47AFA0BD" w14:textId="4A36603C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1100</w:t>
            </w:r>
          </w:p>
        </w:tc>
        <w:tc>
          <w:tcPr>
            <w:tcW w:w="1815" w:type="dxa"/>
          </w:tcPr>
          <w:p w14:paraId="37B64FF2" w14:textId="564B84F0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5187" w:type="dxa"/>
          </w:tcPr>
          <w:p w14:paraId="6825D639" w14:textId="4EA3E4F7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TSL1, FAB1, IFA38, BTS1, PHS1, IMA1, ERG1, ERG2, FAS1, IMA5, FAS2, ERG5, ERG6, IDP1, ERG9, ARA1, GLT1, ALG9, SEC59, SHH4, ALG2, ALG3, FAA2, PHA2, TKL1, PYC2, SEC53, MDE1, GAA1, GLG1, ADH5, ERI1, THI3, AAT2, STR2, ISN1, CTS1, BST1, SAM1, HXK2, SAM2, CDC19, RIB2, MET13, YSA1, MET10, RIB5, CTT1, GPI10, DAK2, ARG4, TPI1, ARG3, ARG1, STT4, LYS1, HMG1, GPI13, LYS9, IMD3, TAL1, ADK1, GLY1, SHM2, MET17, </w:t>
            </w: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lastRenderedPageBreak/>
              <w:t>BAT1, TRP5, GSY1, TRP4, TRP2, QRI1, VMA16, APT1, ARG8, LAG1, CAR2, MDH2, NDE1, GAD1, NDE2, PMA1, PMA2, ARG56, HOM2, FIG4, CHO1, PPX1, YGK1, MIS1, MAL12, HEM15, HEM14, PUT2, VPH1, GFA1, ERG24, TDA10, CAB4, NTH2, ADE57, ILV5, CPA2, VMA3, ILV3, VMA5, HIS4, HIS7, VMA7, RKI1, CYS4, ALG12, ERG10, MNN5, ERG13, ALO1, DCD1, PMT4, PMT3, PMT6, PMT5, DUG1, TGL5, TGL4, MRI1, URA2, URA1, ATP1, DSF1, LYS12, OST4, PRO1, HEM3, HEM2, PDC5, OST6, IDH2, PDC1, GLN4, GWT1, YJL132W, PSA1, ACO1, CHS3, ACO2, CHS2, NIT1, ROT2, RNR1, PAN5, TDH2, LYS21, INP53, SPE4, GUS1, INP51, GPI1, ADE12, SAH1, THI20, PSD1, LEU1, ADE13, PFK2, PGM2, LEU4, ADE17, TPS3, PGM1, LEU9, ARO8, PHM8, VAN1, ARO4, ARO3, ARO1, GPH1, GND1, MNS1, WBP1, LCB2, MAL32, MET3, GLC3, UGP1, SER3, PAC1, MET5, ICL1, MET6, FKS1, ALE1, ADE6, GDB1, ADE2, ADE1, DIE2, MVD1, ACS2</w:t>
            </w:r>
          </w:p>
        </w:tc>
      </w:tr>
      <w:tr w:rsidR="00F9220A" w14:paraId="78692F19" w14:textId="77777777" w:rsidTr="00F9220A">
        <w:trPr>
          <w:trHeight w:val="696"/>
        </w:trPr>
        <w:tc>
          <w:tcPr>
            <w:tcW w:w="1304" w:type="dxa"/>
          </w:tcPr>
          <w:p w14:paraId="7B5229A8" w14:textId="4B9C44E0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sce04011</w:t>
            </w:r>
          </w:p>
        </w:tc>
        <w:tc>
          <w:tcPr>
            <w:tcW w:w="1815" w:type="dxa"/>
          </w:tcPr>
          <w:p w14:paraId="1A150EA4" w14:textId="04B3F229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MAPK signaling pathway - yeast</w:t>
            </w:r>
          </w:p>
        </w:tc>
        <w:tc>
          <w:tcPr>
            <w:tcW w:w="5187" w:type="dxa"/>
          </w:tcPr>
          <w:p w14:paraId="34DF5FC1" w14:textId="548B4B32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AR1, RSP5, PTP3, WSC2, WSC3, KSS1, CLB2, CLB1, SWI4, STE2, STE3, MFA1, MFA2, MSG5, CTT1, SDP1, SWI6, BEM2, FLO11, GPA1, TEC1, SST2, STE12, RGA1, FKS1, CLA4, STT4, MSN4, FUS1, FUS3, MID2, DIG2, MSB2, MF(ALPHA)2, GPD1, FAR1, YPS1, MF(ALPHA)1</w:t>
            </w:r>
          </w:p>
        </w:tc>
      </w:tr>
      <w:tr w:rsidR="00F9220A" w14:paraId="6CFD8539" w14:textId="77777777" w:rsidTr="00F9220A">
        <w:trPr>
          <w:trHeight w:val="696"/>
        </w:trPr>
        <w:tc>
          <w:tcPr>
            <w:tcW w:w="1304" w:type="dxa"/>
          </w:tcPr>
          <w:p w14:paraId="42AA155C" w14:textId="0BD6F111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0500</w:t>
            </w:r>
          </w:p>
        </w:tc>
        <w:tc>
          <w:tcPr>
            <w:tcW w:w="1815" w:type="dxa"/>
          </w:tcPr>
          <w:p w14:paraId="12023E45" w14:textId="7D9805D9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5187" w:type="dxa"/>
          </w:tcPr>
          <w:p w14:paraId="7B1B9A5B" w14:textId="7D4511FA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AL12, FKS1, TSL1, GSY1, MAL32, GDB1, GLG1, GPH1, UGP1, GLC3, NTH2, HXK2, IMA1, PGM2, IMA5, TPS3, PGM1</w:t>
            </w:r>
          </w:p>
        </w:tc>
      </w:tr>
      <w:tr w:rsidR="00F9220A" w14:paraId="6CAD8E7E" w14:textId="77777777" w:rsidTr="00F9220A">
        <w:trPr>
          <w:trHeight w:val="696"/>
        </w:trPr>
        <w:tc>
          <w:tcPr>
            <w:tcW w:w="1304" w:type="dxa"/>
          </w:tcPr>
          <w:p w14:paraId="1B67D087" w14:textId="54796D3E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1210</w:t>
            </w:r>
          </w:p>
        </w:tc>
        <w:tc>
          <w:tcPr>
            <w:tcW w:w="1815" w:type="dxa"/>
          </w:tcPr>
          <w:p w14:paraId="78B7919F" w14:textId="708E34B5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2-Oxocarboxylic acid metabolism</w:t>
            </w:r>
          </w:p>
        </w:tc>
        <w:tc>
          <w:tcPr>
            <w:tcW w:w="5187" w:type="dxa"/>
          </w:tcPr>
          <w:p w14:paraId="355A8503" w14:textId="2514AF60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ILV5, AAT2, BAT1, ILV3, ARO8, IDH2, ARG56, HOM2, LEU1, ACO1, ACO2, LEU4, ARG8, LYS21, IDP1, LEU9, LYS12</w:t>
            </w:r>
          </w:p>
        </w:tc>
      </w:tr>
      <w:tr w:rsidR="00F9220A" w14:paraId="064D6DD9" w14:textId="77777777" w:rsidTr="00F9220A">
        <w:trPr>
          <w:trHeight w:val="696"/>
        </w:trPr>
        <w:tc>
          <w:tcPr>
            <w:tcW w:w="1304" w:type="dxa"/>
          </w:tcPr>
          <w:p w14:paraId="63EFB1FD" w14:textId="15FA40FC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0400</w:t>
            </w:r>
          </w:p>
        </w:tc>
        <w:tc>
          <w:tcPr>
            <w:tcW w:w="1815" w:type="dxa"/>
          </w:tcPr>
          <w:p w14:paraId="7D8C1B9C" w14:textId="3D09A79D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 xml:space="preserve">Phenylalanine, </w:t>
            </w:r>
            <w:proofErr w:type="gramStart"/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tyrosine</w:t>
            </w:r>
            <w:proofErr w:type="gramEnd"/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tryptophan biosynthesis</w:t>
            </w:r>
          </w:p>
        </w:tc>
        <w:tc>
          <w:tcPr>
            <w:tcW w:w="5187" w:type="dxa"/>
          </w:tcPr>
          <w:p w14:paraId="030C34AC" w14:textId="386323E6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AT2, TRP5, ARO8, TRP4, TRP2, ARO4, ARO3, PHA2, ARO1</w:t>
            </w:r>
          </w:p>
        </w:tc>
      </w:tr>
      <w:tr w:rsidR="00F9220A" w14:paraId="4F5C236F" w14:textId="77777777" w:rsidTr="00F9220A">
        <w:trPr>
          <w:trHeight w:val="696"/>
        </w:trPr>
        <w:tc>
          <w:tcPr>
            <w:tcW w:w="1304" w:type="dxa"/>
          </w:tcPr>
          <w:p w14:paraId="5DE57401" w14:textId="003DA052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0100</w:t>
            </w:r>
          </w:p>
        </w:tc>
        <w:tc>
          <w:tcPr>
            <w:tcW w:w="1815" w:type="dxa"/>
          </w:tcPr>
          <w:p w14:paraId="46A03E6D" w14:textId="3DB36464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5187" w:type="dxa"/>
          </w:tcPr>
          <w:p w14:paraId="0C87C34D" w14:textId="14A4C45B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RG1, ERG2, TGL5, ERG5, TGL4, ERG6, ERG24, ERG9, TGL1</w:t>
            </w:r>
          </w:p>
        </w:tc>
      </w:tr>
      <w:tr w:rsidR="00F9220A" w14:paraId="0F8C7077" w14:textId="77777777" w:rsidTr="00DC5B4F">
        <w:trPr>
          <w:trHeight w:val="696"/>
        </w:trPr>
        <w:tc>
          <w:tcPr>
            <w:tcW w:w="1304" w:type="dxa"/>
            <w:tcBorders>
              <w:bottom w:val="single" w:sz="4" w:space="0" w:color="auto"/>
            </w:tcBorders>
          </w:tcPr>
          <w:p w14:paraId="34438762" w14:textId="72E273ED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sce00270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DAD9CC3" w14:textId="38836EA5" w:rsidR="00F9220A" w:rsidRPr="00F9220A" w:rsidRDefault="00F9220A" w:rsidP="00DC5B4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14:paraId="2863965F" w14:textId="4D006A34" w:rsidR="00F9220A" w:rsidRPr="00F9220A" w:rsidRDefault="00F9220A" w:rsidP="00DC5B4F">
            <w:pPr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9220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AT2, BAT1, ARO8, MDH2, STR2, MDE1, CYS4, MRI1, SPE4, HOM2, SAH1, SAM1, SER3, SAM2, MET6, MET17</w:t>
            </w:r>
          </w:p>
        </w:tc>
      </w:tr>
    </w:tbl>
    <w:p w14:paraId="35061D45" w14:textId="77777777" w:rsidR="00EE2B34" w:rsidRDefault="00EE2B34">
      <w:pPr>
        <w:jc w:val="left"/>
        <w:rPr>
          <w:sz w:val="22"/>
        </w:rPr>
      </w:pPr>
    </w:p>
    <w:p w14:paraId="469DBFE6" w14:textId="1D80F714" w:rsidR="00EE2B34" w:rsidRDefault="009A671D">
      <w:pPr>
        <w:jc w:val="center"/>
      </w:pPr>
      <w:r>
        <w:rPr>
          <w:noProof/>
        </w:rPr>
        <w:lastRenderedPageBreak/>
        <w:drawing>
          <wp:inline distT="0" distB="0" distL="0" distR="0" wp14:anchorId="563DA498" wp14:editId="3420AD84">
            <wp:extent cx="3600000" cy="3600000"/>
            <wp:effectExtent l="0" t="0" r="0" b="0"/>
            <wp:docPr id="362040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4585A" w14:textId="77777777" w:rsidR="006E70D0" w:rsidRDefault="006E70D0">
      <w:pPr>
        <w:jc w:val="center"/>
        <w:rPr>
          <w:rFonts w:ascii="Times New Roman" w:hAnsi="Times New Roman"/>
          <w:sz w:val="24"/>
          <w:szCs w:val="24"/>
        </w:rPr>
      </w:pPr>
      <w:r w:rsidRPr="006E70D0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="003128FF" w:rsidRPr="006E70D0">
        <w:rPr>
          <w:rFonts w:ascii="Times New Roman" w:hAnsi="Times New Roman"/>
          <w:b/>
          <w:bCs/>
          <w:sz w:val="24"/>
          <w:szCs w:val="24"/>
        </w:rPr>
        <w:t>S3</w:t>
      </w:r>
      <w:r w:rsidR="00DC5B4F" w:rsidRPr="006E70D0">
        <w:rPr>
          <w:rFonts w:ascii="Times New Roman" w:hAnsi="Times New Roman"/>
          <w:sz w:val="24"/>
          <w:szCs w:val="24"/>
        </w:rPr>
        <w:t xml:space="preserve"> </w:t>
      </w:r>
      <w:r w:rsidRPr="006E70D0">
        <w:rPr>
          <w:rFonts w:ascii="Times New Roman" w:hAnsi="Times New Roman"/>
          <w:sz w:val="24"/>
          <w:szCs w:val="24"/>
        </w:rPr>
        <w:t>Pearson Correlation Analysis of Positively Charged Metabolites among Replicate Samples</w:t>
      </w:r>
    </w:p>
    <w:p w14:paraId="6C04E348" w14:textId="6CF655BE" w:rsidR="00EE2B34" w:rsidRDefault="009A671D">
      <w:pPr>
        <w:jc w:val="center"/>
      </w:pPr>
      <w:r>
        <w:rPr>
          <w:noProof/>
        </w:rPr>
        <w:drawing>
          <wp:inline distT="0" distB="0" distL="0" distR="0" wp14:anchorId="7D99586B" wp14:editId="5D3ACEE9">
            <wp:extent cx="3600000" cy="3600000"/>
            <wp:effectExtent l="0" t="0" r="0" b="0"/>
            <wp:docPr id="10164647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F6D6D" w14:textId="77777777" w:rsidR="006E70D0" w:rsidRDefault="006E70D0" w:rsidP="00FA58AF">
      <w:pPr>
        <w:jc w:val="center"/>
        <w:rPr>
          <w:rFonts w:ascii="Times New Roman" w:hAnsi="Times New Roman"/>
          <w:sz w:val="24"/>
          <w:szCs w:val="24"/>
        </w:rPr>
      </w:pPr>
      <w:r w:rsidRPr="006E70D0">
        <w:rPr>
          <w:rFonts w:ascii="Times New Roman" w:hAnsi="Times New Roman"/>
          <w:b/>
          <w:bCs/>
          <w:sz w:val="24"/>
          <w:szCs w:val="24"/>
        </w:rPr>
        <w:t>Fig. 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6E70D0">
        <w:rPr>
          <w:rFonts w:ascii="Times New Roman" w:hAnsi="Times New Roman"/>
          <w:sz w:val="24"/>
          <w:szCs w:val="24"/>
        </w:rPr>
        <w:t xml:space="preserve"> Pearson Correlation Analysis of Negatively Charged Metabolites among Replicate Samples</w:t>
      </w:r>
    </w:p>
    <w:p w14:paraId="2E8B39D0" w14:textId="525C51EA" w:rsidR="002D3053" w:rsidRDefault="002D3053" w:rsidP="00FA58AF">
      <w:pPr>
        <w:jc w:val="center"/>
      </w:pPr>
      <w:r>
        <w:rPr>
          <w:noProof/>
        </w:rPr>
        <w:lastRenderedPageBreak/>
        <w:drawing>
          <wp:inline distT="0" distB="0" distL="0" distR="0" wp14:anchorId="371AE14B" wp14:editId="2C6AA7ED">
            <wp:extent cx="3600000" cy="3600000"/>
            <wp:effectExtent l="0" t="0" r="0" b="0"/>
            <wp:docPr id="15942769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78A81" w14:textId="7B765330" w:rsidR="002D3053" w:rsidRPr="006E70D0" w:rsidRDefault="002D3053" w:rsidP="00FA58AF">
      <w:pPr>
        <w:jc w:val="center"/>
        <w:rPr>
          <w:rFonts w:ascii="Times New Roman" w:hAnsi="Times New Roman"/>
          <w:sz w:val="24"/>
          <w:szCs w:val="24"/>
        </w:rPr>
      </w:pPr>
      <w:r w:rsidRPr="006E70D0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="0031622A" w:rsidRPr="006E70D0">
        <w:rPr>
          <w:rFonts w:ascii="Times New Roman" w:hAnsi="Times New Roman"/>
          <w:b/>
          <w:bCs/>
          <w:sz w:val="24"/>
          <w:szCs w:val="24"/>
        </w:rPr>
        <w:t>S</w:t>
      </w:r>
      <w:r w:rsidRPr="006E70D0">
        <w:rPr>
          <w:rFonts w:ascii="Times New Roman" w:hAnsi="Times New Roman"/>
          <w:b/>
          <w:bCs/>
          <w:sz w:val="24"/>
          <w:szCs w:val="24"/>
        </w:rPr>
        <w:t>5</w:t>
      </w:r>
      <w:r w:rsidRPr="006E70D0">
        <w:rPr>
          <w:rFonts w:ascii="Times New Roman" w:hAnsi="Times New Roman"/>
          <w:sz w:val="24"/>
          <w:szCs w:val="24"/>
        </w:rPr>
        <w:t xml:space="preserve"> Enrichment pathways of upregulated metabolites in </w:t>
      </w:r>
      <w:r w:rsidRPr="006E70D0">
        <w:rPr>
          <w:rFonts w:ascii="Times New Roman" w:hAnsi="Times New Roman"/>
          <w:i/>
          <w:iCs/>
          <w:sz w:val="24"/>
          <w:szCs w:val="24"/>
        </w:rPr>
        <w:t>Candida tropicalis</w:t>
      </w:r>
      <w:r w:rsidRPr="006E70D0">
        <w:rPr>
          <w:rFonts w:ascii="Times New Roman" w:hAnsi="Times New Roman"/>
          <w:sz w:val="24"/>
          <w:szCs w:val="24"/>
        </w:rPr>
        <w:t xml:space="preserve"> SHC-03</w:t>
      </w:r>
    </w:p>
    <w:p w14:paraId="2DDB7B5F" w14:textId="2E264CEE" w:rsidR="0031622A" w:rsidRDefault="0031622A" w:rsidP="00FA58AF">
      <w:pPr>
        <w:jc w:val="center"/>
      </w:pPr>
      <w:r>
        <w:rPr>
          <w:noProof/>
        </w:rPr>
        <w:drawing>
          <wp:inline distT="0" distB="0" distL="0" distR="0" wp14:anchorId="379F9579" wp14:editId="2C3A0805">
            <wp:extent cx="3600000" cy="3600000"/>
            <wp:effectExtent l="0" t="0" r="0" b="0"/>
            <wp:docPr id="17949294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EB3E0" w14:textId="006EC13A" w:rsidR="0031622A" w:rsidRPr="006E70D0" w:rsidRDefault="0031622A" w:rsidP="0031622A">
      <w:pPr>
        <w:jc w:val="center"/>
        <w:rPr>
          <w:rFonts w:ascii="Times New Roman" w:hAnsi="Times New Roman"/>
          <w:sz w:val="24"/>
          <w:szCs w:val="24"/>
        </w:rPr>
      </w:pPr>
      <w:r w:rsidRPr="006E70D0">
        <w:rPr>
          <w:rFonts w:ascii="Times New Roman" w:hAnsi="Times New Roman"/>
          <w:b/>
          <w:bCs/>
          <w:sz w:val="24"/>
          <w:szCs w:val="24"/>
        </w:rPr>
        <w:t>Fig. S6</w:t>
      </w:r>
      <w:r w:rsidRPr="006E70D0">
        <w:rPr>
          <w:rFonts w:ascii="Times New Roman" w:hAnsi="Times New Roman"/>
          <w:sz w:val="24"/>
          <w:szCs w:val="24"/>
        </w:rPr>
        <w:t xml:space="preserve"> Enrichment pathways of downregulated metabolites in </w:t>
      </w:r>
      <w:r w:rsidRPr="006E70D0">
        <w:rPr>
          <w:rFonts w:ascii="Times New Roman" w:hAnsi="Times New Roman"/>
          <w:i/>
          <w:iCs/>
          <w:sz w:val="24"/>
          <w:szCs w:val="24"/>
        </w:rPr>
        <w:t>Candida tropicalis</w:t>
      </w:r>
      <w:r w:rsidRPr="006E70D0">
        <w:rPr>
          <w:rFonts w:ascii="Times New Roman" w:hAnsi="Times New Roman"/>
          <w:sz w:val="24"/>
          <w:szCs w:val="24"/>
        </w:rPr>
        <w:t xml:space="preserve"> SHC-03</w:t>
      </w:r>
    </w:p>
    <w:p w14:paraId="70BC5390" w14:textId="77777777" w:rsidR="0031622A" w:rsidRPr="006E70D0" w:rsidRDefault="0031622A" w:rsidP="00FA58AF">
      <w:pPr>
        <w:jc w:val="center"/>
        <w:rPr>
          <w:rFonts w:ascii="Times New Roman" w:hAnsi="Times New Roman"/>
          <w:sz w:val="24"/>
          <w:szCs w:val="24"/>
        </w:rPr>
      </w:pPr>
    </w:p>
    <w:p w14:paraId="381A6860" w14:textId="77777777" w:rsidR="0031622A" w:rsidRPr="006E70D0" w:rsidRDefault="0031622A" w:rsidP="00FA58AF">
      <w:pPr>
        <w:jc w:val="center"/>
        <w:rPr>
          <w:rFonts w:ascii="Times New Roman" w:hAnsi="Times New Roman"/>
          <w:sz w:val="24"/>
          <w:szCs w:val="24"/>
        </w:rPr>
      </w:pPr>
    </w:p>
    <w:p w14:paraId="1EB89D59" w14:textId="77777777" w:rsidR="0031622A" w:rsidRDefault="0031622A" w:rsidP="00FA58AF">
      <w:pPr>
        <w:jc w:val="center"/>
      </w:pPr>
    </w:p>
    <w:p w14:paraId="63CFA773" w14:textId="77777777" w:rsidR="0031622A" w:rsidRDefault="0031622A" w:rsidP="00FA58AF">
      <w:pPr>
        <w:jc w:val="center"/>
      </w:pPr>
    </w:p>
    <w:p w14:paraId="33346BAC" w14:textId="60C3199C" w:rsidR="0031622A" w:rsidRDefault="0031622A" w:rsidP="00FA58AF">
      <w:pPr>
        <w:jc w:val="center"/>
      </w:pPr>
      <w:r>
        <w:rPr>
          <w:noProof/>
        </w:rPr>
        <w:drawing>
          <wp:inline distT="0" distB="0" distL="0" distR="0" wp14:anchorId="3DF1464C" wp14:editId="4CCFCB4D">
            <wp:extent cx="3600000" cy="3600000"/>
            <wp:effectExtent l="0" t="0" r="0" b="0"/>
            <wp:docPr id="13671677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14EE7" w14:textId="3E3D3BB5" w:rsidR="0031622A" w:rsidRPr="006E70D0" w:rsidRDefault="0031622A" w:rsidP="006E70D0">
      <w:pPr>
        <w:jc w:val="center"/>
        <w:rPr>
          <w:rFonts w:ascii="Times New Roman" w:hAnsi="Times New Roman"/>
          <w:sz w:val="24"/>
          <w:szCs w:val="24"/>
        </w:rPr>
      </w:pPr>
      <w:r w:rsidRPr="0031622A">
        <w:rPr>
          <w:b/>
          <w:bCs/>
        </w:rPr>
        <w:t xml:space="preserve">Fig. </w:t>
      </w:r>
      <w:r>
        <w:rPr>
          <w:b/>
          <w:bCs/>
        </w:rPr>
        <w:t>S7</w:t>
      </w:r>
      <w:r>
        <w:t xml:space="preserve"> </w:t>
      </w:r>
      <w:r w:rsidRPr="00485125">
        <w:rPr>
          <w:rFonts w:ascii="Times New Roman" w:hAnsi="Times New Roman"/>
        </w:rPr>
        <w:t xml:space="preserve">Enrichment pathways of upregulated metabolites in </w:t>
      </w:r>
      <w:r w:rsidRPr="00485125">
        <w:rPr>
          <w:rFonts w:ascii="Times New Roman" w:hAnsi="Times New Roman"/>
          <w:i/>
          <w:iCs/>
          <w:sz w:val="24"/>
          <w:szCs w:val="24"/>
        </w:rPr>
        <w:t>Saccharomyces cerevisiae</w:t>
      </w:r>
      <w:r w:rsidRPr="00485125">
        <w:rPr>
          <w:rFonts w:ascii="Times New Roman" w:hAnsi="Times New Roman"/>
          <w:sz w:val="24"/>
          <w:szCs w:val="24"/>
        </w:rPr>
        <w:t xml:space="preserve"> BY4742</w:t>
      </w:r>
    </w:p>
    <w:p w14:paraId="2E85CF4D" w14:textId="3C992A6A" w:rsidR="0031622A" w:rsidRDefault="0031622A" w:rsidP="00FA58AF">
      <w:pPr>
        <w:jc w:val="center"/>
      </w:pPr>
      <w:r>
        <w:rPr>
          <w:noProof/>
        </w:rPr>
        <w:drawing>
          <wp:inline distT="0" distB="0" distL="0" distR="0" wp14:anchorId="5EB5B5EA" wp14:editId="30121C98">
            <wp:extent cx="3600000" cy="3600000"/>
            <wp:effectExtent l="0" t="0" r="0" b="0"/>
            <wp:docPr id="28946703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94918" w14:textId="097948C9" w:rsidR="0031622A" w:rsidRPr="006E70D0" w:rsidRDefault="0031622A" w:rsidP="006E70D0">
      <w:pPr>
        <w:jc w:val="center"/>
        <w:rPr>
          <w:rFonts w:ascii="Times New Roman" w:hAnsi="Times New Roman"/>
          <w:sz w:val="24"/>
          <w:szCs w:val="24"/>
        </w:rPr>
      </w:pPr>
      <w:r w:rsidRPr="006E70D0">
        <w:rPr>
          <w:rFonts w:ascii="Times New Roman" w:hAnsi="Times New Roman"/>
          <w:b/>
          <w:bCs/>
          <w:sz w:val="24"/>
          <w:szCs w:val="24"/>
        </w:rPr>
        <w:t>Fig. S</w:t>
      </w:r>
      <w:r w:rsidR="00E04A36">
        <w:rPr>
          <w:rFonts w:ascii="Times New Roman" w:hAnsi="Times New Roman" w:hint="eastAsia"/>
          <w:b/>
          <w:bCs/>
          <w:sz w:val="24"/>
          <w:szCs w:val="24"/>
        </w:rPr>
        <w:t>8</w:t>
      </w:r>
      <w:r w:rsidRPr="006E70D0">
        <w:rPr>
          <w:rFonts w:ascii="Times New Roman" w:hAnsi="Times New Roman"/>
          <w:sz w:val="24"/>
          <w:szCs w:val="24"/>
        </w:rPr>
        <w:t xml:space="preserve"> Enrichment pathways of downregulated metabolites in </w:t>
      </w:r>
      <w:r w:rsidRPr="006E70D0">
        <w:rPr>
          <w:rFonts w:ascii="Times New Roman" w:hAnsi="Times New Roman"/>
          <w:i/>
          <w:iCs/>
          <w:sz w:val="24"/>
          <w:szCs w:val="24"/>
        </w:rPr>
        <w:t>Saccharomyces cerevisiae</w:t>
      </w:r>
      <w:r w:rsidRPr="006E70D0">
        <w:rPr>
          <w:rFonts w:ascii="Times New Roman" w:hAnsi="Times New Roman"/>
          <w:sz w:val="24"/>
          <w:szCs w:val="24"/>
        </w:rPr>
        <w:t xml:space="preserve"> BY4742</w:t>
      </w:r>
    </w:p>
    <w:sectPr w:rsidR="0031622A" w:rsidRPr="006E7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4C561" w14:textId="77777777" w:rsidR="00601607" w:rsidRDefault="00601607" w:rsidP="004514F1">
      <w:r>
        <w:separator/>
      </w:r>
    </w:p>
  </w:endnote>
  <w:endnote w:type="continuationSeparator" w:id="0">
    <w:p w14:paraId="4495C8F7" w14:textId="77777777" w:rsidR="00601607" w:rsidRDefault="00601607" w:rsidP="00451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C7AC0F" w14:textId="77777777" w:rsidR="00601607" w:rsidRDefault="00601607" w:rsidP="004514F1">
      <w:r>
        <w:separator/>
      </w:r>
    </w:p>
  </w:footnote>
  <w:footnote w:type="continuationSeparator" w:id="0">
    <w:p w14:paraId="235A2898" w14:textId="77777777" w:rsidR="00601607" w:rsidRDefault="00601607" w:rsidP="00451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YzNjBkOTgyNWQ1YTMxYzM3MzMwNWFiODNmOWIzYWMifQ=="/>
  </w:docVars>
  <w:rsids>
    <w:rsidRoot w:val="00C853ED"/>
    <w:rsid w:val="0004541A"/>
    <w:rsid w:val="000A692B"/>
    <w:rsid w:val="000C0DBF"/>
    <w:rsid w:val="000C73B2"/>
    <w:rsid w:val="00146E02"/>
    <w:rsid w:val="00164A34"/>
    <w:rsid w:val="001658DA"/>
    <w:rsid w:val="001916DC"/>
    <w:rsid w:val="001A1FA0"/>
    <w:rsid w:val="001C5FCB"/>
    <w:rsid w:val="0020763F"/>
    <w:rsid w:val="00265C2A"/>
    <w:rsid w:val="002C36B4"/>
    <w:rsid w:val="002D3053"/>
    <w:rsid w:val="002D636B"/>
    <w:rsid w:val="003128FF"/>
    <w:rsid w:val="0031622A"/>
    <w:rsid w:val="00325DAC"/>
    <w:rsid w:val="00330A2A"/>
    <w:rsid w:val="003418DB"/>
    <w:rsid w:val="00343D87"/>
    <w:rsid w:val="003D5F3F"/>
    <w:rsid w:val="00414972"/>
    <w:rsid w:val="00420334"/>
    <w:rsid w:val="00423C78"/>
    <w:rsid w:val="004514F1"/>
    <w:rsid w:val="00455792"/>
    <w:rsid w:val="00485125"/>
    <w:rsid w:val="00492023"/>
    <w:rsid w:val="00495345"/>
    <w:rsid w:val="004A2FDF"/>
    <w:rsid w:val="004B6134"/>
    <w:rsid w:val="004E1E41"/>
    <w:rsid w:val="00540DAC"/>
    <w:rsid w:val="0058147B"/>
    <w:rsid w:val="005A00E1"/>
    <w:rsid w:val="005D28BD"/>
    <w:rsid w:val="00601607"/>
    <w:rsid w:val="006063A8"/>
    <w:rsid w:val="00692A77"/>
    <w:rsid w:val="006D3007"/>
    <w:rsid w:val="006E70D0"/>
    <w:rsid w:val="007166C0"/>
    <w:rsid w:val="00750792"/>
    <w:rsid w:val="00765B71"/>
    <w:rsid w:val="00782FAA"/>
    <w:rsid w:val="007A71A7"/>
    <w:rsid w:val="007B0506"/>
    <w:rsid w:val="008033A4"/>
    <w:rsid w:val="008347DF"/>
    <w:rsid w:val="00850F61"/>
    <w:rsid w:val="00853B6B"/>
    <w:rsid w:val="008738B6"/>
    <w:rsid w:val="008E578E"/>
    <w:rsid w:val="009402C5"/>
    <w:rsid w:val="00945D5B"/>
    <w:rsid w:val="00995618"/>
    <w:rsid w:val="009A671D"/>
    <w:rsid w:val="009D3CFA"/>
    <w:rsid w:val="009D5A38"/>
    <w:rsid w:val="00A0088B"/>
    <w:rsid w:val="00A23439"/>
    <w:rsid w:val="00A44094"/>
    <w:rsid w:val="00A55FC4"/>
    <w:rsid w:val="00AA00B2"/>
    <w:rsid w:val="00AF3642"/>
    <w:rsid w:val="00B43924"/>
    <w:rsid w:val="00B454E9"/>
    <w:rsid w:val="00BC1963"/>
    <w:rsid w:val="00BE4BE6"/>
    <w:rsid w:val="00C14E15"/>
    <w:rsid w:val="00C227FA"/>
    <w:rsid w:val="00C30BCC"/>
    <w:rsid w:val="00C67FE5"/>
    <w:rsid w:val="00C853ED"/>
    <w:rsid w:val="00C94C01"/>
    <w:rsid w:val="00CB48E7"/>
    <w:rsid w:val="00CC6BF3"/>
    <w:rsid w:val="00CE37E4"/>
    <w:rsid w:val="00CF7446"/>
    <w:rsid w:val="00D15C31"/>
    <w:rsid w:val="00DC3F5F"/>
    <w:rsid w:val="00DC5B4F"/>
    <w:rsid w:val="00DD0071"/>
    <w:rsid w:val="00DF2271"/>
    <w:rsid w:val="00E04A36"/>
    <w:rsid w:val="00E5314D"/>
    <w:rsid w:val="00ED4C20"/>
    <w:rsid w:val="00EE2B34"/>
    <w:rsid w:val="00EE54C7"/>
    <w:rsid w:val="00F31DE1"/>
    <w:rsid w:val="00F9220A"/>
    <w:rsid w:val="00F958CE"/>
    <w:rsid w:val="00FA58AF"/>
    <w:rsid w:val="00FB3D48"/>
    <w:rsid w:val="00FE60C0"/>
    <w:rsid w:val="1E3B498C"/>
    <w:rsid w:val="22AE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EE52C"/>
  <w15:docId w15:val="{4FA4EB23-F1CF-45B6-A29E-E382E7A91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2A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4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14F1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1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14F1"/>
    <w:rPr>
      <w:rFonts w:ascii="Calibri" w:hAnsi="Calibri"/>
      <w:kern w:val="2"/>
      <w:sz w:val="18"/>
      <w:szCs w:val="18"/>
    </w:rPr>
  </w:style>
  <w:style w:type="paragraph" w:styleId="a8">
    <w:name w:val="Revision"/>
    <w:hidden/>
    <w:uiPriority w:val="99"/>
    <w:unhideWhenUsed/>
    <w:rsid w:val="00C227FA"/>
    <w:rPr>
      <w:rFonts w:ascii="Calibri" w:hAnsi="Calibri"/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C227F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227F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227FA"/>
    <w:rPr>
      <w:rFonts w:ascii="Calibri" w:hAnsi="Calibr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227F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227FA"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6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5</Pages>
  <Words>7643</Words>
  <Characters>43567</Characters>
  <Application>Microsoft Office Word</Application>
  <DocSecurity>0</DocSecurity>
  <Lines>363</Lines>
  <Paragraphs>102</Paragraphs>
  <ScaleCrop>false</ScaleCrop>
  <Company/>
  <LinksUpToDate>false</LinksUpToDate>
  <CharactersWithSpaces>5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q L</cp:lastModifiedBy>
  <cp:revision>11</cp:revision>
  <dcterms:created xsi:type="dcterms:W3CDTF">2024-02-21T06:57:00Z</dcterms:created>
  <dcterms:modified xsi:type="dcterms:W3CDTF">2024-05-3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A91D86A487F4F6F92769D2BB4FF5568_13</vt:lpwstr>
  </property>
</Properties>
</file>